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2"/>
        <w:gridCol w:w="6893"/>
      </w:tblGrid>
      <w:tr w:rsidR="008B0111" w:rsidRPr="00AF52A6" w14:paraId="0A6216B9" w14:textId="77777777" w:rsidTr="00E2167A">
        <w:trPr>
          <w:trHeight w:val="1065"/>
        </w:trPr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E3DD841" w14:textId="77777777" w:rsidR="008B0111" w:rsidRPr="00676E6B" w:rsidRDefault="008B0111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  <w:b/>
                <w:bCs/>
              </w:rPr>
            </w:pPr>
            <w:r w:rsidRPr="00676E6B">
              <w:rPr>
                <w:rFonts w:cstheme="minorHAnsi"/>
                <w:b/>
                <w:bCs/>
                <w:lang w:val="en-GB"/>
              </w:rPr>
              <w:t>Study Title:</w:t>
            </w:r>
            <w:r w:rsidRPr="00676E6B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6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9E063D" w14:textId="2B8CECC0" w:rsidR="00FC73CA" w:rsidRPr="00546A38" w:rsidRDefault="00FC73CA" w:rsidP="0049389E">
            <w:pPr>
              <w:spacing w:beforeLines="120" w:before="288" w:afterLines="120" w:after="288" w:line="480" w:lineRule="auto"/>
              <w:rPr>
                <w:sz w:val="22"/>
                <w:szCs w:val="22"/>
              </w:rPr>
            </w:pPr>
            <w:r w:rsidRPr="00FE7431">
              <w:t>Bridging the Gap Between Patient and Physician Perspectives</w:t>
            </w:r>
            <w:r w:rsidR="008410B8" w:rsidRPr="00FE7431">
              <w:t xml:space="preserve"> on Management of Generalized Myasthenia Gravis</w:t>
            </w:r>
            <w:r w:rsidRPr="00FE7431">
              <w:t xml:space="preserve">: A Delphi Consensus Study </w:t>
            </w:r>
          </w:p>
        </w:tc>
      </w:tr>
      <w:tr w:rsidR="008B0111" w:rsidRPr="00AF52A6" w14:paraId="35B6E279" w14:textId="77777777" w:rsidTr="00AB62AF"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FC22DD9" w14:textId="70FDB9B9" w:rsidR="008B0111" w:rsidRPr="00676E6B" w:rsidRDefault="008B0111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  <w:b/>
                <w:bCs/>
              </w:rPr>
            </w:pPr>
            <w:r w:rsidRPr="00676E6B">
              <w:rPr>
                <w:rFonts w:cstheme="minorHAnsi"/>
                <w:b/>
                <w:bCs/>
                <w:lang w:val="en-GB"/>
              </w:rPr>
              <w:t>Keywords</w:t>
            </w:r>
            <w:r w:rsidRPr="00676E6B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6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65C157" w14:textId="58635C0A" w:rsidR="008B0111" w:rsidRPr="00AF52A6" w:rsidRDefault="00025987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</w:rPr>
            </w:pPr>
            <w:r w:rsidRPr="00025987">
              <w:rPr>
                <w:rFonts w:cstheme="minorHAnsi"/>
              </w:rPr>
              <w:t xml:space="preserve">Generalized </w:t>
            </w:r>
            <w:r w:rsidR="008B0111" w:rsidRPr="008361CF">
              <w:rPr>
                <w:rFonts w:cstheme="minorHAnsi"/>
              </w:rPr>
              <w:t xml:space="preserve">Myasthenia Gravis, </w:t>
            </w:r>
            <w:r w:rsidR="008B0111">
              <w:rPr>
                <w:rFonts w:cstheme="minorHAnsi"/>
              </w:rPr>
              <w:t xml:space="preserve">Delphi consensus, </w:t>
            </w:r>
            <w:r w:rsidR="009D2487">
              <w:rPr>
                <w:rFonts w:cstheme="minorHAnsi"/>
              </w:rPr>
              <w:t>quality of life</w:t>
            </w:r>
            <w:r w:rsidR="008B0111">
              <w:rPr>
                <w:rFonts w:cstheme="minorHAnsi"/>
              </w:rPr>
              <w:t>, Europe</w:t>
            </w:r>
          </w:p>
        </w:tc>
      </w:tr>
      <w:tr w:rsidR="008B0111" w:rsidRPr="00AF52A6" w14:paraId="69D1FCB8" w14:textId="77777777" w:rsidTr="00AB62AF"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41B1AD1" w14:textId="77777777" w:rsidR="008B0111" w:rsidRPr="00676E6B" w:rsidRDefault="008B0111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  <w:b/>
                <w:bCs/>
              </w:rPr>
            </w:pPr>
            <w:r w:rsidRPr="00676E6B">
              <w:rPr>
                <w:rFonts w:cstheme="minorHAnsi"/>
                <w:b/>
                <w:bCs/>
                <w:lang w:val="en-GB"/>
              </w:rPr>
              <w:t>Key journal guidelines:</w:t>
            </w:r>
            <w:r w:rsidRPr="00676E6B">
              <w:rPr>
                <w:rFonts w:cstheme="minorHAnsi"/>
                <w:b/>
                <w:bCs/>
              </w:rPr>
              <w:t> </w:t>
            </w:r>
          </w:p>
        </w:tc>
        <w:tc>
          <w:tcPr>
            <w:tcW w:w="6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EE09C1D" w14:textId="2FC0C54B" w:rsidR="008B0111" w:rsidRPr="00AF52A6" w:rsidRDefault="00201998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</w:rPr>
            </w:pPr>
            <w:r w:rsidRPr="00201998">
              <w:rPr>
                <w:rFonts w:cstheme="minorHAnsi"/>
              </w:rPr>
              <w:t>https://ojrd.biomedcentral.com/submission-guidelines/preparing-your-manuscript/research</w:t>
            </w:r>
          </w:p>
        </w:tc>
      </w:tr>
      <w:tr w:rsidR="008B0111" w:rsidRPr="00AF52A6" w14:paraId="5DDC7598" w14:textId="77777777" w:rsidTr="00AB62AF">
        <w:tc>
          <w:tcPr>
            <w:tcW w:w="24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9062C" w14:textId="77777777" w:rsidR="008B0111" w:rsidRPr="00676E6B" w:rsidRDefault="008B0111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  <w:b/>
                <w:bCs/>
                <w:lang w:val="en-GB"/>
              </w:rPr>
            </w:pPr>
            <w:r w:rsidRPr="00676E6B">
              <w:rPr>
                <w:rFonts w:cstheme="minorHAnsi"/>
                <w:b/>
                <w:bCs/>
                <w:lang w:val="en-GB"/>
              </w:rPr>
              <w:t>Authors</w:t>
            </w:r>
          </w:p>
        </w:tc>
        <w:tc>
          <w:tcPr>
            <w:tcW w:w="68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E8BF8" w14:textId="748B133C" w:rsidR="008B0111" w:rsidRPr="00546A38" w:rsidRDefault="008B0111" w:rsidP="0049389E">
            <w:pPr>
              <w:spacing w:beforeLines="120" w:before="288" w:afterLines="120" w:after="288" w:line="480" w:lineRule="auto"/>
              <w:textAlignment w:val="baseline"/>
              <w:rPr>
                <w:rFonts w:cstheme="minorHAnsi"/>
              </w:rPr>
            </w:pPr>
            <w:r>
              <w:rPr>
                <w:rFonts w:cstheme="minorHAnsi"/>
              </w:rPr>
              <w:t>Andrew Chan</w:t>
            </w:r>
            <w:r w:rsidR="008358C7">
              <w:rPr>
                <w:rFonts w:cstheme="minorHAnsi"/>
              </w:rPr>
              <w:t>*</w:t>
            </w:r>
            <w:r w:rsidR="007239B4">
              <w:rPr>
                <w:rFonts w:cstheme="minorHAnsi"/>
              </w:rPr>
              <w:t xml:space="preserve">, </w:t>
            </w:r>
            <w:r w:rsidR="008358C7">
              <w:rPr>
                <w:rFonts w:cstheme="minorHAnsi"/>
              </w:rPr>
              <w:t xml:space="preserve">Monika Kaempf*, </w:t>
            </w:r>
            <w:r w:rsidR="007239B4">
              <w:rPr>
                <w:rFonts w:cstheme="minorHAnsi"/>
              </w:rPr>
              <w:t xml:space="preserve">Wolfgang </w:t>
            </w:r>
            <w:r w:rsidR="00B044C3">
              <w:rPr>
                <w:rFonts w:cstheme="minorHAnsi"/>
              </w:rPr>
              <w:t xml:space="preserve">N. </w:t>
            </w:r>
            <w:r w:rsidR="007239B4">
              <w:rPr>
                <w:rFonts w:cstheme="minorHAnsi"/>
              </w:rPr>
              <w:t xml:space="preserve">Loescher, </w:t>
            </w:r>
            <w:r w:rsidR="00542E3E" w:rsidRPr="00546A38">
              <w:rPr>
                <w:rFonts w:cstheme="minorHAnsi"/>
              </w:rPr>
              <w:t xml:space="preserve">John Vissing, </w:t>
            </w:r>
            <w:r w:rsidR="00542E3E">
              <w:rPr>
                <w:rFonts w:cstheme="minorHAnsi"/>
              </w:rPr>
              <w:t xml:space="preserve">Johan Voerman, Eva </w:t>
            </w:r>
            <w:r w:rsidR="00542E3E" w:rsidRPr="00C136B5">
              <w:rPr>
                <w:rFonts w:cstheme="minorHAnsi"/>
              </w:rPr>
              <w:t>Frostell</w:t>
            </w:r>
            <w:r w:rsidR="004C4005" w:rsidRPr="0049389E">
              <w:rPr>
                <w:rFonts w:cstheme="minorHAnsi"/>
              </w:rPr>
              <w:t>-Pyhäjärvi</w:t>
            </w:r>
            <w:r w:rsidR="007239B4" w:rsidRPr="00C136B5">
              <w:rPr>
                <w:rFonts w:cstheme="minorHAnsi"/>
              </w:rPr>
              <w:t>,</w:t>
            </w:r>
            <w:r w:rsidR="007239B4">
              <w:rPr>
                <w:rFonts w:cstheme="minorHAnsi"/>
              </w:rPr>
              <w:t xml:space="preserve"> Sari Atula</w:t>
            </w:r>
          </w:p>
        </w:tc>
      </w:tr>
    </w:tbl>
    <w:p w14:paraId="633D1762" w14:textId="2A66EA34" w:rsidR="005A4C27" w:rsidRDefault="005A4C27">
      <w:pPr>
        <w:spacing w:after="160" w:line="259" w:lineRule="auto"/>
        <w:rPr>
          <w:i/>
          <w:iCs/>
          <w:color w:val="0E2841" w:themeColor="text2"/>
          <w:sz w:val="18"/>
          <w:szCs w:val="18"/>
        </w:rPr>
      </w:pPr>
    </w:p>
    <w:p w14:paraId="14A32F95" w14:textId="61BE7937" w:rsidR="00D836BC" w:rsidRDefault="00D836BC" w:rsidP="00D836BC">
      <w:pPr>
        <w:pStyle w:val="Caption"/>
        <w:keepNext/>
      </w:pPr>
      <w:r>
        <w:t xml:space="preserve">Table </w:t>
      </w:r>
      <w:fldSimple w:instr=" SEQ Table \* ARABIC ">
        <w:r w:rsidR="00E601F5">
          <w:rPr>
            <w:noProof/>
          </w:rPr>
          <w:t>1</w:t>
        </w:r>
      </w:fldSimple>
      <w:r>
        <w:t xml:space="preserve">: Delphi survey questionnaire and the </w:t>
      </w:r>
      <w:proofErr w:type="gramStart"/>
      <w:r>
        <w:t>overall consensus</w:t>
      </w:r>
      <w:proofErr w:type="gramEnd"/>
      <w:r>
        <w:t xml:space="preserve"> achieved among a total panel of 23 experts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666"/>
        <w:gridCol w:w="6109"/>
        <w:gridCol w:w="2241"/>
      </w:tblGrid>
      <w:tr w:rsidR="000656C8" w:rsidRPr="00A5385F" w14:paraId="74A810D5" w14:textId="77777777" w:rsidTr="00A5385F">
        <w:tc>
          <w:tcPr>
            <w:tcW w:w="369" w:type="pct"/>
          </w:tcPr>
          <w:p w14:paraId="183AF461" w14:textId="77777777" w:rsidR="000656C8" w:rsidRPr="00A5385F" w:rsidRDefault="000656C8" w:rsidP="0083783B">
            <w:pPr>
              <w:spacing w:line="360" w:lineRule="auto"/>
              <w:rPr>
                <w:b/>
                <w:bCs/>
              </w:rPr>
            </w:pPr>
            <w:r w:rsidRPr="00A5385F">
              <w:rPr>
                <w:b/>
                <w:bCs/>
              </w:rPr>
              <w:t>N</w:t>
            </w:r>
          </w:p>
        </w:tc>
        <w:tc>
          <w:tcPr>
            <w:tcW w:w="3388" w:type="pct"/>
          </w:tcPr>
          <w:p w14:paraId="28BDF52C" w14:textId="77777777" w:rsidR="000656C8" w:rsidRPr="00A5385F" w:rsidRDefault="000656C8" w:rsidP="0083783B">
            <w:pPr>
              <w:spacing w:line="360" w:lineRule="auto"/>
              <w:rPr>
                <w:b/>
                <w:bCs/>
              </w:rPr>
            </w:pPr>
            <w:r w:rsidRPr="00A5385F">
              <w:rPr>
                <w:b/>
                <w:bCs/>
              </w:rPr>
              <w:t>Delphi Survey Question/Statement</w:t>
            </w:r>
          </w:p>
        </w:tc>
        <w:tc>
          <w:tcPr>
            <w:tcW w:w="1243" w:type="pct"/>
          </w:tcPr>
          <w:p w14:paraId="48A81E88" w14:textId="636387FF" w:rsidR="000656C8" w:rsidRPr="00A5385F" w:rsidRDefault="000656C8" w:rsidP="0083783B">
            <w:pPr>
              <w:spacing w:line="360" w:lineRule="auto"/>
              <w:rPr>
                <w:b/>
                <w:bCs/>
              </w:rPr>
            </w:pPr>
            <w:r w:rsidRPr="00A5385F">
              <w:rPr>
                <w:b/>
                <w:bCs/>
              </w:rPr>
              <w:t xml:space="preserve">Consensus (%) </w:t>
            </w:r>
          </w:p>
        </w:tc>
      </w:tr>
      <w:tr w:rsidR="00807A1A" w:rsidRPr="00807A1A" w14:paraId="0C3A61C8" w14:textId="77777777" w:rsidTr="00A5385F">
        <w:trPr>
          <w:trHeight w:val="246"/>
        </w:trPr>
        <w:tc>
          <w:tcPr>
            <w:tcW w:w="369" w:type="pct"/>
            <w:hideMark/>
          </w:tcPr>
          <w:p w14:paraId="484A8EF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1</w:t>
            </w:r>
          </w:p>
        </w:tc>
        <w:tc>
          <w:tcPr>
            <w:tcW w:w="3388" w:type="pct"/>
            <w:hideMark/>
          </w:tcPr>
          <w:p w14:paraId="6F5C5D1E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At the time of treatment initiation, patients and physicians openly discuss and align on key aspects of the treatment journey including</w:t>
            </w:r>
          </w:p>
        </w:tc>
        <w:tc>
          <w:tcPr>
            <w:tcW w:w="1243" w:type="pct"/>
            <w:hideMark/>
          </w:tcPr>
          <w:p w14:paraId="456D469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</w:tr>
      <w:tr w:rsidR="00807A1A" w:rsidRPr="00807A1A" w14:paraId="5ECA6A50" w14:textId="77777777" w:rsidTr="00A5385F">
        <w:trPr>
          <w:trHeight w:val="246"/>
        </w:trPr>
        <w:tc>
          <w:tcPr>
            <w:tcW w:w="369" w:type="pct"/>
            <w:hideMark/>
          </w:tcPr>
          <w:p w14:paraId="36C5F55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36219F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a) overall treatment goal for the patient </w:t>
            </w:r>
          </w:p>
        </w:tc>
        <w:tc>
          <w:tcPr>
            <w:tcW w:w="1243" w:type="pct"/>
            <w:hideMark/>
          </w:tcPr>
          <w:p w14:paraId="458A1EBF" w14:textId="049D9083" w:rsidR="00807A1A" w:rsidRPr="00807A1A" w:rsidRDefault="00D47D49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</w:t>
            </w:r>
            <w:r>
              <w:rPr>
                <w:noProof/>
              </w:rPr>
              <w:t>1</w:t>
            </w:r>
            <w:r w:rsidR="00807A1A" w:rsidRPr="00807A1A">
              <w:rPr>
                <w:noProof/>
              </w:rPr>
              <w:t>%</w:t>
            </w:r>
          </w:p>
        </w:tc>
      </w:tr>
      <w:tr w:rsidR="00807A1A" w:rsidRPr="00807A1A" w14:paraId="3918E5A9" w14:textId="77777777" w:rsidTr="00A5385F">
        <w:trPr>
          <w:trHeight w:val="246"/>
        </w:trPr>
        <w:tc>
          <w:tcPr>
            <w:tcW w:w="369" w:type="pct"/>
            <w:hideMark/>
          </w:tcPr>
          <w:p w14:paraId="165D729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1A025B3C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b) treatment goal for the currently prescribed therapy </w:t>
            </w:r>
          </w:p>
        </w:tc>
        <w:tc>
          <w:tcPr>
            <w:tcW w:w="1243" w:type="pct"/>
            <w:hideMark/>
          </w:tcPr>
          <w:p w14:paraId="6772C5BE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1%</w:t>
            </w:r>
          </w:p>
        </w:tc>
      </w:tr>
      <w:tr w:rsidR="00807A1A" w:rsidRPr="00807A1A" w14:paraId="028871FC" w14:textId="77777777" w:rsidTr="00A5385F">
        <w:trPr>
          <w:trHeight w:val="246"/>
        </w:trPr>
        <w:tc>
          <w:tcPr>
            <w:tcW w:w="369" w:type="pct"/>
            <w:hideMark/>
          </w:tcPr>
          <w:p w14:paraId="0B2F63D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4168BC5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c) waiting time to observe treatment effects </w:t>
            </w:r>
          </w:p>
        </w:tc>
        <w:tc>
          <w:tcPr>
            <w:tcW w:w="1243" w:type="pct"/>
            <w:hideMark/>
          </w:tcPr>
          <w:p w14:paraId="5FFCDBC8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6%</w:t>
            </w:r>
          </w:p>
        </w:tc>
      </w:tr>
      <w:tr w:rsidR="00807A1A" w:rsidRPr="00807A1A" w14:paraId="1DF18DDC" w14:textId="77777777" w:rsidTr="00A5385F">
        <w:trPr>
          <w:trHeight w:val="246"/>
        </w:trPr>
        <w:tc>
          <w:tcPr>
            <w:tcW w:w="369" w:type="pct"/>
            <w:hideMark/>
          </w:tcPr>
          <w:p w14:paraId="47897A5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0027DC8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d) definition of treatment effectiveness used in assessing treatment outcomes</w:t>
            </w:r>
          </w:p>
        </w:tc>
        <w:tc>
          <w:tcPr>
            <w:tcW w:w="1243" w:type="pct"/>
            <w:hideMark/>
          </w:tcPr>
          <w:p w14:paraId="14445EB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4%</w:t>
            </w:r>
          </w:p>
        </w:tc>
      </w:tr>
      <w:tr w:rsidR="00807A1A" w:rsidRPr="00807A1A" w14:paraId="14ACA273" w14:textId="77777777" w:rsidTr="00A5385F">
        <w:trPr>
          <w:trHeight w:val="246"/>
        </w:trPr>
        <w:tc>
          <w:tcPr>
            <w:tcW w:w="369" w:type="pct"/>
            <w:hideMark/>
          </w:tcPr>
          <w:p w14:paraId="56DC05CC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1D73D1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e) time to switch to a new treatment when set goals are not achieved</w:t>
            </w:r>
          </w:p>
        </w:tc>
        <w:tc>
          <w:tcPr>
            <w:tcW w:w="1243" w:type="pct"/>
            <w:hideMark/>
          </w:tcPr>
          <w:p w14:paraId="494FC7B1" w14:textId="2BBD951C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</w:t>
            </w:r>
            <w:r w:rsidR="00AB5488">
              <w:rPr>
                <w:noProof/>
              </w:rPr>
              <w:t>3</w:t>
            </w:r>
            <w:r w:rsidRPr="00807A1A">
              <w:rPr>
                <w:noProof/>
              </w:rPr>
              <w:t>%</w:t>
            </w:r>
          </w:p>
        </w:tc>
      </w:tr>
      <w:tr w:rsidR="00807A1A" w:rsidRPr="00807A1A" w14:paraId="4FC5EC49" w14:textId="77777777" w:rsidTr="00A5385F">
        <w:trPr>
          <w:trHeight w:val="246"/>
        </w:trPr>
        <w:tc>
          <w:tcPr>
            <w:tcW w:w="369" w:type="pct"/>
            <w:hideMark/>
          </w:tcPr>
          <w:p w14:paraId="3DE0E4C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7B484D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f) potential side effects of currently prescribed therapy </w:t>
            </w:r>
          </w:p>
        </w:tc>
        <w:tc>
          <w:tcPr>
            <w:tcW w:w="1243" w:type="pct"/>
            <w:hideMark/>
          </w:tcPr>
          <w:p w14:paraId="63585BC8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1%</w:t>
            </w:r>
          </w:p>
        </w:tc>
      </w:tr>
      <w:tr w:rsidR="00807A1A" w:rsidRPr="00807A1A" w14:paraId="40D5ACFB" w14:textId="77777777" w:rsidTr="00A5385F">
        <w:trPr>
          <w:trHeight w:val="246"/>
        </w:trPr>
        <w:tc>
          <w:tcPr>
            <w:tcW w:w="369" w:type="pct"/>
            <w:hideMark/>
          </w:tcPr>
          <w:p w14:paraId="344507F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2</w:t>
            </w:r>
          </w:p>
        </w:tc>
        <w:tc>
          <w:tcPr>
            <w:tcW w:w="3388" w:type="pct"/>
            <w:hideMark/>
          </w:tcPr>
          <w:p w14:paraId="5750A42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At the time of treatment initiation, patients are provided with a thorough explanation of first-line treatments</w:t>
            </w:r>
          </w:p>
        </w:tc>
        <w:tc>
          <w:tcPr>
            <w:tcW w:w="1243" w:type="pct"/>
            <w:hideMark/>
          </w:tcPr>
          <w:p w14:paraId="4BB6D9F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</w:tr>
      <w:tr w:rsidR="00807A1A" w:rsidRPr="00807A1A" w14:paraId="74CE6939" w14:textId="77777777" w:rsidTr="00A5385F">
        <w:trPr>
          <w:trHeight w:val="246"/>
        </w:trPr>
        <w:tc>
          <w:tcPr>
            <w:tcW w:w="369" w:type="pct"/>
            <w:hideMark/>
          </w:tcPr>
          <w:p w14:paraId="6059EC8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4D2EA1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a) all potential treatment options currently available in the market</w:t>
            </w:r>
          </w:p>
        </w:tc>
        <w:tc>
          <w:tcPr>
            <w:tcW w:w="1243" w:type="pct"/>
            <w:hideMark/>
          </w:tcPr>
          <w:p w14:paraId="5A6BCE19" w14:textId="230E0A65" w:rsidR="00807A1A" w:rsidRPr="00807A1A" w:rsidRDefault="00C83F70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</w:t>
            </w:r>
            <w:r>
              <w:rPr>
                <w:noProof/>
              </w:rPr>
              <w:t>8</w:t>
            </w:r>
            <w:r w:rsidR="00807A1A" w:rsidRPr="00807A1A">
              <w:rPr>
                <w:noProof/>
              </w:rPr>
              <w:t>%</w:t>
            </w:r>
          </w:p>
        </w:tc>
      </w:tr>
      <w:tr w:rsidR="00807A1A" w:rsidRPr="00807A1A" w14:paraId="63CAB51B" w14:textId="77777777" w:rsidTr="00A5385F">
        <w:trPr>
          <w:trHeight w:val="246"/>
        </w:trPr>
        <w:tc>
          <w:tcPr>
            <w:tcW w:w="369" w:type="pct"/>
            <w:hideMark/>
          </w:tcPr>
          <w:p w14:paraId="2DA7AF3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14FA70A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b) their efficacy profiles </w:t>
            </w:r>
          </w:p>
        </w:tc>
        <w:tc>
          <w:tcPr>
            <w:tcW w:w="1243" w:type="pct"/>
            <w:hideMark/>
          </w:tcPr>
          <w:p w14:paraId="66BFB68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4%</w:t>
            </w:r>
          </w:p>
        </w:tc>
      </w:tr>
      <w:tr w:rsidR="00807A1A" w:rsidRPr="00807A1A" w14:paraId="7019CE64" w14:textId="77777777" w:rsidTr="00A5385F">
        <w:trPr>
          <w:trHeight w:val="246"/>
        </w:trPr>
        <w:tc>
          <w:tcPr>
            <w:tcW w:w="369" w:type="pct"/>
            <w:hideMark/>
          </w:tcPr>
          <w:p w14:paraId="7292B90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01D0404C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c) their potential side effects in symptom management </w:t>
            </w:r>
          </w:p>
        </w:tc>
        <w:tc>
          <w:tcPr>
            <w:tcW w:w="1243" w:type="pct"/>
            <w:hideMark/>
          </w:tcPr>
          <w:p w14:paraId="2D3F4A80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3%</w:t>
            </w:r>
          </w:p>
        </w:tc>
      </w:tr>
      <w:tr w:rsidR="00807A1A" w:rsidRPr="00807A1A" w14:paraId="7D500256" w14:textId="77777777" w:rsidTr="00A5385F">
        <w:trPr>
          <w:trHeight w:val="246"/>
        </w:trPr>
        <w:tc>
          <w:tcPr>
            <w:tcW w:w="369" w:type="pct"/>
            <w:hideMark/>
          </w:tcPr>
          <w:p w14:paraId="290FC485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CF2F543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d) their response timelines </w:t>
            </w:r>
          </w:p>
        </w:tc>
        <w:tc>
          <w:tcPr>
            <w:tcW w:w="1243" w:type="pct"/>
            <w:hideMark/>
          </w:tcPr>
          <w:p w14:paraId="6FB7E81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7%</w:t>
            </w:r>
          </w:p>
        </w:tc>
      </w:tr>
      <w:tr w:rsidR="00807A1A" w:rsidRPr="00807A1A" w14:paraId="1737D737" w14:textId="77777777" w:rsidTr="00A5385F">
        <w:trPr>
          <w:trHeight w:val="246"/>
        </w:trPr>
        <w:tc>
          <w:tcPr>
            <w:tcW w:w="369" w:type="pct"/>
            <w:hideMark/>
          </w:tcPr>
          <w:p w14:paraId="03B2038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lastRenderedPageBreak/>
              <w:t>3</w:t>
            </w:r>
          </w:p>
        </w:tc>
        <w:tc>
          <w:tcPr>
            <w:tcW w:w="3388" w:type="pct"/>
            <w:hideMark/>
          </w:tcPr>
          <w:p w14:paraId="5F3EE7B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At the time of treatment modification, patients are provided with a thorough explanation of </w:t>
            </w:r>
          </w:p>
        </w:tc>
        <w:tc>
          <w:tcPr>
            <w:tcW w:w="1243" w:type="pct"/>
            <w:hideMark/>
          </w:tcPr>
          <w:p w14:paraId="0B4CAA8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</w:tr>
      <w:tr w:rsidR="00807A1A" w:rsidRPr="00807A1A" w14:paraId="352CB49E" w14:textId="77777777" w:rsidTr="00A5385F">
        <w:trPr>
          <w:trHeight w:val="246"/>
        </w:trPr>
        <w:tc>
          <w:tcPr>
            <w:tcW w:w="369" w:type="pct"/>
            <w:hideMark/>
          </w:tcPr>
          <w:p w14:paraId="5448135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C1B2A47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a) all potential treatment options currently available in the market </w:t>
            </w:r>
          </w:p>
        </w:tc>
        <w:tc>
          <w:tcPr>
            <w:tcW w:w="1243" w:type="pct"/>
            <w:hideMark/>
          </w:tcPr>
          <w:p w14:paraId="6931C3A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4%</w:t>
            </w:r>
          </w:p>
        </w:tc>
      </w:tr>
      <w:tr w:rsidR="00807A1A" w:rsidRPr="00807A1A" w14:paraId="77744A72" w14:textId="77777777" w:rsidTr="00A5385F">
        <w:trPr>
          <w:trHeight w:val="246"/>
        </w:trPr>
        <w:tc>
          <w:tcPr>
            <w:tcW w:w="369" w:type="pct"/>
            <w:hideMark/>
          </w:tcPr>
          <w:p w14:paraId="0F19D30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CC1DE9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b) their efficacy profiles </w:t>
            </w:r>
          </w:p>
        </w:tc>
        <w:tc>
          <w:tcPr>
            <w:tcW w:w="1243" w:type="pct"/>
            <w:hideMark/>
          </w:tcPr>
          <w:p w14:paraId="6485AE15" w14:textId="6CB19982" w:rsidR="00807A1A" w:rsidRPr="00807A1A" w:rsidRDefault="0008113B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</w:t>
            </w:r>
            <w:r>
              <w:rPr>
                <w:noProof/>
              </w:rPr>
              <w:t>7</w:t>
            </w:r>
            <w:r w:rsidR="00807A1A" w:rsidRPr="00807A1A">
              <w:rPr>
                <w:noProof/>
              </w:rPr>
              <w:t>%</w:t>
            </w:r>
          </w:p>
        </w:tc>
      </w:tr>
      <w:tr w:rsidR="00807A1A" w:rsidRPr="00807A1A" w14:paraId="2F2FA0C5" w14:textId="77777777" w:rsidTr="00A5385F">
        <w:trPr>
          <w:trHeight w:val="246"/>
        </w:trPr>
        <w:tc>
          <w:tcPr>
            <w:tcW w:w="369" w:type="pct"/>
            <w:hideMark/>
          </w:tcPr>
          <w:p w14:paraId="4358EA0E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4517F1A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c) their potential side effects in symptom management</w:t>
            </w:r>
          </w:p>
        </w:tc>
        <w:tc>
          <w:tcPr>
            <w:tcW w:w="1243" w:type="pct"/>
            <w:hideMark/>
          </w:tcPr>
          <w:p w14:paraId="429D7F76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7%</w:t>
            </w:r>
          </w:p>
        </w:tc>
      </w:tr>
      <w:tr w:rsidR="00807A1A" w:rsidRPr="00807A1A" w14:paraId="55BA7C98" w14:textId="77777777" w:rsidTr="00A5385F">
        <w:trPr>
          <w:trHeight w:val="246"/>
        </w:trPr>
        <w:tc>
          <w:tcPr>
            <w:tcW w:w="369" w:type="pct"/>
            <w:hideMark/>
          </w:tcPr>
          <w:p w14:paraId="5137634E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4E99AF3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d) their response timelines </w:t>
            </w:r>
          </w:p>
        </w:tc>
        <w:tc>
          <w:tcPr>
            <w:tcW w:w="1243" w:type="pct"/>
            <w:hideMark/>
          </w:tcPr>
          <w:p w14:paraId="20EA408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1%</w:t>
            </w:r>
          </w:p>
        </w:tc>
      </w:tr>
      <w:tr w:rsidR="00807A1A" w:rsidRPr="00807A1A" w14:paraId="2FC33A89" w14:textId="77777777" w:rsidTr="00A5385F">
        <w:trPr>
          <w:trHeight w:val="246"/>
        </w:trPr>
        <w:tc>
          <w:tcPr>
            <w:tcW w:w="369" w:type="pct"/>
            <w:hideMark/>
          </w:tcPr>
          <w:p w14:paraId="76CB70A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4</w:t>
            </w:r>
          </w:p>
        </w:tc>
        <w:tc>
          <w:tcPr>
            <w:tcW w:w="3388" w:type="pct"/>
            <w:hideMark/>
          </w:tcPr>
          <w:p w14:paraId="75AED41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Patients and physicians have a shared understanding regarding definition of severe symptoms which they mutually discuss and apply during the treatment process.</w:t>
            </w:r>
          </w:p>
        </w:tc>
        <w:tc>
          <w:tcPr>
            <w:tcW w:w="1243" w:type="pct"/>
            <w:hideMark/>
          </w:tcPr>
          <w:p w14:paraId="4F0C8E7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91%</w:t>
            </w:r>
          </w:p>
        </w:tc>
      </w:tr>
      <w:tr w:rsidR="00807A1A" w:rsidRPr="00807A1A" w14:paraId="0E3AC362" w14:textId="77777777" w:rsidTr="00A5385F">
        <w:trPr>
          <w:trHeight w:val="246"/>
        </w:trPr>
        <w:tc>
          <w:tcPr>
            <w:tcW w:w="369" w:type="pct"/>
            <w:hideMark/>
          </w:tcPr>
          <w:p w14:paraId="2E11BA10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5</w:t>
            </w:r>
          </w:p>
        </w:tc>
        <w:tc>
          <w:tcPr>
            <w:tcW w:w="3388" w:type="pct"/>
            <w:hideMark/>
          </w:tcPr>
          <w:p w14:paraId="791BB148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 xml:space="preserve">Physicians provide patients with a clear timeline for follow-up assessments during the initial consultation </w:t>
            </w:r>
          </w:p>
        </w:tc>
        <w:tc>
          <w:tcPr>
            <w:tcW w:w="1243" w:type="pct"/>
            <w:hideMark/>
          </w:tcPr>
          <w:p w14:paraId="366CFD36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3%</w:t>
            </w:r>
          </w:p>
        </w:tc>
      </w:tr>
      <w:tr w:rsidR="00807A1A" w:rsidRPr="00807A1A" w14:paraId="0DF61313" w14:textId="77777777" w:rsidTr="00A5385F">
        <w:trPr>
          <w:trHeight w:val="246"/>
        </w:trPr>
        <w:tc>
          <w:tcPr>
            <w:tcW w:w="369" w:type="pct"/>
            <w:hideMark/>
          </w:tcPr>
          <w:p w14:paraId="460A0A07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6</w:t>
            </w:r>
          </w:p>
        </w:tc>
        <w:tc>
          <w:tcPr>
            <w:tcW w:w="3388" w:type="pct"/>
            <w:hideMark/>
          </w:tcPr>
          <w:p w14:paraId="0A2F8E6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Transparent discussions between patients and physicians considerably improve</w:t>
            </w:r>
          </w:p>
        </w:tc>
        <w:tc>
          <w:tcPr>
            <w:tcW w:w="1243" w:type="pct"/>
            <w:hideMark/>
          </w:tcPr>
          <w:p w14:paraId="5D75DEE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</w:tr>
      <w:tr w:rsidR="00807A1A" w:rsidRPr="00807A1A" w14:paraId="32AD062C" w14:textId="77777777" w:rsidTr="00A5385F">
        <w:trPr>
          <w:trHeight w:val="246"/>
        </w:trPr>
        <w:tc>
          <w:tcPr>
            <w:tcW w:w="369" w:type="pct"/>
            <w:hideMark/>
          </w:tcPr>
          <w:p w14:paraId="344685B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1085623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a) physician understanding of patient preferences and treatment priorities</w:t>
            </w:r>
          </w:p>
        </w:tc>
        <w:tc>
          <w:tcPr>
            <w:tcW w:w="1243" w:type="pct"/>
            <w:hideMark/>
          </w:tcPr>
          <w:p w14:paraId="6816183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3%</w:t>
            </w:r>
          </w:p>
        </w:tc>
      </w:tr>
      <w:tr w:rsidR="00807A1A" w:rsidRPr="00807A1A" w14:paraId="70D31185" w14:textId="77777777" w:rsidTr="00A5385F">
        <w:trPr>
          <w:trHeight w:val="246"/>
        </w:trPr>
        <w:tc>
          <w:tcPr>
            <w:tcW w:w="369" w:type="pct"/>
            <w:hideMark/>
          </w:tcPr>
          <w:p w14:paraId="32D2A54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61C09E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b) patient education about current treatment options and practices</w:t>
            </w:r>
          </w:p>
        </w:tc>
        <w:tc>
          <w:tcPr>
            <w:tcW w:w="1243" w:type="pct"/>
            <w:hideMark/>
          </w:tcPr>
          <w:p w14:paraId="0CB40290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7%</w:t>
            </w:r>
          </w:p>
        </w:tc>
      </w:tr>
      <w:tr w:rsidR="00807A1A" w:rsidRPr="00807A1A" w14:paraId="4CB6F048" w14:textId="77777777" w:rsidTr="00A5385F">
        <w:trPr>
          <w:trHeight w:val="246"/>
        </w:trPr>
        <w:tc>
          <w:tcPr>
            <w:tcW w:w="369" w:type="pct"/>
            <w:hideMark/>
          </w:tcPr>
          <w:p w14:paraId="197D212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</w:t>
            </w:r>
          </w:p>
        </w:tc>
        <w:tc>
          <w:tcPr>
            <w:tcW w:w="3388" w:type="pct"/>
            <w:hideMark/>
          </w:tcPr>
          <w:p w14:paraId="706CAF80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(Following from above statements) There is a need to enhance the level of open and transparent communication between physicians and patients.</w:t>
            </w:r>
          </w:p>
        </w:tc>
        <w:tc>
          <w:tcPr>
            <w:tcW w:w="1243" w:type="pct"/>
            <w:hideMark/>
          </w:tcPr>
          <w:p w14:paraId="1495AA67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8%</w:t>
            </w:r>
          </w:p>
        </w:tc>
      </w:tr>
      <w:tr w:rsidR="00807A1A" w:rsidRPr="00807A1A" w14:paraId="43F761B7" w14:textId="77777777" w:rsidTr="00A5385F">
        <w:trPr>
          <w:trHeight w:val="246"/>
        </w:trPr>
        <w:tc>
          <w:tcPr>
            <w:tcW w:w="369" w:type="pct"/>
            <w:hideMark/>
          </w:tcPr>
          <w:p w14:paraId="6823C2C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8</w:t>
            </w:r>
          </w:p>
        </w:tc>
        <w:tc>
          <w:tcPr>
            <w:tcW w:w="3388" w:type="pct"/>
            <w:hideMark/>
          </w:tcPr>
          <w:p w14:paraId="3EF48A16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Patients regard the following highly when selecting a treatment option</w:t>
            </w:r>
          </w:p>
        </w:tc>
        <w:tc>
          <w:tcPr>
            <w:tcW w:w="1243" w:type="pct"/>
            <w:hideMark/>
          </w:tcPr>
          <w:p w14:paraId="46624B81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</w:tr>
      <w:tr w:rsidR="00807A1A" w:rsidRPr="00807A1A" w14:paraId="7671AF9C" w14:textId="77777777" w:rsidTr="00A5385F">
        <w:trPr>
          <w:trHeight w:val="246"/>
        </w:trPr>
        <w:tc>
          <w:tcPr>
            <w:tcW w:w="369" w:type="pct"/>
            <w:hideMark/>
          </w:tcPr>
          <w:p w14:paraId="046C78C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06164B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a) mode of treatment, whether oral, subcutaneous injection or infusion. </w:t>
            </w:r>
          </w:p>
        </w:tc>
        <w:tc>
          <w:tcPr>
            <w:tcW w:w="1243" w:type="pct"/>
            <w:hideMark/>
          </w:tcPr>
          <w:p w14:paraId="4360DFAC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8%</w:t>
            </w:r>
          </w:p>
        </w:tc>
      </w:tr>
      <w:tr w:rsidR="00807A1A" w:rsidRPr="00807A1A" w14:paraId="0347EDC3" w14:textId="77777777" w:rsidTr="00A5385F">
        <w:trPr>
          <w:trHeight w:val="246"/>
        </w:trPr>
        <w:tc>
          <w:tcPr>
            <w:tcW w:w="369" w:type="pct"/>
            <w:hideMark/>
          </w:tcPr>
          <w:p w14:paraId="026AE39E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9AAE642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b) frequency of treatment administration (e.g., daily, weekly, or monthly)</w:t>
            </w:r>
          </w:p>
        </w:tc>
        <w:tc>
          <w:tcPr>
            <w:tcW w:w="1243" w:type="pct"/>
            <w:hideMark/>
          </w:tcPr>
          <w:p w14:paraId="0C50653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8%</w:t>
            </w:r>
          </w:p>
        </w:tc>
      </w:tr>
      <w:tr w:rsidR="00807A1A" w:rsidRPr="00807A1A" w14:paraId="2A2FD93A" w14:textId="77777777" w:rsidTr="00A5385F">
        <w:trPr>
          <w:trHeight w:val="246"/>
        </w:trPr>
        <w:tc>
          <w:tcPr>
            <w:tcW w:w="369" w:type="pct"/>
            <w:hideMark/>
          </w:tcPr>
          <w:p w14:paraId="79791233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4BC2FDB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c) potential side effects</w:t>
            </w:r>
          </w:p>
        </w:tc>
        <w:tc>
          <w:tcPr>
            <w:tcW w:w="1243" w:type="pct"/>
            <w:hideMark/>
          </w:tcPr>
          <w:p w14:paraId="3284C2B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100%</w:t>
            </w:r>
          </w:p>
        </w:tc>
      </w:tr>
      <w:tr w:rsidR="00807A1A" w:rsidRPr="00807A1A" w14:paraId="54924A15" w14:textId="77777777" w:rsidTr="00A5385F">
        <w:trPr>
          <w:trHeight w:val="246"/>
        </w:trPr>
        <w:tc>
          <w:tcPr>
            <w:tcW w:w="369" w:type="pct"/>
            <w:hideMark/>
          </w:tcPr>
          <w:p w14:paraId="08AD569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CE0CF59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d) necessity of treatment side effects monitoring (e.g., regular blood tests)</w:t>
            </w:r>
          </w:p>
        </w:tc>
        <w:tc>
          <w:tcPr>
            <w:tcW w:w="1243" w:type="pct"/>
            <w:hideMark/>
          </w:tcPr>
          <w:p w14:paraId="577F955F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74%</w:t>
            </w:r>
          </w:p>
        </w:tc>
      </w:tr>
      <w:tr w:rsidR="00807A1A" w:rsidRPr="00807A1A" w14:paraId="014B0794" w14:textId="77777777" w:rsidTr="00A5385F">
        <w:trPr>
          <w:trHeight w:val="246"/>
        </w:trPr>
        <w:tc>
          <w:tcPr>
            <w:tcW w:w="369" w:type="pct"/>
            <w:hideMark/>
          </w:tcPr>
          <w:p w14:paraId="0B30E90A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E68DD33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e) efficacy of treatment in controlling symptoms</w:t>
            </w:r>
          </w:p>
        </w:tc>
        <w:tc>
          <w:tcPr>
            <w:tcW w:w="1243" w:type="pct"/>
            <w:hideMark/>
          </w:tcPr>
          <w:p w14:paraId="47FAF30D" w14:textId="77777777" w:rsidR="00807A1A" w:rsidRPr="00807A1A" w:rsidRDefault="00807A1A" w:rsidP="00807A1A">
            <w:pPr>
              <w:spacing w:line="480" w:lineRule="auto"/>
              <w:rPr>
                <w:noProof/>
              </w:rPr>
            </w:pPr>
            <w:r w:rsidRPr="00807A1A">
              <w:rPr>
                <w:noProof/>
              </w:rPr>
              <w:t>100%</w:t>
            </w:r>
          </w:p>
        </w:tc>
      </w:tr>
      <w:tr w:rsidR="00A5385F" w:rsidRPr="00A5385F" w14:paraId="6AF3FC86" w14:textId="77777777" w:rsidTr="00A5385F">
        <w:trPr>
          <w:trHeight w:val="240"/>
        </w:trPr>
        <w:tc>
          <w:tcPr>
            <w:tcW w:w="369" w:type="pct"/>
            <w:hideMark/>
          </w:tcPr>
          <w:p w14:paraId="3CE696CA" w14:textId="4574C8C4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9</w:t>
            </w:r>
          </w:p>
        </w:tc>
        <w:tc>
          <w:tcPr>
            <w:tcW w:w="3388" w:type="pct"/>
            <w:hideMark/>
          </w:tcPr>
          <w:p w14:paraId="7533973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When selecting gMG treatments, these patient preferences are considered:</w:t>
            </w:r>
          </w:p>
        </w:tc>
        <w:tc>
          <w:tcPr>
            <w:tcW w:w="1243" w:type="pct"/>
            <w:hideMark/>
          </w:tcPr>
          <w:p w14:paraId="573D6FB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1B8B2921" w14:textId="77777777" w:rsidTr="00A5385F">
        <w:trPr>
          <w:trHeight w:val="240"/>
        </w:trPr>
        <w:tc>
          <w:tcPr>
            <w:tcW w:w="369" w:type="pct"/>
            <w:hideMark/>
          </w:tcPr>
          <w:p w14:paraId="2D2B853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9A31FA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a) Dosing frequency </w:t>
            </w:r>
          </w:p>
        </w:tc>
        <w:tc>
          <w:tcPr>
            <w:tcW w:w="1243" w:type="pct"/>
            <w:hideMark/>
          </w:tcPr>
          <w:p w14:paraId="0201D669" w14:textId="745B01BD" w:rsidR="00A5385F" w:rsidRPr="00A5385F" w:rsidRDefault="00154E17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</w:t>
            </w:r>
            <w:r>
              <w:rPr>
                <w:noProof/>
              </w:rPr>
              <w:t>3</w:t>
            </w:r>
            <w:r w:rsidR="00A5385F" w:rsidRPr="00A5385F">
              <w:rPr>
                <w:noProof/>
              </w:rPr>
              <w:t>%</w:t>
            </w:r>
          </w:p>
        </w:tc>
      </w:tr>
      <w:tr w:rsidR="00A5385F" w:rsidRPr="00A5385F" w14:paraId="386E08CE" w14:textId="77777777" w:rsidTr="00A5385F">
        <w:trPr>
          <w:trHeight w:val="240"/>
        </w:trPr>
        <w:tc>
          <w:tcPr>
            <w:tcW w:w="369" w:type="pct"/>
            <w:hideMark/>
          </w:tcPr>
          <w:p w14:paraId="44B58632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02EA0748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b) Route of administration </w:t>
            </w:r>
          </w:p>
        </w:tc>
        <w:tc>
          <w:tcPr>
            <w:tcW w:w="1243" w:type="pct"/>
            <w:hideMark/>
          </w:tcPr>
          <w:p w14:paraId="672603D6" w14:textId="625EB70E" w:rsidR="00A5385F" w:rsidRPr="00A5385F" w:rsidRDefault="003608D1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9</w:t>
            </w:r>
            <w:r>
              <w:rPr>
                <w:noProof/>
              </w:rPr>
              <w:t>1</w:t>
            </w:r>
            <w:r w:rsidR="00A5385F" w:rsidRPr="00A5385F">
              <w:rPr>
                <w:noProof/>
              </w:rPr>
              <w:t>%</w:t>
            </w:r>
          </w:p>
        </w:tc>
      </w:tr>
      <w:tr w:rsidR="00A5385F" w:rsidRPr="00A5385F" w14:paraId="24FB3F2A" w14:textId="77777777" w:rsidTr="00A5385F">
        <w:trPr>
          <w:trHeight w:val="240"/>
        </w:trPr>
        <w:tc>
          <w:tcPr>
            <w:tcW w:w="369" w:type="pct"/>
            <w:hideMark/>
          </w:tcPr>
          <w:p w14:paraId="70548C1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lastRenderedPageBreak/>
              <w:t> </w:t>
            </w:r>
          </w:p>
        </w:tc>
        <w:tc>
          <w:tcPr>
            <w:tcW w:w="3388" w:type="pct"/>
            <w:hideMark/>
          </w:tcPr>
          <w:p w14:paraId="768E621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c) Necessity of treatment side effects monitoring (e.g., regular blood tests)</w:t>
            </w:r>
          </w:p>
        </w:tc>
        <w:tc>
          <w:tcPr>
            <w:tcW w:w="1243" w:type="pct"/>
            <w:hideMark/>
          </w:tcPr>
          <w:p w14:paraId="4F55ADD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4%</w:t>
            </w:r>
          </w:p>
        </w:tc>
      </w:tr>
      <w:tr w:rsidR="00A5385F" w:rsidRPr="00A5385F" w14:paraId="67271704" w14:textId="77777777" w:rsidTr="00A5385F">
        <w:trPr>
          <w:trHeight w:val="240"/>
        </w:trPr>
        <w:tc>
          <w:tcPr>
            <w:tcW w:w="369" w:type="pct"/>
            <w:hideMark/>
          </w:tcPr>
          <w:p w14:paraId="55B3063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0029BF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d) Sustained symptom control </w:t>
            </w:r>
          </w:p>
        </w:tc>
        <w:tc>
          <w:tcPr>
            <w:tcW w:w="1243" w:type="pct"/>
            <w:hideMark/>
          </w:tcPr>
          <w:p w14:paraId="0F27063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100%</w:t>
            </w:r>
          </w:p>
        </w:tc>
      </w:tr>
      <w:tr w:rsidR="00A5385F" w:rsidRPr="00A5385F" w14:paraId="5A17AB61" w14:textId="77777777" w:rsidTr="00A5385F">
        <w:trPr>
          <w:trHeight w:val="240"/>
        </w:trPr>
        <w:tc>
          <w:tcPr>
            <w:tcW w:w="369" w:type="pct"/>
            <w:hideMark/>
          </w:tcPr>
          <w:p w14:paraId="61AAF1E2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60E477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e) Safety </w:t>
            </w:r>
          </w:p>
        </w:tc>
        <w:tc>
          <w:tcPr>
            <w:tcW w:w="1243" w:type="pct"/>
            <w:hideMark/>
          </w:tcPr>
          <w:p w14:paraId="1CD95ED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96%</w:t>
            </w:r>
          </w:p>
        </w:tc>
      </w:tr>
      <w:tr w:rsidR="00A5385F" w:rsidRPr="00A5385F" w14:paraId="4095B2D9" w14:textId="77777777" w:rsidTr="00A5385F">
        <w:trPr>
          <w:trHeight w:val="240"/>
        </w:trPr>
        <w:tc>
          <w:tcPr>
            <w:tcW w:w="369" w:type="pct"/>
            <w:hideMark/>
          </w:tcPr>
          <w:p w14:paraId="79F72B8F" w14:textId="3AC90B2D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0</w:t>
            </w:r>
          </w:p>
        </w:tc>
        <w:tc>
          <w:tcPr>
            <w:tcW w:w="3388" w:type="pct"/>
            <w:hideMark/>
          </w:tcPr>
          <w:p w14:paraId="1A4EFD1F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All patient co-morbidities have an equal impact on treatment decisions </w:t>
            </w:r>
          </w:p>
        </w:tc>
        <w:tc>
          <w:tcPr>
            <w:tcW w:w="1243" w:type="pct"/>
            <w:hideMark/>
          </w:tcPr>
          <w:p w14:paraId="63514A2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No consensus</w:t>
            </w:r>
          </w:p>
        </w:tc>
      </w:tr>
      <w:tr w:rsidR="00A5385F" w:rsidRPr="00A5385F" w14:paraId="51DC26B5" w14:textId="77777777" w:rsidTr="00A5385F">
        <w:trPr>
          <w:trHeight w:val="240"/>
        </w:trPr>
        <w:tc>
          <w:tcPr>
            <w:tcW w:w="369" w:type="pct"/>
            <w:hideMark/>
          </w:tcPr>
          <w:p w14:paraId="00711502" w14:textId="3AFCFAD5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1</w:t>
            </w:r>
          </w:p>
        </w:tc>
        <w:tc>
          <w:tcPr>
            <w:tcW w:w="3388" w:type="pct"/>
            <w:hideMark/>
          </w:tcPr>
          <w:p w14:paraId="0D3F8C4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Mental health-comorbidities such as depression or anxiety disorder, are equally important as physical health-comorbidities such as diabetes when making treatment decisions</w:t>
            </w:r>
          </w:p>
        </w:tc>
        <w:tc>
          <w:tcPr>
            <w:tcW w:w="1243" w:type="pct"/>
            <w:hideMark/>
          </w:tcPr>
          <w:p w14:paraId="59F61DA5" w14:textId="66A1769D" w:rsidR="00A5385F" w:rsidRPr="00A5385F" w:rsidRDefault="001C2FAB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</w:t>
            </w:r>
            <w:r>
              <w:rPr>
                <w:noProof/>
              </w:rPr>
              <w:t>3</w:t>
            </w:r>
            <w:r w:rsidR="00A5385F" w:rsidRPr="00A5385F">
              <w:rPr>
                <w:noProof/>
              </w:rPr>
              <w:t>%</w:t>
            </w:r>
          </w:p>
        </w:tc>
      </w:tr>
      <w:tr w:rsidR="00A5385F" w:rsidRPr="00A5385F" w14:paraId="11D6B7F6" w14:textId="77777777" w:rsidTr="00A5385F">
        <w:trPr>
          <w:trHeight w:val="240"/>
        </w:trPr>
        <w:tc>
          <w:tcPr>
            <w:tcW w:w="369" w:type="pct"/>
            <w:hideMark/>
          </w:tcPr>
          <w:p w14:paraId="18D2AF95" w14:textId="05932922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2</w:t>
            </w:r>
          </w:p>
        </w:tc>
        <w:tc>
          <w:tcPr>
            <w:tcW w:w="3388" w:type="pct"/>
            <w:hideMark/>
          </w:tcPr>
          <w:p w14:paraId="65A6AAC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The treatment goal set for gMG therapy takes into consideration patient burden and needs alongside symptom management. </w:t>
            </w:r>
          </w:p>
        </w:tc>
        <w:tc>
          <w:tcPr>
            <w:tcW w:w="1243" w:type="pct"/>
            <w:hideMark/>
          </w:tcPr>
          <w:p w14:paraId="45F2E20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8%</w:t>
            </w:r>
          </w:p>
        </w:tc>
      </w:tr>
      <w:tr w:rsidR="00A5385F" w:rsidRPr="00A5385F" w14:paraId="277B31A5" w14:textId="77777777" w:rsidTr="00A5385F">
        <w:trPr>
          <w:trHeight w:val="240"/>
        </w:trPr>
        <w:tc>
          <w:tcPr>
            <w:tcW w:w="369" w:type="pct"/>
            <w:hideMark/>
          </w:tcPr>
          <w:p w14:paraId="7E510266" w14:textId="11ADB0C2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3</w:t>
            </w:r>
          </w:p>
        </w:tc>
        <w:tc>
          <w:tcPr>
            <w:tcW w:w="3388" w:type="pct"/>
            <w:hideMark/>
          </w:tcPr>
          <w:p w14:paraId="04D5FC7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The common definition of symptom severity includes the impact on quality of life, rather than focusing solely on clinical manifestations</w:t>
            </w:r>
          </w:p>
        </w:tc>
        <w:tc>
          <w:tcPr>
            <w:tcW w:w="1243" w:type="pct"/>
            <w:hideMark/>
          </w:tcPr>
          <w:p w14:paraId="2042386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4%</w:t>
            </w:r>
          </w:p>
        </w:tc>
      </w:tr>
      <w:tr w:rsidR="00A5385F" w:rsidRPr="00A5385F" w14:paraId="2B71A35A" w14:textId="77777777" w:rsidTr="00A5385F">
        <w:trPr>
          <w:trHeight w:val="240"/>
        </w:trPr>
        <w:tc>
          <w:tcPr>
            <w:tcW w:w="369" w:type="pct"/>
            <w:hideMark/>
          </w:tcPr>
          <w:p w14:paraId="4EED57D1" w14:textId="3E00CE50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4</w:t>
            </w:r>
          </w:p>
        </w:tc>
        <w:tc>
          <w:tcPr>
            <w:tcW w:w="3388" w:type="pct"/>
            <w:hideMark/>
          </w:tcPr>
          <w:p w14:paraId="024ED15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In gMG care, the potential for quality-of-life improvement is a compelling reason to initiate or modify treatments, even for patients with mild or stable clinical profiles</w:t>
            </w:r>
          </w:p>
        </w:tc>
        <w:tc>
          <w:tcPr>
            <w:tcW w:w="1243" w:type="pct"/>
            <w:hideMark/>
          </w:tcPr>
          <w:p w14:paraId="24C16CA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3%</w:t>
            </w:r>
          </w:p>
        </w:tc>
      </w:tr>
      <w:tr w:rsidR="00A5385F" w:rsidRPr="00A5385F" w14:paraId="5E54F139" w14:textId="77777777" w:rsidTr="00A5385F">
        <w:trPr>
          <w:trHeight w:val="240"/>
        </w:trPr>
        <w:tc>
          <w:tcPr>
            <w:tcW w:w="369" w:type="pct"/>
            <w:hideMark/>
          </w:tcPr>
          <w:p w14:paraId="6A473BAA" w14:textId="597807E1" w:rsidR="00A5385F" w:rsidRPr="00A5385F" w:rsidRDefault="00394EAD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5</w:t>
            </w:r>
          </w:p>
        </w:tc>
        <w:tc>
          <w:tcPr>
            <w:tcW w:w="3388" w:type="pct"/>
            <w:hideMark/>
          </w:tcPr>
          <w:p w14:paraId="49C8C73E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There is utility for novel therapies if gMG symptoms are well controlled and</w:t>
            </w:r>
          </w:p>
        </w:tc>
        <w:tc>
          <w:tcPr>
            <w:tcW w:w="1243" w:type="pct"/>
            <w:hideMark/>
          </w:tcPr>
          <w:p w14:paraId="3690713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5310C2A2" w14:textId="77777777" w:rsidTr="00A5385F">
        <w:trPr>
          <w:trHeight w:val="240"/>
        </w:trPr>
        <w:tc>
          <w:tcPr>
            <w:tcW w:w="369" w:type="pct"/>
            <w:hideMark/>
          </w:tcPr>
          <w:p w14:paraId="7BB6FD28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61AE57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a) There is limited potential to improve quality of life.</w:t>
            </w:r>
          </w:p>
        </w:tc>
        <w:tc>
          <w:tcPr>
            <w:tcW w:w="1243" w:type="pct"/>
            <w:hideMark/>
          </w:tcPr>
          <w:p w14:paraId="40E2ACE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No consensus</w:t>
            </w:r>
          </w:p>
        </w:tc>
      </w:tr>
      <w:tr w:rsidR="00A5385F" w:rsidRPr="00A5385F" w14:paraId="616027E0" w14:textId="77777777" w:rsidTr="00A5385F">
        <w:trPr>
          <w:trHeight w:val="240"/>
        </w:trPr>
        <w:tc>
          <w:tcPr>
            <w:tcW w:w="369" w:type="pct"/>
            <w:hideMark/>
          </w:tcPr>
          <w:p w14:paraId="4507A61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17B3650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b) There is some potential to improve quality of life.</w:t>
            </w:r>
          </w:p>
        </w:tc>
        <w:tc>
          <w:tcPr>
            <w:tcW w:w="1243" w:type="pct"/>
            <w:hideMark/>
          </w:tcPr>
          <w:p w14:paraId="7EDF8E3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4%</w:t>
            </w:r>
          </w:p>
        </w:tc>
      </w:tr>
      <w:tr w:rsidR="00A5385F" w:rsidRPr="00A5385F" w14:paraId="1F1B2950" w14:textId="77777777" w:rsidTr="00A5385F">
        <w:trPr>
          <w:trHeight w:val="240"/>
        </w:trPr>
        <w:tc>
          <w:tcPr>
            <w:tcW w:w="369" w:type="pct"/>
            <w:hideMark/>
          </w:tcPr>
          <w:p w14:paraId="40E6B04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D05E0A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c) There are minor short-term side effects of the current treatment.</w:t>
            </w:r>
          </w:p>
        </w:tc>
        <w:tc>
          <w:tcPr>
            <w:tcW w:w="1243" w:type="pct"/>
            <w:hideMark/>
          </w:tcPr>
          <w:p w14:paraId="15880B03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No consensus</w:t>
            </w:r>
          </w:p>
        </w:tc>
      </w:tr>
      <w:tr w:rsidR="00A5385F" w:rsidRPr="00A5385F" w14:paraId="4FA84166" w14:textId="77777777" w:rsidTr="00A5385F">
        <w:trPr>
          <w:trHeight w:val="240"/>
        </w:trPr>
        <w:tc>
          <w:tcPr>
            <w:tcW w:w="369" w:type="pct"/>
            <w:hideMark/>
          </w:tcPr>
          <w:p w14:paraId="700CB6E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2D0C74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d) There are minor long-term side effects of the current treatment.</w:t>
            </w:r>
          </w:p>
        </w:tc>
        <w:tc>
          <w:tcPr>
            <w:tcW w:w="1243" w:type="pct"/>
            <w:hideMark/>
          </w:tcPr>
          <w:p w14:paraId="0E78E9A6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0%</w:t>
            </w:r>
          </w:p>
        </w:tc>
      </w:tr>
      <w:tr w:rsidR="00A5385F" w:rsidRPr="00A5385F" w14:paraId="0EC3E16B" w14:textId="77777777" w:rsidTr="00A5385F">
        <w:trPr>
          <w:trHeight w:val="240"/>
        </w:trPr>
        <w:tc>
          <w:tcPr>
            <w:tcW w:w="369" w:type="pct"/>
            <w:hideMark/>
          </w:tcPr>
          <w:p w14:paraId="04E1B376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1AE5B5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e) There are potential short or long-term side effects of the current treatment. </w:t>
            </w:r>
          </w:p>
        </w:tc>
        <w:tc>
          <w:tcPr>
            <w:tcW w:w="1243" w:type="pct"/>
            <w:hideMark/>
          </w:tcPr>
          <w:p w14:paraId="78F29ED2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3%</w:t>
            </w:r>
          </w:p>
        </w:tc>
      </w:tr>
      <w:tr w:rsidR="00A5385F" w:rsidRPr="00A5385F" w14:paraId="63085DA0" w14:textId="77777777" w:rsidTr="00A5385F">
        <w:trPr>
          <w:trHeight w:val="240"/>
        </w:trPr>
        <w:tc>
          <w:tcPr>
            <w:tcW w:w="369" w:type="pct"/>
            <w:hideMark/>
          </w:tcPr>
          <w:p w14:paraId="2C8F57BE" w14:textId="6045C07A" w:rsidR="00A5385F" w:rsidRPr="00A5385F" w:rsidRDefault="00CC338B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6</w:t>
            </w:r>
          </w:p>
        </w:tc>
        <w:tc>
          <w:tcPr>
            <w:tcW w:w="3388" w:type="pct"/>
            <w:hideMark/>
          </w:tcPr>
          <w:p w14:paraId="1225EE6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When determining the potential for gMG treatment initiation or modification to improve quality of life, following aspects are important components</w:t>
            </w:r>
          </w:p>
        </w:tc>
        <w:tc>
          <w:tcPr>
            <w:tcW w:w="1243" w:type="pct"/>
            <w:hideMark/>
          </w:tcPr>
          <w:p w14:paraId="5437280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502D13E8" w14:textId="77777777" w:rsidTr="00A5385F">
        <w:trPr>
          <w:trHeight w:val="240"/>
        </w:trPr>
        <w:tc>
          <w:tcPr>
            <w:tcW w:w="369" w:type="pct"/>
            <w:hideMark/>
          </w:tcPr>
          <w:p w14:paraId="52FCBA56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44854EB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a) Professional functioning and career impact </w:t>
            </w:r>
          </w:p>
        </w:tc>
        <w:tc>
          <w:tcPr>
            <w:tcW w:w="1243" w:type="pct"/>
            <w:hideMark/>
          </w:tcPr>
          <w:p w14:paraId="49294AF2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91%</w:t>
            </w:r>
          </w:p>
        </w:tc>
      </w:tr>
      <w:tr w:rsidR="00A5385F" w:rsidRPr="00A5385F" w14:paraId="179FD058" w14:textId="77777777" w:rsidTr="00A5385F">
        <w:trPr>
          <w:trHeight w:val="240"/>
        </w:trPr>
        <w:tc>
          <w:tcPr>
            <w:tcW w:w="369" w:type="pct"/>
            <w:hideMark/>
          </w:tcPr>
          <w:p w14:paraId="6C619DFE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7F71CFF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b) Social well-being and relationships</w:t>
            </w:r>
          </w:p>
        </w:tc>
        <w:tc>
          <w:tcPr>
            <w:tcW w:w="1243" w:type="pct"/>
            <w:hideMark/>
          </w:tcPr>
          <w:p w14:paraId="5E204910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91%</w:t>
            </w:r>
          </w:p>
        </w:tc>
      </w:tr>
      <w:tr w:rsidR="00A5385F" w:rsidRPr="00A5385F" w14:paraId="4C46499A" w14:textId="77777777" w:rsidTr="00A5385F">
        <w:trPr>
          <w:trHeight w:val="311"/>
        </w:trPr>
        <w:tc>
          <w:tcPr>
            <w:tcW w:w="369" w:type="pct"/>
            <w:hideMark/>
          </w:tcPr>
          <w:p w14:paraId="6908782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04F6C5F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c) Mental health and emotional state </w:t>
            </w:r>
          </w:p>
        </w:tc>
        <w:tc>
          <w:tcPr>
            <w:tcW w:w="1243" w:type="pct"/>
            <w:hideMark/>
          </w:tcPr>
          <w:p w14:paraId="0A146A7F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7%</w:t>
            </w:r>
          </w:p>
        </w:tc>
      </w:tr>
      <w:tr w:rsidR="00A5385F" w:rsidRPr="00A5385F" w14:paraId="071D61EB" w14:textId="77777777" w:rsidTr="00A5385F">
        <w:trPr>
          <w:trHeight w:val="240"/>
        </w:trPr>
        <w:tc>
          <w:tcPr>
            <w:tcW w:w="369" w:type="pct"/>
            <w:hideMark/>
          </w:tcPr>
          <w:p w14:paraId="3F826D04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lastRenderedPageBreak/>
              <w:t> </w:t>
            </w:r>
          </w:p>
        </w:tc>
        <w:tc>
          <w:tcPr>
            <w:tcW w:w="3388" w:type="pct"/>
            <w:hideMark/>
          </w:tcPr>
          <w:p w14:paraId="099D04A7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d) Physical capabilities and daily functioning </w:t>
            </w:r>
          </w:p>
        </w:tc>
        <w:tc>
          <w:tcPr>
            <w:tcW w:w="1243" w:type="pct"/>
            <w:hideMark/>
          </w:tcPr>
          <w:p w14:paraId="67C8381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100%</w:t>
            </w:r>
          </w:p>
        </w:tc>
      </w:tr>
      <w:tr w:rsidR="00A5385F" w:rsidRPr="00A5385F" w14:paraId="52D89BD0" w14:textId="77777777" w:rsidTr="00A5385F">
        <w:trPr>
          <w:trHeight w:val="240"/>
        </w:trPr>
        <w:tc>
          <w:tcPr>
            <w:tcW w:w="369" w:type="pct"/>
            <w:hideMark/>
          </w:tcPr>
          <w:p w14:paraId="0D421C63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C47B54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e) Overall life satisfaction </w:t>
            </w:r>
          </w:p>
        </w:tc>
        <w:tc>
          <w:tcPr>
            <w:tcW w:w="1243" w:type="pct"/>
            <w:hideMark/>
          </w:tcPr>
          <w:p w14:paraId="2602C1F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3%</w:t>
            </w:r>
          </w:p>
        </w:tc>
      </w:tr>
      <w:tr w:rsidR="00A5385F" w:rsidRPr="00A5385F" w14:paraId="15A83F11" w14:textId="77777777" w:rsidTr="00A5385F">
        <w:trPr>
          <w:trHeight w:val="198"/>
        </w:trPr>
        <w:tc>
          <w:tcPr>
            <w:tcW w:w="369" w:type="pct"/>
            <w:hideMark/>
          </w:tcPr>
          <w:p w14:paraId="51077AA8" w14:textId="6EF5F051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1</w:t>
            </w:r>
            <w:r w:rsidR="00CC338B">
              <w:rPr>
                <w:noProof/>
              </w:rPr>
              <w:t>7</w:t>
            </w:r>
          </w:p>
        </w:tc>
        <w:tc>
          <w:tcPr>
            <w:tcW w:w="3388" w:type="pct"/>
            <w:hideMark/>
          </w:tcPr>
          <w:p w14:paraId="26F96682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The time between initial gMG diagnosis and achieving an optimal treatment plan is considerably reduced when </w:t>
            </w:r>
          </w:p>
        </w:tc>
        <w:tc>
          <w:tcPr>
            <w:tcW w:w="1243" w:type="pct"/>
            <w:hideMark/>
          </w:tcPr>
          <w:p w14:paraId="48DE5D2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73006214" w14:textId="77777777" w:rsidTr="00A5385F">
        <w:trPr>
          <w:trHeight w:val="198"/>
        </w:trPr>
        <w:tc>
          <w:tcPr>
            <w:tcW w:w="369" w:type="pct"/>
            <w:hideMark/>
          </w:tcPr>
          <w:p w14:paraId="728834D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6E60B2E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a) There are clearly established treatment goals at the time of therapy initiation.</w:t>
            </w:r>
          </w:p>
        </w:tc>
        <w:tc>
          <w:tcPr>
            <w:tcW w:w="1243" w:type="pct"/>
            <w:hideMark/>
          </w:tcPr>
          <w:p w14:paraId="0EBC9081" w14:textId="5B505FC4" w:rsidR="00A5385F" w:rsidRPr="00A5385F" w:rsidRDefault="00522D6C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70%</w:t>
            </w:r>
          </w:p>
        </w:tc>
      </w:tr>
      <w:tr w:rsidR="00A5385F" w:rsidRPr="00A5385F" w14:paraId="6337ACA3" w14:textId="77777777" w:rsidTr="00A5385F">
        <w:trPr>
          <w:trHeight w:val="154"/>
        </w:trPr>
        <w:tc>
          <w:tcPr>
            <w:tcW w:w="369" w:type="pct"/>
            <w:hideMark/>
          </w:tcPr>
          <w:p w14:paraId="70BF8276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DFCE9F7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b) There are explicitly set timelines for reviewing treatment effectiveness in achieving set treatment goals.</w:t>
            </w:r>
          </w:p>
        </w:tc>
        <w:tc>
          <w:tcPr>
            <w:tcW w:w="1243" w:type="pct"/>
            <w:hideMark/>
          </w:tcPr>
          <w:p w14:paraId="6AA8A7B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7%</w:t>
            </w:r>
          </w:p>
        </w:tc>
      </w:tr>
      <w:tr w:rsidR="00A5385F" w:rsidRPr="00A5385F" w14:paraId="4A7B8B38" w14:textId="77777777" w:rsidTr="00A5385F">
        <w:trPr>
          <w:trHeight w:val="207"/>
        </w:trPr>
        <w:tc>
          <w:tcPr>
            <w:tcW w:w="369" w:type="pct"/>
            <w:hideMark/>
          </w:tcPr>
          <w:p w14:paraId="6ED2F805" w14:textId="5CCFC4AB" w:rsidR="00A5385F" w:rsidRPr="00A5385F" w:rsidRDefault="00CC338B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8</w:t>
            </w:r>
          </w:p>
        </w:tc>
        <w:tc>
          <w:tcPr>
            <w:tcW w:w="3388" w:type="pct"/>
            <w:hideMark/>
          </w:tcPr>
          <w:p w14:paraId="2E81BB8C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The following strongly indicates the timing for reevaluating and modifying the current treatment regimen or dosage</w:t>
            </w:r>
          </w:p>
        </w:tc>
        <w:tc>
          <w:tcPr>
            <w:tcW w:w="1243" w:type="pct"/>
            <w:hideMark/>
          </w:tcPr>
          <w:p w14:paraId="4204BAB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02374491" w14:textId="77777777" w:rsidTr="00A5385F">
        <w:tc>
          <w:tcPr>
            <w:tcW w:w="369" w:type="pct"/>
            <w:hideMark/>
          </w:tcPr>
          <w:p w14:paraId="0098B88B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DEC4DC3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a) Unmet treatment goals within set timelines </w:t>
            </w:r>
          </w:p>
        </w:tc>
        <w:tc>
          <w:tcPr>
            <w:tcW w:w="1243" w:type="pct"/>
            <w:hideMark/>
          </w:tcPr>
          <w:p w14:paraId="6D70248E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8%</w:t>
            </w:r>
          </w:p>
        </w:tc>
      </w:tr>
      <w:tr w:rsidR="00A5385F" w:rsidRPr="00A5385F" w14:paraId="03AE80BA" w14:textId="77777777" w:rsidTr="00A5385F">
        <w:tc>
          <w:tcPr>
            <w:tcW w:w="369" w:type="pct"/>
            <w:hideMark/>
          </w:tcPr>
          <w:p w14:paraId="1D4E0E39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5684663E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b) Patient dissatisfaction with their quality-of-life </w:t>
            </w:r>
          </w:p>
        </w:tc>
        <w:tc>
          <w:tcPr>
            <w:tcW w:w="1243" w:type="pct"/>
            <w:hideMark/>
          </w:tcPr>
          <w:p w14:paraId="3053389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8%</w:t>
            </w:r>
          </w:p>
        </w:tc>
      </w:tr>
      <w:tr w:rsidR="00A5385F" w:rsidRPr="00A5385F" w14:paraId="04BB9257" w14:textId="77777777" w:rsidTr="00A5385F">
        <w:trPr>
          <w:trHeight w:val="104"/>
        </w:trPr>
        <w:tc>
          <w:tcPr>
            <w:tcW w:w="369" w:type="pct"/>
            <w:hideMark/>
          </w:tcPr>
          <w:p w14:paraId="588D15D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378AE03F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c) Patient dissatisfaction with treatment side effects </w:t>
            </w:r>
          </w:p>
        </w:tc>
        <w:tc>
          <w:tcPr>
            <w:tcW w:w="1243" w:type="pct"/>
            <w:hideMark/>
          </w:tcPr>
          <w:p w14:paraId="65C9AB40" w14:textId="3576D046" w:rsidR="00A5385F" w:rsidRPr="00A5385F" w:rsidRDefault="000763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8</w:t>
            </w:r>
            <w:r>
              <w:rPr>
                <w:noProof/>
              </w:rPr>
              <w:t>7</w:t>
            </w:r>
            <w:r w:rsidR="00A5385F" w:rsidRPr="00A5385F">
              <w:rPr>
                <w:noProof/>
              </w:rPr>
              <w:t>%</w:t>
            </w:r>
          </w:p>
        </w:tc>
      </w:tr>
      <w:tr w:rsidR="00A5385F" w:rsidRPr="00A5385F" w14:paraId="6575B8D2" w14:textId="77777777" w:rsidTr="00A5385F">
        <w:tc>
          <w:tcPr>
            <w:tcW w:w="369" w:type="pct"/>
            <w:hideMark/>
          </w:tcPr>
          <w:p w14:paraId="3F6F157E" w14:textId="0B731A6F" w:rsidR="00A5385F" w:rsidRPr="00A5385F" w:rsidRDefault="00CC338B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19</w:t>
            </w:r>
          </w:p>
        </w:tc>
        <w:tc>
          <w:tcPr>
            <w:tcW w:w="3388" w:type="pct"/>
            <w:hideMark/>
          </w:tcPr>
          <w:p w14:paraId="23984F2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Patient dissatisfaction alone is sufficient to consider treatment switch. </w:t>
            </w:r>
          </w:p>
        </w:tc>
        <w:tc>
          <w:tcPr>
            <w:tcW w:w="1243" w:type="pct"/>
            <w:hideMark/>
          </w:tcPr>
          <w:p w14:paraId="25205BFD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No consensus</w:t>
            </w:r>
          </w:p>
        </w:tc>
      </w:tr>
      <w:tr w:rsidR="00A5385F" w:rsidRPr="00A5385F" w14:paraId="0D2ED368" w14:textId="77777777" w:rsidTr="00A5385F">
        <w:tc>
          <w:tcPr>
            <w:tcW w:w="369" w:type="pct"/>
            <w:hideMark/>
          </w:tcPr>
          <w:p w14:paraId="64C7ECE3" w14:textId="1809A670" w:rsidR="00A5385F" w:rsidRPr="00A5385F" w:rsidRDefault="00CC338B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20</w:t>
            </w:r>
          </w:p>
        </w:tc>
        <w:tc>
          <w:tcPr>
            <w:tcW w:w="3388" w:type="pct"/>
            <w:hideMark/>
          </w:tcPr>
          <w:p w14:paraId="64D7A1A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 xml:space="preserve">Patient dissatisfaction with treatment side effects is as important as dissatisfaction with efficacy in guiding treatment modifications. </w:t>
            </w:r>
          </w:p>
        </w:tc>
        <w:tc>
          <w:tcPr>
            <w:tcW w:w="1243" w:type="pct"/>
            <w:hideMark/>
          </w:tcPr>
          <w:p w14:paraId="3F612756" w14:textId="2A20E0C0" w:rsidR="00A5385F" w:rsidRPr="00A5385F" w:rsidRDefault="007967E1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7</w:t>
            </w:r>
            <w:r>
              <w:rPr>
                <w:noProof/>
              </w:rPr>
              <w:t>4</w:t>
            </w:r>
            <w:r w:rsidR="00A5385F" w:rsidRPr="00A5385F">
              <w:rPr>
                <w:noProof/>
              </w:rPr>
              <w:t>%</w:t>
            </w:r>
          </w:p>
        </w:tc>
      </w:tr>
      <w:tr w:rsidR="00A5385F" w:rsidRPr="00A5385F" w14:paraId="45CE01A2" w14:textId="77777777" w:rsidTr="00A5385F">
        <w:trPr>
          <w:trHeight w:val="99"/>
        </w:trPr>
        <w:tc>
          <w:tcPr>
            <w:tcW w:w="369" w:type="pct"/>
            <w:hideMark/>
          </w:tcPr>
          <w:p w14:paraId="093E1A59" w14:textId="177B1FDE" w:rsidR="00A5385F" w:rsidRPr="00A5385F" w:rsidRDefault="00CC338B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21</w:t>
            </w:r>
          </w:p>
        </w:tc>
        <w:tc>
          <w:tcPr>
            <w:tcW w:w="3388" w:type="pct"/>
            <w:hideMark/>
          </w:tcPr>
          <w:p w14:paraId="2E85778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For patients with stable disease activity, treatment reevaluation typically occurs every</w:t>
            </w:r>
          </w:p>
        </w:tc>
        <w:tc>
          <w:tcPr>
            <w:tcW w:w="1243" w:type="pct"/>
            <w:hideMark/>
          </w:tcPr>
          <w:p w14:paraId="5147AD3E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</w:tr>
      <w:tr w:rsidR="00A5385F" w:rsidRPr="00A5385F" w14:paraId="0A6086A9" w14:textId="77777777" w:rsidTr="00A5385F">
        <w:tc>
          <w:tcPr>
            <w:tcW w:w="369" w:type="pct"/>
            <w:hideMark/>
          </w:tcPr>
          <w:p w14:paraId="0B218317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1FAEB7AA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a) 6-12 months </w:t>
            </w:r>
          </w:p>
        </w:tc>
        <w:tc>
          <w:tcPr>
            <w:tcW w:w="1243" w:type="pct"/>
            <w:hideMark/>
          </w:tcPr>
          <w:p w14:paraId="0CC8B1FA" w14:textId="4A5AFEFD" w:rsidR="00A5385F" w:rsidRPr="00A5385F" w:rsidRDefault="003624FE" w:rsidP="00A5385F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96%</w:t>
            </w:r>
          </w:p>
        </w:tc>
      </w:tr>
      <w:tr w:rsidR="00A5385F" w:rsidRPr="00A5385F" w14:paraId="6761BE76" w14:textId="77777777" w:rsidTr="00D836BC">
        <w:trPr>
          <w:trHeight w:val="350"/>
        </w:trPr>
        <w:tc>
          <w:tcPr>
            <w:tcW w:w="369" w:type="pct"/>
            <w:hideMark/>
          </w:tcPr>
          <w:p w14:paraId="341AB5C5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 </w:t>
            </w:r>
          </w:p>
        </w:tc>
        <w:tc>
          <w:tcPr>
            <w:tcW w:w="3388" w:type="pct"/>
            <w:hideMark/>
          </w:tcPr>
          <w:p w14:paraId="7FBC1F21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b) &gt;12 months </w:t>
            </w:r>
          </w:p>
        </w:tc>
        <w:tc>
          <w:tcPr>
            <w:tcW w:w="1243" w:type="pct"/>
            <w:hideMark/>
          </w:tcPr>
          <w:p w14:paraId="6F0329A6" w14:textId="77777777" w:rsidR="00A5385F" w:rsidRPr="00A5385F" w:rsidRDefault="00A5385F" w:rsidP="00A5385F">
            <w:pPr>
              <w:spacing w:line="480" w:lineRule="auto"/>
              <w:rPr>
                <w:noProof/>
              </w:rPr>
            </w:pPr>
            <w:r w:rsidRPr="00A5385F">
              <w:rPr>
                <w:noProof/>
              </w:rPr>
              <w:t>No consensus</w:t>
            </w:r>
          </w:p>
        </w:tc>
      </w:tr>
    </w:tbl>
    <w:p w14:paraId="38B8211E" w14:textId="28B077CF" w:rsidR="00340247" w:rsidRPr="00D41F99" w:rsidRDefault="00340247" w:rsidP="00D41F99">
      <w:pPr>
        <w:spacing w:after="160" w:line="259" w:lineRule="auto"/>
        <w:rPr>
          <w:sz w:val="22"/>
          <w:szCs w:val="22"/>
        </w:rPr>
      </w:pPr>
    </w:p>
    <w:sectPr w:rsidR="00340247" w:rsidRPr="00D41F99" w:rsidSect="00023CB4">
      <w:pgSz w:w="11906" w:h="16838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1A37F9"/>
    <w:multiLevelType w:val="hybridMultilevel"/>
    <w:tmpl w:val="063A4C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61232E"/>
    <w:multiLevelType w:val="hybridMultilevel"/>
    <w:tmpl w:val="B88C73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43C44E6"/>
    <w:multiLevelType w:val="hybridMultilevel"/>
    <w:tmpl w:val="C5B66492"/>
    <w:lvl w:ilvl="0" w:tplc="9B101F2C">
      <w:start w:val="1"/>
      <w:numFmt w:val="decimal"/>
      <w:lvlText w:val="%1."/>
      <w:lvlJc w:val="left"/>
      <w:pPr>
        <w:ind w:left="1020" w:hanging="360"/>
      </w:pPr>
    </w:lvl>
    <w:lvl w:ilvl="1" w:tplc="28A25D34">
      <w:start w:val="1"/>
      <w:numFmt w:val="decimal"/>
      <w:lvlText w:val="%2."/>
      <w:lvlJc w:val="left"/>
      <w:pPr>
        <w:ind w:left="1020" w:hanging="360"/>
      </w:pPr>
    </w:lvl>
    <w:lvl w:ilvl="2" w:tplc="31C483B2">
      <w:start w:val="1"/>
      <w:numFmt w:val="decimal"/>
      <w:lvlText w:val="%3."/>
      <w:lvlJc w:val="left"/>
      <w:pPr>
        <w:ind w:left="1020" w:hanging="360"/>
      </w:pPr>
    </w:lvl>
    <w:lvl w:ilvl="3" w:tplc="CD723D72">
      <w:start w:val="1"/>
      <w:numFmt w:val="decimal"/>
      <w:lvlText w:val="%4."/>
      <w:lvlJc w:val="left"/>
      <w:pPr>
        <w:ind w:left="1020" w:hanging="360"/>
      </w:pPr>
    </w:lvl>
    <w:lvl w:ilvl="4" w:tplc="CB52B050">
      <w:start w:val="1"/>
      <w:numFmt w:val="decimal"/>
      <w:lvlText w:val="%5."/>
      <w:lvlJc w:val="left"/>
      <w:pPr>
        <w:ind w:left="1020" w:hanging="360"/>
      </w:pPr>
    </w:lvl>
    <w:lvl w:ilvl="5" w:tplc="A1EC5E6C">
      <w:start w:val="1"/>
      <w:numFmt w:val="decimal"/>
      <w:lvlText w:val="%6."/>
      <w:lvlJc w:val="left"/>
      <w:pPr>
        <w:ind w:left="1020" w:hanging="360"/>
      </w:pPr>
    </w:lvl>
    <w:lvl w:ilvl="6" w:tplc="AF468F04">
      <w:start w:val="1"/>
      <w:numFmt w:val="decimal"/>
      <w:lvlText w:val="%7."/>
      <w:lvlJc w:val="left"/>
      <w:pPr>
        <w:ind w:left="1020" w:hanging="360"/>
      </w:pPr>
    </w:lvl>
    <w:lvl w:ilvl="7" w:tplc="117AE902">
      <w:start w:val="1"/>
      <w:numFmt w:val="decimal"/>
      <w:lvlText w:val="%8."/>
      <w:lvlJc w:val="left"/>
      <w:pPr>
        <w:ind w:left="1020" w:hanging="360"/>
      </w:pPr>
    </w:lvl>
    <w:lvl w:ilvl="8" w:tplc="A26472D0">
      <w:start w:val="1"/>
      <w:numFmt w:val="decimal"/>
      <w:lvlText w:val="%9."/>
      <w:lvlJc w:val="left"/>
      <w:pPr>
        <w:ind w:left="1020" w:hanging="360"/>
      </w:pPr>
    </w:lvl>
  </w:abstractNum>
  <w:abstractNum w:abstractNumId="3" w15:restartNumberingAfterBreak="0">
    <w:nsid w:val="26FA78A3"/>
    <w:multiLevelType w:val="hybridMultilevel"/>
    <w:tmpl w:val="BCBE5210"/>
    <w:lvl w:ilvl="0" w:tplc="CA3E40FC">
      <w:start w:val="1"/>
      <w:numFmt w:val="decimal"/>
      <w:lvlText w:val="%1."/>
      <w:lvlJc w:val="left"/>
      <w:pPr>
        <w:ind w:left="1020" w:hanging="360"/>
      </w:pPr>
    </w:lvl>
    <w:lvl w:ilvl="1" w:tplc="6A3CD84C">
      <w:start w:val="1"/>
      <w:numFmt w:val="decimal"/>
      <w:lvlText w:val="%2."/>
      <w:lvlJc w:val="left"/>
      <w:pPr>
        <w:ind w:left="1020" w:hanging="360"/>
      </w:pPr>
    </w:lvl>
    <w:lvl w:ilvl="2" w:tplc="5E5C521C">
      <w:start w:val="1"/>
      <w:numFmt w:val="decimal"/>
      <w:lvlText w:val="%3."/>
      <w:lvlJc w:val="left"/>
      <w:pPr>
        <w:ind w:left="1020" w:hanging="360"/>
      </w:pPr>
    </w:lvl>
    <w:lvl w:ilvl="3" w:tplc="6B68FD24">
      <w:start w:val="1"/>
      <w:numFmt w:val="decimal"/>
      <w:lvlText w:val="%4."/>
      <w:lvlJc w:val="left"/>
      <w:pPr>
        <w:ind w:left="1020" w:hanging="360"/>
      </w:pPr>
    </w:lvl>
    <w:lvl w:ilvl="4" w:tplc="DEFAB7D8">
      <w:start w:val="1"/>
      <w:numFmt w:val="decimal"/>
      <w:lvlText w:val="%5."/>
      <w:lvlJc w:val="left"/>
      <w:pPr>
        <w:ind w:left="1020" w:hanging="360"/>
      </w:pPr>
    </w:lvl>
    <w:lvl w:ilvl="5" w:tplc="6BA03FEC">
      <w:start w:val="1"/>
      <w:numFmt w:val="decimal"/>
      <w:lvlText w:val="%6."/>
      <w:lvlJc w:val="left"/>
      <w:pPr>
        <w:ind w:left="1020" w:hanging="360"/>
      </w:pPr>
    </w:lvl>
    <w:lvl w:ilvl="6" w:tplc="CC56904C">
      <w:start w:val="1"/>
      <w:numFmt w:val="decimal"/>
      <w:lvlText w:val="%7."/>
      <w:lvlJc w:val="left"/>
      <w:pPr>
        <w:ind w:left="1020" w:hanging="360"/>
      </w:pPr>
    </w:lvl>
    <w:lvl w:ilvl="7" w:tplc="38441994">
      <w:start w:val="1"/>
      <w:numFmt w:val="decimal"/>
      <w:lvlText w:val="%8."/>
      <w:lvlJc w:val="left"/>
      <w:pPr>
        <w:ind w:left="1020" w:hanging="360"/>
      </w:pPr>
    </w:lvl>
    <w:lvl w:ilvl="8" w:tplc="87485DA6">
      <w:start w:val="1"/>
      <w:numFmt w:val="decimal"/>
      <w:lvlText w:val="%9."/>
      <w:lvlJc w:val="left"/>
      <w:pPr>
        <w:ind w:left="1020" w:hanging="360"/>
      </w:pPr>
    </w:lvl>
  </w:abstractNum>
  <w:abstractNum w:abstractNumId="4" w15:restartNumberingAfterBreak="0">
    <w:nsid w:val="2F754E27"/>
    <w:multiLevelType w:val="hybridMultilevel"/>
    <w:tmpl w:val="E1A873FC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5DE3B93"/>
    <w:multiLevelType w:val="hybridMultilevel"/>
    <w:tmpl w:val="4ED4B314"/>
    <w:lvl w:ilvl="0" w:tplc="88326172">
      <w:start w:val="1"/>
      <w:numFmt w:val="decimal"/>
      <w:lvlText w:val="%1."/>
      <w:lvlJc w:val="left"/>
      <w:pPr>
        <w:ind w:left="720" w:hanging="360"/>
      </w:pPr>
    </w:lvl>
    <w:lvl w:ilvl="1" w:tplc="A8D0C58C">
      <w:start w:val="1"/>
      <w:numFmt w:val="decimal"/>
      <w:lvlText w:val="%2."/>
      <w:lvlJc w:val="left"/>
      <w:pPr>
        <w:ind w:left="720" w:hanging="360"/>
      </w:pPr>
    </w:lvl>
    <w:lvl w:ilvl="2" w:tplc="077C7260">
      <w:start w:val="1"/>
      <w:numFmt w:val="decimal"/>
      <w:lvlText w:val="%3."/>
      <w:lvlJc w:val="left"/>
      <w:pPr>
        <w:ind w:left="720" w:hanging="360"/>
      </w:pPr>
    </w:lvl>
    <w:lvl w:ilvl="3" w:tplc="3A40206E">
      <w:start w:val="1"/>
      <w:numFmt w:val="decimal"/>
      <w:lvlText w:val="%4."/>
      <w:lvlJc w:val="left"/>
      <w:pPr>
        <w:ind w:left="720" w:hanging="360"/>
      </w:pPr>
    </w:lvl>
    <w:lvl w:ilvl="4" w:tplc="93CEBC9A">
      <w:start w:val="1"/>
      <w:numFmt w:val="decimal"/>
      <w:lvlText w:val="%5."/>
      <w:lvlJc w:val="left"/>
      <w:pPr>
        <w:ind w:left="720" w:hanging="360"/>
      </w:pPr>
    </w:lvl>
    <w:lvl w:ilvl="5" w:tplc="D214DB5A">
      <w:start w:val="1"/>
      <w:numFmt w:val="decimal"/>
      <w:lvlText w:val="%6."/>
      <w:lvlJc w:val="left"/>
      <w:pPr>
        <w:ind w:left="720" w:hanging="360"/>
      </w:pPr>
    </w:lvl>
    <w:lvl w:ilvl="6" w:tplc="BE1CF07E">
      <w:start w:val="1"/>
      <w:numFmt w:val="decimal"/>
      <w:lvlText w:val="%7."/>
      <w:lvlJc w:val="left"/>
      <w:pPr>
        <w:ind w:left="720" w:hanging="360"/>
      </w:pPr>
    </w:lvl>
    <w:lvl w:ilvl="7" w:tplc="9632A258">
      <w:start w:val="1"/>
      <w:numFmt w:val="decimal"/>
      <w:lvlText w:val="%8."/>
      <w:lvlJc w:val="left"/>
      <w:pPr>
        <w:ind w:left="720" w:hanging="360"/>
      </w:pPr>
    </w:lvl>
    <w:lvl w:ilvl="8" w:tplc="9588304C">
      <w:start w:val="1"/>
      <w:numFmt w:val="decimal"/>
      <w:lvlText w:val="%9."/>
      <w:lvlJc w:val="left"/>
      <w:pPr>
        <w:ind w:left="720" w:hanging="360"/>
      </w:pPr>
    </w:lvl>
  </w:abstractNum>
  <w:abstractNum w:abstractNumId="6" w15:restartNumberingAfterBreak="0">
    <w:nsid w:val="3BBB2E04"/>
    <w:multiLevelType w:val="hybridMultilevel"/>
    <w:tmpl w:val="1D5804D4"/>
    <w:lvl w:ilvl="0" w:tplc="961080B0">
      <w:start w:val="1"/>
      <w:numFmt w:val="decimal"/>
      <w:lvlText w:val="%1."/>
      <w:lvlJc w:val="left"/>
      <w:pPr>
        <w:ind w:left="1020" w:hanging="360"/>
      </w:pPr>
    </w:lvl>
    <w:lvl w:ilvl="1" w:tplc="7CC64808">
      <w:start w:val="1"/>
      <w:numFmt w:val="decimal"/>
      <w:lvlText w:val="%2."/>
      <w:lvlJc w:val="left"/>
      <w:pPr>
        <w:ind w:left="1020" w:hanging="360"/>
      </w:pPr>
    </w:lvl>
    <w:lvl w:ilvl="2" w:tplc="F0E299BC">
      <w:start w:val="1"/>
      <w:numFmt w:val="decimal"/>
      <w:lvlText w:val="%3."/>
      <w:lvlJc w:val="left"/>
      <w:pPr>
        <w:ind w:left="1020" w:hanging="360"/>
      </w:pPr>
    </w:lvl>
    <w:lvl w:ilvl="3" w:tplc="6C543B4E">
      <w:start w:val="1"/>
      <w:numFmt w:val="decimal"/>
      <w:lvlText w:val="%4."/>
      <w:lvlJc w:val="left"/>
      <w:pPr>
        <w:ind w:left="1020" w:hanging="360"/>
      </w:pPr>
    </w:lvl>
    <w:lvl w:ilvl="4" w:tplc="7BD89932">
      <w:start w:val="1"/>
      <w:numFmt w:val="decimal"/>
      <w:lvlText w:val="%5."/>
      <w:lvlJc w:val="left"/>
      <w:pPr>
        <w:ind w:left="1020" w:hanging="360"/>
      </w:pPr>
    </w:lvl>
    <w:lvl w:ilvl="5" w:tplc="B802D4A4">
      <w:start w:val="1"/>
      <w:numFmt w:val="decimal"/>
      <w:lvlText w:val="%6."/>
      <w:lvlJc w:val="left"/>
      <w:pPr>
        <w:ind w:left="1020" w:hanging="360"/>
      </w:pPr>
    </w:lvl>
    <w:lvl w:ilvl="6" w:tplc="383CBB9A">
      <w:start w:val="1"/>
      <w:numFmt w:val="decimal"/>
      <w:lvlText w:val="%7."/>
      <w:lvlJc w:val="left"/>
      <w:pPr>
        <w:ind w:left="1020" w:hanging="360"/>
      </w:pPr>
    </w:lvl>
    <w:lvl w:ilvl="7" w:tplc="812026C2">
      <w:start w:val="1"/>
      <w:numFmt w:val="decimal"/>
      <w:lvlText w:val="%8."/>
      <w:lvlJc w:val="left"/>
      <w:pPr>
        <w:ind w:left="1020" w:hanging="360"/>
      </w:pPr>
    </w:lvl>
    <w:lvl w:ilvl="8" w:tplc="6032D9AE">
      <w:start w:val="1"/>
      <w:numFmt w:val="decimal"/>
      <w:lvlText w:val="%9."/>
      <w:lvlJc w:val="left"/>
      <w:pPr>
        <w:ind w:left="1020" w:hanging="360"/>
      </w:pPr>
    </w:lvl>
  </w:abstractNum>
  <w:abstractNum w:abstractNumId="7" w15:restartNumberingAfterBreak="0">
    <w:nsid w:val="3FF1331A"/>
    <w:multiLevelType w:val="hybridMultilevel"/>
    <w:tmpl w:val="2FD2E0F4"/>
    <w:lvl w:ilvl="0" w:tplc="9B62755C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1" w:tplc="D0F6ED9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2" w:tplc="DAAEC506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3" w:tplc="FFF64EE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4" w:tplc="5AFAB4E4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5" w:tplc="036E143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6" w:tplc="2EBEA782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7" w:tplc="C36ECE40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  <w:lvl w:ilvl="8" w:tplc="0F6E697E">
      <w:start w:val="1"/>
      <w:numFmt w:val="bullet"/>
      <w:lvlText w:val=""/>
      <w:lvlJc w:val="left"/>
      <w:pPr>
        <w:ind w:left="1020" w:hanging="360"/>
      </w:pPr>
      <w:rPr>
        <w:rFonts w:ascii="Symbol" w:hAnsi="Symbol"/>
      </w:rPr>
    </w:lvl>
  </w:abstractNum>
  <w:abstractNum w:abstractNumId="8" w15:restartNumberingAfterBreak="0">
    <w:nsid w:val="434E4559"/>
    <w:multiLevelType w:val="hybridMultilevel"/>
    <w:tmpl w:val="71DECAE8"/>
    <w:lvl w:ilvl="0" w:tplc="AF0AA688">
      <w:start w:val="1"/>
      <w:numFmt w:val="decimal"/>
      <w:lvlText w:val="%1."/>
      <w:lvlJc w:val="left"/>
      <w:pPr>
        <w:ind w:left="720" w:hanging="360"/>
      </w:pPr>
    </w:lvl>
    <w:lvl w:ilvl="1" w:tplc="1CEC0810">
      <w:start w:val="1"/>
      <w:numFmt w:val="decimal"/>
      <w:lvlText w:val="%2."/>
      <w:lvlJc w:val="left"/>
      <w:pPr>
        <w:ind w:left="720" w:hanging="360"/>
      </w:pPr>
    </w:lvl>
    <w:lvl w:ilvl="2" w:tplc="AA843668">
      <w:start w:val="1"/>
      <w:numFmt w:val="decimal"/>
      <w:lvlText w:val="%3."/>
      <w:lvlJc w:val="left"/>
      <w:pPr>
        <w:ind w:left="720" w:hanging="360"/>
      </w:pPr>
    </w:lvl>
    <w:lvl w:ilvl="3" w:tplc="94A86DE8">
      <w:start w:val="1"/>
      <w:numFmt w:val="decimal"/>
      <w:lvlText w:val="%4."/>
      <w:lvlJc w:val="left"/>
      <w:pPr>
        <w:ind w:left="720" w:hanging="360"/>
      </w:pPr>
    </w:lvl>
    <w:lvl w:ilvl="4" w:tplc="C8CCF60C">
      <w:start w:val="1"/>
      <w:numFmt w:val="decimal"/>
      <w:lvlText w:val="%5."/>
      <w:lvlJc w:val="left"/>
      <w:pPr>
        <w:ind w:left="720" w:hanging="360"/>
      </w:pPr>
    </w:lvl>
    <w:lvl w:ilvl="5" w:tplc="BE36BB84">
      <w:start w:val="1"/>
      <w:numFmt w:val="decimal"/>
      <w:lvlText w:val="%6."/>
      <w:lvlJc w:val="left"/>
      <w:pPr>
        <w:ind w:left="720" w:hanging="360"/>
      </w:pPr>
    </w:lvl>
    <w:lvl w:ilvl="6" w:tplc="536A9E74">
      <w:start w:val="1"/>
      <w:numFmt w:val="decimal"/>
      <w:lvlText w:val="%7."/>
      <w:lvlJc w:val="left"/>
      <w:pPr>
        <w:ind w:left="720" w:hanging="360"/>
      </w:pPr>
    </w:lvl>
    <w:lvl w:ilvl="7" w:tplc="7A08E0FA">
      <w:start w:val="1"/>
      <w:numFmt w:val="decimal"/>
      <w:lvlText w:val="%8."/>
      <w:lvlJc w:val="left"/>
      <w:pPr>
        <w:ind w:left="720" w:hanging="360"/>
      </w:pPr>
    </w:lvl>
    <w:lvl w:ilvl="8" w:tplc="6BE24A9C">
      <w:start w:val="1"/>
      <w:numFmt w:val="decimal"/>
      <w:lvlText w:val="%9."/>
      <w:lvlJc w:val="left"/>
      <w:pPr>
        <w:ind w:left="720" w:hanging="360"/>
      </w:pPr>
    </w:lvl>
  </w:abstractNum>
  <w:abstractNum w:abstractNumId="9" w15:restartNumberingAfterBreak="0">
    <w:nsid w:val="493B16C9"/>
    <w:multiLevelType w:val="hybridMultilevel"/>
    <w:tmpl w:val="A230B1A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9684D0D"/>
    <w:multiLevelType w:val="hybridMultilevel"/>
    <w:tmpl w:val="662E832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15721DF"/>
    <w:multiLevelType w:val="hybridMultilevel"/>
    <w:tmpl w:val="4B3C9334"/>
    <w:lvl w:ilvl="0" w:tplc="D00E2E4C">
      <w:start w:val="1"/>
      <w:numFmt w:val="bullet"/>
      <w:lvlText w:val="●"/>
      <w:lvlJc w:val="left"/>
      <w:pPr>
        <w:ind w:left="720" w:hanging="360"/>
      </w:pPr>
    </w:lvl>
    <w:lvl w:ilvl="1" w:tplc="98A20508">
      <w:start w:val="1"/>
      <w:numFmt w:val="bullet"/>
      <w:lvlText w:val="○"/>
      <w:lvlJc w:val="left"/>
      <w:pPr>
        <w:ind w:left="1440" w:hanging="360"/>
      </w:pPr>
    </w:lvl>
    <w:lvl w:ilvl="2" w:tplc="6012F32E">
      <w:start w:val="1"/>
      <w:numFmt w:val="bullet"/>
      <w:lvlText w:val="■"/>
      <w:lvlJc w:val="left"/>
      <w:pPr>
        <w:ind w:left="2160" w:hanging="360"/>
      </w:pPr>
    </w:lvl>
    <w:lvl w:ilvl="3" w:tplc="D37A79E6">
      <w:start w:val="1"/>
      <w:numFmt w:val="bullet"/>
      <w:lvlText w:val="●"/>
      <w:lvlJc w:val="left"/>
      <w:pPr>
        <w:ind w:left="2880" w:hanging="360"/>
      </w:pPr>
    </w:lvl>
    <w:lvl w:ilvl="4" w:tplc="126C2210">
      <w:start w:val="1"/>
      <w:numFmt w:val="bullet"/>
      <w:lvlText w:val="○"/>
      <w:lvlJc w:val="left"/>
      <w:pPr>
        <w:ind w:left="3600" w:hanging="360"/>
      </w:pPr>
    </w:lvl>
    <w:lvl w:ilvl="5" w:tplc="300A6C22">
      <w:start w:val="1"/>
      <w:numFmt w:val="bullet"/>
      <w:lvlText w:val="■"/>
      <w:lvlJc w:val="left"/>
      <w:pPr>
        <w:ind w:left="4320" w:hanging="360"/>
      </w:pPr>
    </w:lvl>
    <w:lvl w:ilvl="6" w:tplc="C3E84E2A">
      <w:start w:val="1"/>
      <w:numFmt w:val="bullet"/>
      <w:lvlText w:val="●"/>
      <w:lvlJc w:val="left"/>
      <w:pPr>
        <w:ind w:left="5040" w:hanging="360"/>
      </w:pPr>
    </w:lvl>
    <w:lvl w:ilvl="7" w:tplc="0DEC894C">
      <w:start w:val="1"/>
      <w:numFmt w:val="bullet"/>
      <w:lvlText w:val="●"/>
      <w:lvlJc w:val="left"/>
      <w:pPr>
        <w:ind w:left="5760" w:hanging="360"/>
      </w:pPr>
    </w:lvl>
    <w:lvl w:ilvl="8" w:tplc="D3CE1BE8">
      <w:start w:val="1"/>
      <w:numFmt w:val="bullet"/>
      <w:lvlText w:val="●"/>
      <w:lvlJc w:val="left"/>
      <w:pPr>
        <w:ind w:left="6480" w:hanging="360"/>
      </w:pPr>
    </w:lvl>
  </w:abstractNum>
  <w:abstractNum w:abstractNumId="12" w15:restartNumberingAfterBreak="0">
    <w:nsid w:val="653A2387"/>
    <w:multiLevelType w:val="hybridMultilevel"/>
    <w:tmpl w:val="835AA55A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6675592"/>
    <w:multiLevelType w:val="hybridMultilevel"/>
    <w:tmpl w:val="155A7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8E67EA3"/>
    <w:multiLevelType w:val="multilevel"/>
    <w:tmpl w:val="12742C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A191DE8"/>
    <w:multiLevelType w:val="hybridMultilevel"/>
    <w:tmpl w:val="FABCC2E0"/>
    <w:lvl w:ilvl="0" w:tplc="91DE7A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C4D2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B288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02E0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5AD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286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2CF1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0EB9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09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0110507"/>
    <w:multiLevelType w:val="hybridMultilevel"/>
    <w:tmpl w:val="0B063710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4953FD9"/>
    <w:multiLevelType w:val="hybridMultilevel"/>
    <w:tmpl w:val="516E77A2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733CD7"/>
    <w:multiLevelType w:val="hybridMultilevel"/>
    <w:tmpl w:val="742C44B8"/>
    <w:lvl w:ilvl="0" w:tplc="B5E229F0">
      <w:start w:val="1"/>
      <w:numFmt w:val="decimal"/>
      <w:lvlText w:val="%1."/>
      <w:lvlJc w:val="left"/>
      <w:pPr>
        <w:ind w:left="720" w:hanging="360"/>
      </w:pPr>
    </w:lvl>
    <w:lvl w:ilvl="1" w:tplc="31308C92">
      <w:start w:val="1"/>
      <w:numFmt w:val="decimal"/>
      <w:lvlText w:val="%2."/>
      <w:lvlJc w:val="left"/>
      <w:pPr>
        <w:ind w:left="720" w:hanging="360"/>
      </w:pPr>
    </w:lvl>
    <w:lvl w:ilvl="2" w:tplc="3220698A">
      <w:start w:val="1"/>
      <w:numFmt w:val="decimal"/>
      <w:lvlText w:val="%3."/>
      <w:lvlJc w:val="left"/>
      <w:pPr>
        <w:ind w:left="720" w:hanging="360"/>
      </w:pPr>
    </w:lvl>
    <w:lvl w:ilvl="3" w:tplc="2F7288F6">
      <w:start w:val="1"/>
      <w:numFmt w:val="decimal"/>
      <w:lvlText w:val="%4."/>
      <w:lvlJc w:val="left"/>
      <w:pPr>
        <w:ind w:left="720" w:hanging="360"/>
      </w:pPr>
    </w:lvl>
    <w:lvl w:ilvl="4" w:tplc="B9FA54EC">
      <w:start w:val="1"/>
      <w:numFmt w:val="decimal"/>
      <w:lvlText w:val="%5."/>
      <w:lvlJc w:val="left"/>
      <w:pPr>
        <w:ind w:left="720" w:hanging="360"/>
      </w:pPr>
    </w:lvl>
    <w:lvl w:ilvl="5" w:tplc="6B40CFAA">
      <w:start w:val="1"/>
      <w:numFmt w:val="decimal"/>
      <w:lvlText w:val="%6."/>
      <w:lvlJc w:val="left"/>
      <w:pPr>
        <w:ind w:left="720" w:hanging="360"/>
      </w:pPr>
    </w:lvl>
    <w:lvl w:ilvl="6" w:tplc="255476AC">
      <w:start w:val="1"/>
      <w:numFmt w:val="decimal"/>
      <w:lvlText w:val="%7."/>
      <w:lvlJc w:val="left"/>
      <w:pPr>
        <w:ind w:left="720" w:hanging="360"/>
      </w:pPr>
    </w:lvl>
    <w:lvl w:ilvl="7" w:tplc="18D27170">
      <w:start w:val="1"/>
      <w:numFmt w:val="decimal"/>
      <w:lvlText w:val="%8."/>
      <w:lvlJc w:val="left"/>
      <w:pPr>
        <w:ind w:left="720" w:hanging="360"/>
      </w:pPr>
    </w:lvl>
    <w:lvl w:ilvl="8" w:tplc="5F12A98C">
      <w:start w:val="1"/>
      <w:numFmt w:val="decimal"/>
      <w:lvlText w:val="%9."/>
      <w:lvlJc w:val="left"/>
      <w:pPr>
        <w:ind w:left="720" w:hanging="360"/>
      </w:pPr>
    </w:lvl>
  </w:abstractNum>
  <w:num w:numId="1" w16cid:durableId="1820077612">
    <w:abstractNumId w:val="11"/>
    <w:lvlOverride w:ilvl="0">
      <w:startOverride w:val="1"/>
    </w:lvlOverride>
  </w:num>
  <w:num w:numId="2" w16cid:durableId="2101758168">
    <w:abstractNumId w:val="14"/>
  </w:num>
  <w:num w:numId="3" w16cid:durableId="1660578847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8182425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518662802">
    <w:abstractNumId w:val="1"/>
  </w:num>
  <w:num w:numId="6" w16cid:durableId="1685017423">
    <w:abstractNumId w:val="18"/>
  </w:num>
  <w:num w:numId="7" w16cid:durableId="882718541">
    <w:abstractNumId w:val="8"/>
  </w:num>
  <w:num w:numId="8" w16cid:durableId="696807930">
    <w:abstractNumId w:val="2"/>
  </w:num>
  <w:num w:numId="9" w16cid:durableId="1103920855">
    <w:abstractNumId w:val="6"/>
  </w:num>
  <w:num w:numId="10" w16cid:durableId="1669015084">
    <w:abstractNumId w:val="3"/>
  </w:num>
  <w:num w:numId="11" w16cid:durableId="2093507202">
    <w:abstractNumId w:val="7"/>
  </w:num>
  <w:num w:numId="12" w16cid:durableId="1384254363">
    <w:abstractNumId w:val="15"/>
  </w:num>
  <w:num w:numId="13" w16cid:durableId="647981365">
    <w:abstractNumId w:val="5"/>
  </w:num>
  <w:num w:numId="14" w16cid:durableId="1584871332">
    <w:abstractNumId w:val="9"/>
  </w:num>
  <w:num w:numId="15" w16cid:durableId="1397314904">
    <w:abstractNumId w:val="10"/>
  </w:num>
  <w:num w:numId="16" w16cid:durableId="1069231349">
    <w:abstractNumId w:val="17"/>
  </w:num>
  <w:num w:numId="17" w16cid:durableId="269315847">
    <w:abstractNumId w:val="12"/>
  </w:num>
  <w:num w:numId="18" w16cid:durableId="227111571">
    <w:abstractNumId w:val="4"/>
  </w:num>
  <w:num w:numId="19" w16cid:durableId="187033490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ptos Display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xp9za5x0wewdewpdx5tssvrxd990tsvst0&quot;&gt;My EndNote Library_gMG M1&lt;record-ids&gt;&lt;item&gt;14&lt;/item&gt;&lt;item&gt;15&lt;/item&gt;&lt;item&gt;17&lt;/item&gt;&lt;item&gt;18&lt;/item&gt;&lt;item&gt;19&lt;/item&gt;&lt;item&gt;20&lt;/item&gt;&lt;item&gt;24&lt;/item&gt;&lt;/record-ids&gt;&lt;/item&gt;&lt;item db-id=&quot;v0adzzez1zv0xfewfdqvxxvawppaevvfssvt&quot;&gt;My EndNote Library_gMG M2&lt;record-ids&gt;&lt;item&gt;1&lt;/item&gt;&lt;item&gt;4&lt;/item&gt;&lt;item&gt;7&lt;/item&gt;&lt;item&gt;8&lt;/item&gt;&lt;item&gt;19&lt;/item&gt;&lt;item&gt;20&lt;/item&gt;&lt;item&gt;23&lt;/item&gt;&lt;item&gt;26&lt;/item&gt;&lt;item&gt;30&lt;/item&gt;&lt;item&gt;33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455706"/>
    <w:rsid w:val="0000014A"/>
    <w:rsid w:val="0000095D"/>
    <w:rsid w:val="00000DCD"/>
    <w:rsid w:val="0000106E"/>
    <w:rsid w:val="00001506"/>
    <w:rsid w:val="00004510"/>
    <w:rsid w:val="00004A4F"/>
    <w:rsid w:val="0000685B"/>
    <w:rsid w:val="00007598"/>
    <w:rsid w:val="0000774F"/>
    <w:rsid w:val="00007CDA"/>
    <w:rsid w:val="00007DE3"/>
    <w:rsid w:val="0001023B"/>
    <w:rsid w:val="0001175E"/>
    <w:rsid w:val="000125BF"/>
    <w:rsid w:val="000127FF"/>
    <w:rsid w:val="00014DD1"/>
    <w:rsid w:val="00015B5B"/>
    <w:rsid w:val="0001686C"/>
    <w:rsid w:val="00017012"/>
    <w:rsid w:val="000173CB"/>
    <w:rsid w:val="000179CD"/>
    <w:rsid w:val="00022329"/>
    <w:rsid w:val="00022680"/>
    <w:rsid w:val="00023CB4"/>
    <w:rsid w:val="00024E36"/>
    <w:rsid w:val="00024E64"/>
    <w:rsid w:val="00025987"/>
    <w:rsid w:val="00026765"/>
    <w:rsid w:val="0002693C"/>
    <w:rsid w:val="00026AEC"/>
    <w:rsid w:val="00026B9A"/>
    <w:rsid w:val="000275BD"/>
    <w:rsid w:val="000303DC"/>
    <w:rsid w:val="00030C72"/>
    <w:rsid w:val="0003232E"/>
    <w:rsid w:val="000327F7"/>
    <w:rsid w:val="000335F2"/>
    <w:rsid w:val="00033704"/>
    <w:rsid w:val="00035200"/>
    <w:rsid w:val="0003608F"/>
    <w:rsid w:val="00036189"/>
    <w:rsid w:val="0003642D"/>
    <w:rsid w:val="000364AC"/>
    <w:rsid w:val="0003730A"/>
    <w:rsid w:val="00040252"/>
    <w:rsid w:val="00040291"/>
    <w:rsid w:val="00041548"/>
    <w:rsid w:val="00042C0D"/>
    <w:rsid w:val="00044171"/>
    <w:rsid w:val="0004557D"/>
    <w:rsid w:val="00045E4F"/>
    <w:rsid w:val="00046A70"/>
    <w:rsid w:val="00046DB6"/>
    <w:rsid w:val="00047461"/>
    <w:rsid w:val="00047656"/>
    <w:rsid w:val="00047BB8"/>
    <w:rsid w:val="000517AF"/>
    <w:rsid w:val="00051A2E"/>
    <w:rsid w:val="00052088"/>
    <w:rsid w:val="0005304B"/>
    <w:rsid w:val="00053DE1"/>
    <w:rsid w:val="00054FF0"/>
    <w:rsid w:val="00055DA3"/>
    <w:rsid w:val="000564D3"/>
    <w:rsid w:val="00056761"/>
    <w:rsid w:val="00056B65"/>
    <w:rsid w:val="000579D8"/>
    <w:rsid w:val="00057D13"/>
    <w:rsid w:val="00061BF7"/>
    <w:rsid w:val="0006350E"/>
    <w:rsid w:val="000649E7"/>
    <w:rsid w:val="000650B0"/>
    <w:rsid w:val="000656C8"/>
    <w:rsid w:val="00067092"/>
    <w:rsid w:val="00067265"/>
    <w:rsid w:val="0007027F"/>
    <w:rsid w:val="000703B0"/>
    <w:rsid w:val="00071802"/>
    <w:rsid w:val="00071D81"/>
    <w:rsid w:val="0007203D"/>
    <w:rsid w:val="000723C8"/>
    <w:rsid w:val="0007281F"/>
    <w:rsid w:val="0007294A"/>
    <w:rsid w:val="00075916"/>
    <w:rsid w:val="0007635F"/>
    <w:rsid w:val="000767B2"/>
    <w:rsid w:val="00080030"/>
    <w:rsid w:val="00080BD4"/>
    <w:rsid w:val="0008113B"/>
    <w:rsid w:val="000817D7"/>
    <w:rsid w:val="00081F5A"/>
    <w:rsid w:val="000827BF"/>
    <w:rsid w:val="00082809"/>
    <w:rsid w:val="000829A2"/>
    <w:rsid w:val="0008475E"/>
    <w:rsid w:val="000848DD"/>
    <w:rsid w:val="00084EE6"/>
    <w:rsid w:val="00085177"/>
    <w:rsid w:val="0008542B"/>
    <w:rsid w:val="00087464"/>
    <w:rsid w:val="0008771F"/>
    <w:rsid w:val="00091BF4"/>
    <w:rsid w:val="00092188"/>
    <w:rsid w:val="00092528"/>
    <w:rsid w:val="00094A07"/>
    <w:rsid w:val="00096898"/>
    <w:rsid w:val="0009781E"/>
    <w:rsid w:val="000A1481"/>
    <w:rsid w:val="000A1D98"/>
    <w:rsid w:val="000A577F"/>
    <w:rsid w:val="000A58AC"/>
    <w:rsid w:val="000A6D84"/>
    <w:rsid w:val="000A7C66"/>
    <w:rsid w:val="000A7D5C"/>
    <w:rsid w:val="000B1C60"/>
    <w:rsid w:val="000B3D82"/>
    <w:rsid w:val="000B4E6B"/>
    <w:rsid w:val="000B68A4"/>
    <w:rsid w:val="000C013D"/>
    <w:rsid w:val="000C1920"/>
    <w:rsid w:val="000C2F49"/>
    <w:rsid w:val="000C4B08"/>
    <w:rsid w:val="000C4E1B"/>
    <w:rsid w:val="000C5582"/>
    <w:rsid w:val="000D1555"/>
    <w:rsid w:val="000D1C47"/>
    <w:rsid w:val="000D25CF"/>
    <w:rsid w:val="000D339F"/>
    <w:rsid w:val="000D33F6"/>
    <w:rsid w:val="000D38D4"/>
    <w:rsid w:val="000D4146"/>
    <w:rsid w:val="000D4592"/>
    <w:rsid w:val="000D4E00"/>
    <w:rsid w:val="000E0DCA"/>
    <w:rsid w:val="000E4D17"/>
    <w:rsid w:val="000E5372"/>
    <w:rsid w:val="000E55E4"/>
    <w:rsid w:val="000E6698"/>
    <w:rsid w:val="000E722E"/>
    <w:rsid w:val="000E7462"/>
    <w:rsid w:val="000E7A5D"/>
    <w:rsid w:val="000E7B60"/>
    <w:rsid w:val="000F07DC"/>
    <w:rsid w:val="000F514C"/>
    <w:rsid w:val="000F5EAD"/>
    <w:rsid w:val="000F6556"/>
    <w:rsid w:val="000F69B1"/>
    <w:rsid w:val="000F6B6C"/>
    <w:rsid w:val="000F7378"/>
    <w:rsid w:val="001005F9"/>
    <w:rsid w:val="00100D5D"/>
    <w:rsid w:val="00101BF4"/>
    <w:rsid w:val="001021C1"/>
    <w:rsid w:val="00103AE2"/>
    <w:rsid w:val="00103B1A"/>
    <w:rsid w:val="00104B21"/>
    <w:rsid w:val="00105244"/>
    <w:rsid w:val="00105895"/>
    <w:rsid w:val="00105C60"/>
    <w:rsid w:val="00105EEA"/>
    <w:rsid w:val="00106599"/>
    <w:rsid w:val="00106A51"/>
    <w:rsid w:val="00106A97"/>
    <w:rsid w:val="0011074D"/>
    <w:rsid w:val="00111C85"/>
    <w:rsid w:val="00114713"/>
    <w:rsid w:val="00115E78"/>
    <w:rsid w:val="00116114"/>
    <w:rsid w:val="00117CA1"/>
    <w:rsid w:val="00121A32"/>
    <w:rsid w:val="00122E7E"/>
    <w:rsid w:val="00123A68"/>
    <w:rsid w:val="00123C2D"/>
    <w:rsid w:val="00124872"/>
    <w:rsid w:val="00124CC8"/>
    <w:rsid w:val="00126EA1"/>
    <w:rsid w:val="001278BE"/>
    <w:rsid w:val="00130284"/>
    <w:rsid w:val="001310A4"/>
    <w:rsid w:val="0013178D"/>
    <w:rsid w:val="001331EF"/>
    <w:rsid w:val="00133310"/>
    <w:rsid w:val="0013384B"/>
    <w:rsid w:val="00134272"/>
    <w:rsid w:val="00134601"/>
    <w:rsid w:val="00134815"/>
    <w:rsid w:val="00135689"/>
    <w:rsid w:val="001408A8"/>
    <w:rsid w:val="001409DD"/>
    <w:rsid w:val="00141351"/>
    <w:rsid w:val="00141DE3"/>
    <w:rsid w:val="00142765"/>
    <w:rsid w:val="00145B96"/>
    <w:rsid w:val="001464C5"/>
    <w:rsid w:val="0014704F"/>
    <w:rsid w:val="00147652"/>
    <w:rsid w:val="00147865"/>
    <w:rsid w:val="00152D31"/>
    <w:rsid w:val="00153D09"/>
    <w:rsid w:val="00154E17"/>
    <w:rsid w:val="001552D3"/>
    <w:rsid w:val="00155555"/>
    <w:rsid w:val="001571D2"/>
    <w:rsid w:val="00161BC1"/>
    <w:rsid w:val="00162310"/>
    <w:rsid w:val="00163350"/>
    <w:rsid w:val="00164742"/>
    <w:rsid w:val="0016633E"/>
    <w:rsid w:val="00166BCA"/>
    <w:rsid w:val="001672A1"/>
    <w:rsid w:val="00170460"/>
    <w:rsid w:val="00171647"/>
    <w:rsid w:val="00171757"/>
    <w:rsid w:val="00171A06"/>
    <w:rsid w:val="00171E34"/>
    <w:rsid w:val="00173094"/>
    <w:rsid w:val="00173D4E"/>
    <w:rsid w:val="001808F3"/>
    <w:rsid w:val="00181E2B"/>
    <w:rsid w:val="00181FB1"/>
    <w:rsid w:val="0018203E"/>
    <w:rsid w:val="0018363A"/>
    <w:rsid w:val="0018472F"/>
    <w:rsid w:val="00186819"/>
    <w:rsid w:val="001870D8"/>
    <w:rsid w:val="001908B8"/>
    <w:rsid w:val="00194907"/>
    <w:rsid w:val="001963D5"/>
    <w:rsid w:val="001A0D5F"/>
    <w:rsid w:val="001A101E"/>
    <w:rsid w:val="001A1F85"/>
    <w:rsid w:val="001A339D"/>
    <w:rsid w:val="001A3752"/>
    <w:rsid w:val="001A5CCD"/>
    <w:rsid w:val="001A6055"/>
    <w:rsid w:val="001A6ED1"/>
    <w:rsid w:val="001A71F4"/>
    <w:rsid w:val="001B1479"/>
    <w:rsid w:val="001B3C0C"/>
    <w:rsid w:val="001B3E69"/>
    <w:rsid w:val="001B4031"/>
    <w:rsid w:val="001B5DAF"/>
    <w:rsid w:val="001B6517"/>
    <w:rsid w:val="001B6BA4"/>
    <w:rsid w:val="001B7BC9"/>
    <w:rsid w:val="001C13BE"/>
    <w:rsid w:val="001C1A85"/>
    <w:rsid w:val="001C2FAB"/>
    <w:rsid w:val="001C39D0"/>
    <w:rsid w:val="001C5B4D"/>
    <w:rsid w:val="001C5DA8"/>
    <w:rsid w:val="001D0DE7"/>
    <w:rsid w:val="001D13F5"/>
    <w:rsid w:val="001D26CB"/>
    <w:rsid w:val="001D2AFC"/>
    <w:rsid w:val="001D3D35"/>
    <w:rsid w:val="001D581F"/>
    <w:rsid w:val="001D62EC"/>
    <w:rsid w:val="001D690F"/>
    <w:rsid w:val="001E1523"/>
    <w:rsid w:val="001E2887"/>
    <w:rsid w:val="001E3401"/>
    <w:rsid w:val="001E468A"/>
    <w:rsid w:val="001F065D"/>
    <w:rsid w:val="001F14AB"/>
    <w:rsid w:val="001F208F"/>
    <w:rsid w:val="001F241B"/>
    <w:rsid w:val="001F367E"/>
    <w:rsid w:val="001F4C43"/>
    <w:rsid w:val="001F4E93"/>
    <w:rsid w:val="001F6FFF"/>
    <w:rsid w:val="00200CAC"/>
    <w:rsid w:val="00201998"/>
    <w:rsid w:val="00201A99"/>
    <w:rsid w:val="002039A0"/>
    <w:rsid w:val="00203F38"/>
    <w:rsid w:val="00204273"/>
    <w:rsid w:val="002079C0"/>
    <w:rsid w:val="002104AC"/>
    <w:rsid w:val="002105A6"/>
    <w:rsid w:val="00210A5E"/>
    <w:rsid w:val="00211C96"/>
    <w:rsid w:val="00211F27"/>
    <w:rsid w:val="002122E7"/>
    <w:rsid w:val="00212B0D"/>
    <w:rsid w:val="0021688B"/>
    <w:rsid w:val="00220A7C"/>
    <w:rsid w:val="00220E11"/>
    <w:rsid w:val="002217C1"/>
    <w:rsid w:val="00223586"/>
    <w:rsid w:val="002248FC"/>
    <w:rsid w:val="0022490A"/>
    <w:rsid w:val="0022513A"/>
    <w:rsid w:val="002270A3"/>
    <w:rsid w:val="00227A49"/>
    <w:rsid w:val="00231B1B"/>
    <w:rsid w:val="00232839"/>
    <w:rsid w:val="00232E69"/>
    <w:rsid w:val="0023497C"/>
    <w:rsid w:val="00234B58"/>
    <w:rsid w:val="00234C9B"/>
    <w:rsid w:val="0023720A"/>
    <w:rsid w:val="00237E5B"/>
    <w:rsid w:val="00240542"/>
    <w:rsid w:val="002412DE"/>
    <w:rsid w:val="00241787"/>
    <w:rsid w:val="00242748"/>
    <w:rsid w:val="0024399A"/>
    <w:rsid w:val="002451FA"/>
    <w:rsid w:val="0024594D"/>
    <w:rsid w:val="0024664F"/>
    <w:rsid w:val="0024745D"/>
    <w:rsid w:val="002501D4"/>
    <w:rsid w:val="0025201E"/>
    <w:rsid w:val="002528DE"/>
    <w:rsid w:val="0025382F"/>
    <w:rsid w:val="002578EF"/>
    <w:rsid w:val="002633D2"/>
    <w:rsid w:val="002664FB"/>
    <w:rsid w:val="00266BB8"/>
    <w:rsid w:val="00267AD7"/>
    <w:rsid w:val="00271754"/>
    <w:rsid w:val="00271E35"/>
    <w:rsid w:val="00271EB9"/>
    <w:rsid w:val="00274261"/>
    <w:rsid w:val="00274384"/>
    <w:rsid w:val="00274E17"/>
    <w:rsid w:val="002767E8"/>
    <w:rsid w:val="00276D2C"/>
    <w:rsid w:val="00277734"/>
    <w:rsid w:val="00277AEF"/>
    <w:rsid w:val="00277DC6"/>
    <w:rsid w:val="002805C0"/>
    <w:rsid w:val="00283C3B"/>
    <w:rsid w:val="00285145"/>
    <w:rsid w:val="0028574B"/>
    <w:rsid w:val="00287151"/>
    <w:rsid w:val="00287499"/>
    <w:rsid w:val="00287689"/>
    <w:rsid w:val="002910C4"/>
    <w:rsid w:val="002915F4"/>
    <w:rsid w:val="00291779"/>
    <w:rsid w:val="0029183D"/>
    <w:rsid w:val="00291AF5"/>
    <w:rsid w:val="00292782"/>
    <w:rsid w:val="00292E25"/>
    <w:rsid w:val="00292F89"/>
    <w:rsid w:val="002935EB"/>
    <w:rsid w:val="002936D9"/>
    <w:rsid w:val="00294341"/>
    <w:rsid w:val="002949F6"/>
    <w:rsid w:val="00295A10"/>
    <w:rsid w:val="002968D2"/>
    <w:rsid w:val="0029731C"/>
    <w:rsid w:val="002979F7"/>
    <w:rsid w:val="002A169A"/>
    <w:rsid w:val="002A2721"/>
    <w:rsid w:val="002A293F"/>
    <w:rsid w:val="002A46F5"/>
    <w:rsid w:val="002A470F"/>
    <w:rsid w:val="002A528F"/>
    <w:rsid w:val="002A5759"/>
    <w:rsid w:val="002A628D"/>
    <w:rsid w:val="002A6ACF"/>
    <w:rsid w:val="002A7760"/>
    <w:rsid w:val="002B0F98"/>
    <w:rsid w:val="002B1E8E"/>
    <w:rsid w:val="002B2396"/>
    <w:rsid w:val="002B3B7E"/>
    <w:rsid w:val="002B431D"/>
    <w:rsid w:val="002B5148"/>
    <w:rsid w:val="002B54BE"/>
    <w:rsid w:val="002B5BA9"/>
    <w:rsid w:val="002B623E"/>
    <w:rsid w:val="002B6A23"/>
    <w:rsid w:val="002B7BDB"/>
    <w:rsid w:val="002C0D97"/>
    <w:rsid w:val="002C1EF9"/>
    <w:rsid w:val="002C21F5"/>
    <w:rsid w:val="002C37CC"/>
    <w:rsid w:val="002C3AC3"/>
    <w:rsid w:val="002C427D"/>
    <w:rsid w:val="002C4F07"/>
    <w:rsid w:val="002C6FF1"/>
    <w:rsid w:val="002D0184"/>
    <w:rsid w:val="002D0AC1"/>
    <w:rsid w:val="002D257F"/>
    <w:rsid w:val="002D2E04"/>
    <w:rsid w:val="002D4DD4"/>
    <w:rsid w:val="002D4E9E"/>
    <w:rsid w:val="002D6C81"/>
    <w:rsid w:val="002E008F"/>
    <w:rsid w:val="002E090B"/>
    <w:rsid w:val="002E11B2"/>
    <w:rsid w:val="002E1C6F"/>
    <w:rsid w:val="002E2432"/>
    <w:rsid w:val="002E31E5"/>
    <w:rsid w:val="002E338E"/>
    <w:rsid w:val="002E35A0"/>
    <w:rsid w:val="002E392C"/>
    <w:rsid w:val="002E3DA2"/>
    <w:rsid w:val="002E50D1"/>
    <w:rsid w:val="002E5985"/>
    <w:rsid w:val="002E723A"/>
    <w:rsid w:val="002F0E75"/>
    <w:rsid w:val="002F147A"/>
    <w:rsid w:val="002F1CED"/>
    <w:rsid w:val="002F52F6"/>
    <w:rsid w:val="002F5A7F"/>
    <w:rsid w:val="002F6C77"/>
    <w:rsid w:val="002F6FD7"/>
    <w:rsid w:val="002F78CC"/>
    <w:rsid w:val="00300488"/>
    <w:rsid w:val="00302A93"/>
    <w:rsid w:val="00302F8D"/>
    <w:rsid w:val="00304C9E"/>
    <w:rsid w:val="00306EC5"/>
    <w:rsid w:val="003077F7"/>
    <w:rsid w:val="00307F1E"/>
    <w:rsid w:val="00310700"/>
    <w:rsid w:val="00312ADF"/>
    <w:rsid w:val="00312BA6"/>
    <w:rsid w:val="00313643"/>
    <w:rsid w:val="00313ADD"/>
    <w:rsid w:val="00313E62"/>
    <w:rsid w:val="0031751E"/>
    <w:rsid w:val="00317668"/>
    <w:rsid w:val="003178FE"/>
    <w:rsid w:val="00317A78"/>
    <w:rsid w:val="00320C56"/>
    <w:rsid w:val="0032374C"/>
    <w:rsid w:val="00325143"/>
    <w:rsid w:val="00325F78"/>
    <w:rsid w:val="00330E87"/>
    <w:rsid w:val="003317BD"/>
    <w:rsid w:val="00332B41"/>
    <w:rsid w:val="003331D9"/>
    <w:rsid w:val="003336E3"/>
    <w:rsid w:val="00334E3F"/>
    <w:rsid w:val="00335F07"/>
    <w:rsid w:val="0033620E"/>
    <w:rsid w:val="00336483"/>
    <w:rsid w:val="00336877"/>
    <w:rsid w:val="0033736D"/>
    <w:rsid w:val="00337DEC"/>
    <w:rsid w:val="00340247"/>
    <w:rsid w:val="003408B0"/>
    <w:rsid w:val="003423C0"/>
    <w:rsid w:val="00343102"/>
    <w:rsid w:val="00343751"/>
    <w:rsid w:val="00344024"/>
    <w:rsid w:val="003440B5"/>
    <w:rsid w:val="00344A2E"/>
    <w:rsid w:val="00345660"/>
    <w:rsid w:val="00347866"/>
    <w:rsid w:val="003516A2"/>
    <w:rsid w:val="00351EE7"/>
    <w:rsid w:val="0035266C"/>
    <w:rsid w:val="0035340B"/>
    <w:rsid w:val="003558A1"/>
    <w:rsid w:val="003559D8"/>
    <w:rsid w:val="00355C72"/>
    <w:rsid w:val="00356C87"/>
    <w:rsid w:val="003576FA"/>
    <w:rsid w:val="003608D1"/>
    <w:rsid w:val="00360AB9"/>
    <w:rsid w:val="00360BF0"/>
    <w:rsid w:val="0036193C"/>
    <w:rsid w:val="003624FE"/>
    <w:rsid w:val="00362715"/>
    <w:rsid w:val="00363652"/>
    <w:rsid w:val="003646BD"/>
    <w:rsid w:val="00365990"/>
    <w:rsid w:val="00366224"/>
    <w:rsid w:val="00370001"/>
    <w:rsid w:val="0037366C"/>
    <w:rsid w:val="00373A59"/>
    <w:rsid w:val="00374187"/>
    <w:rsid w:val="00376221"/>
    <w:rsid w:val="00383648"/>
    <w:rsid w:val="0038478D"/>
    <w:rsid w:val="00384DC0"/>
    <w:rsid w:val="003854A0"/>
    <w:rsid w:val="003856C7"/>
    <w:rsid w:val="0038696B"/>
    <w:rsid w:val="00387527"/>
    <w:rsid w:val="003876E0"/>
    <w:rsid w:val="0039073A"/>
    <w:rsid w:val="003925DB"/>
    <w:rsid w:val="0039493B"/>
    <w:rsid w:val="00394EAD"/>
    <w:rsid w:val="003952F8"/>
    <w:rsid w:val="00396064"/>
    <w:rsid w:val="0039614D"/>
    <w:rsid w:val="0039639C"/>
    <w:rsid w:val="00396A78"/>
    <w:rsid w:val="003A1792"/>
    <w:rsid w:val="003A251F"/>
    <w:rsid w:val="003A2E56"/>
    <w:rsid w:val="003A3C3D"/>
    <w:rsid w:val="003A48D8"/>
    <w:rsid w:val="003A4A93"/>
    <w:rsid w:val="003A6FA3"/>
    <w:rsid w:val="003B0AA8"/>
    <w:rsid w:val="003B1E8B"/>
    <w:rsid w:val="003B3061"/>
    <w:rsid w:val="003B607D"/>
    <w:rsid w:val="003B68BD"/>
    <w:rsid w:val="003B7C67"/>
    <w:rsid w:val="003C1916"/>
    <w:rsid w:val="003C1E23"/>
    <w:rsid w:val="003C2D78"/>
    <w:rsid w:val="003C3484"/>
    <w:rsid w:val="003C35CB"/>
    <w:rsid w:val="003C3773"/>
    <w:rsid w:val="003C50FD"/>
    <w:rsid w:val="003C5180"/>
    <w:rsid w:val="003C57D7"/>
    <w:rsid w:val="003C6E1A"/>
    <w:rsid w:val="003C7121"/>
    <w:rsid w:val="003D0ECA"/>
    <w:rsid w:val="003D1C0D"/>
    <w:rsid w:val="003D1E58"/>
    <w:rsid w:val="003D2095"/>
    <w:rsid w:val="003D2FAD"/>
    <w:rsid w:val="003D3CD8"/>
    <w:rsid w:val="003D4885"/>
    <w:rsid w:val="003D4F87"/>
    <w:rsid w:val="003D51D4"/>
    <w:rsid w:val="003D661A"/>
    <w:rsid w:val="003E03E1"/>
    <w:rsid w:val="003E0A56"/>
    <w:rsid w:val="003E35BF"/>
    <w:rsid w:val="003E3656"/>
    <w:rsid w:val="003E3D2C"/>
    <w:rsid w:val="003E4E45"/>
    <w:rsid w:val="003E4F95"/>
    <w:rsid w:val="003E532A"/>
    <w:rsid w:val="003F085A"/>
    <w:rsid w:val="003F10C5"/>
    <w:rsid w:val="003F10EF"/>
    <w:rsid w:val="003F1F4A"/>
    <w:rsid w:val="003F219F"/>
    <w:rsid w:val="003F2F6F"/>
    <w:rsid w:val="003F7685"/>
    <w:rsid w:val="003F7A51"/>
    <w:rsid w:val="0040138F"/>
    <w:rsid w:val="00403048"/>
    <w:rsid w:val="00405D0F"/>
    <w:rsid w:val="00406BDC"/>
    <w:rsid w:val="00406FF3"/>
    <w:rsid w:val="00411821"/>
    <w:rsid w:val="00414747"/>
    <w:rsid w:val="004169AB"/>
    <w:rsid w:val="004171D5"/>
    <w:rsid w:val="00420EDE"/>
    <w:rsid w:val="00421686"/>
    <w:rsid w:val="00421CA6"/>
    <w:rsid w:val="004239D0"/>
    <w:rsid w:val="00423DC3"/>
    <w:rsid w:val="00425517"/>
    <w:rsid w:val="004304C0"/>
    <w:rsid w:val="0043182C"/>
    <w:rsid w:val="00433037"/>
    <w:rsid w:val="00435559"/>
    <w:rsid w:val="00435748"/>
    <w:rsid w:val="004357B4"/>
    <w:rsid w:val="00436CA9"/>
    <w:rsid w:val="00437422"/>
    <w:rsid w:val="004423F5"/>
    <w:rsid w:val="00443118"/>
    <w:rsid w:val="00443216"/>
    <w:rsid w:val="00443E14"/>
    <w:rsid w:val="004443ED"/>
    <w:rsid w:val="00445774"/>
    <w:rsid w:val="00445912"/>
    <w:rsid w:val="00445D0F"/>
    <w:rsid w:val="00447336"/>
    <w:rsid w:val="00450DE3"/>
    <w:rsid w:val="00452AB4"/>
    <w:rsid w:val="00454D9C"/>
    <w:rsid w:val="00455706"/>
    <w:rsid w:val="00455ED4"/>
    <w:rsid w:val="004564C6"/>
    <w:rsid w:val="00457A57"/>
    <w:rsid w:val="0046119A"/>
    <w:rsid w:val="00461DA2"/>
    <w:rsid w:val="0046251E"/>
    <w:rsid w:val="004627A6"/>
    <w:rsid w:val="00463DAF"/>
    <w:rsid w:val="004649D3"/>
    <w:rsid w:val="00466DAA"/>
    <w:rsid w:val="004722B5"/>
    <w:rsid w:val="00473C74"/>
    <w:rsid w:val="0047454E"/>
    <w:rsid w:val="00477A47"/>
    <w:rsid w:val="00482126"/>
    <w:rsid w:val="00482292"/>
    <w:rsid w:val="00483736"/>
    <w:rsid w:val="00483B8B"/>
    <w:rsid w:val="00484620"/>
    <w:rsid w:val="004869AB"/>
    <w:rsid w:val="00487427"/>
    <w:rsid w:val="0048792C"/>
    <w:rsid w:val="00487FFE"/>
    <w:rsid w:val="00490927"/>
    <w:rsid w:val="00490A6A"/>
    <w:rsid w:val="00492AAA"/>
    <w:rsid w:val="00492C39"/>
    <w:rsid w:val="0049389E"/>
    <w:rsid w:val="0049597C"/>
    <w:rsid w:val="004971A9"/>
    <w:rsid w:val="00497E6C"/>
    <w:rsid w:val="004A169C"/>
    <w:rsid w:val="004A31D5"/>
    <w:rsid w:val="004B1897"/>
    <w:rsid w:val="004B1BFD"/>
    <w:rsid w:val="004B243B"/>
    <w:rsid w:val="004B253B"/>
    <w:rsid w:val="004B34C0"/>
    <w:rsid w:val="004B4272"/>
    <w:rsid w:val="004B482F"/>
    <w:rsid w:val="004B4AFA"/>
    <w:rsid w:val="004B4D39"/>
    <w:rsid w:val="004B5C70"/>
    <w:rsid w:val="004B5F7F"/>
    <w:rsid w:val="004B6343"/>
    <w:rsid w:val="004B68D2"/>
    <w:rsid w:val="004B7D1F"/>
    <w:rsid w:val="004C170B"/>
    <w:rsid w:val="004C1A8B"/>
    <w:rsid w:val="004C2303"/>
    <w:rsid w:val="004C2ACD"/>
    <w:rsid w:val="004C3532"/>
    <w:rsid w:val="004C4005"/>
    <w:rsid w:val="004C4326"/>
    <w:rsid w:val="004C4495"/>
    <w:rsid w:val="004C79C4"/>
    <w:rsid w:val="004C7EB4"/>
    <w:rsid w:val="004D228A"/>
    <w:rsid w:val="004D236A"/>
    <w:rsid w:val="004D463D"/>
    <w:rsid w:val="004D4F9E"/>
    <w:rsid w:val="004D67C5"/>
    <w:rsid w:val="004D75A5"/>
    <w:rsid w:val="004D7639"/>
    <w:rsid w:val="004E18F4"/>
    <w:rsid w:val="004E26D0"/>
    <w:rsid w:val="004E2F59"/>
    <w:rsid w:val="004E4A5C"/>
    <w:rsid w:val="004E5345"/>
    <w:rsid w:val="004E569C"/>
    <w:rsid w:val="004E61B4"/>
    <w:rsid w:val="004E6B8F"/>
    <w:rsid w:val="004F098B"/>
    <w:rsid w:val="004F0F70"/>
    <w:rsid w:val="004F1203"/>
    <w:rsid w:val="004F12E3"/>
    <w:rsid w:val="004F15EA"/>
    <w:rsid w:val="004F1667"/>
    <w:rsid w:val="004F1A76"/>
    <w:rsid w:val="004F2343"/>
    <w:rsid w:val="004F2F8A"/>
    <w:rsid w:val="004F5EB7"/>
    <w:rsid w:val="004F7B22"/>
    <w:rsid w:val="005019F5"/>
    <w:rsid w:val="005025DB"/>
    <w:rsid w:val="005037CB"/>
    <w:rsid w:val="00505E8B"/>
    <w:rsid w:val="00505ED8"/>
    <w:rsid w:val="00507949"/>
    <w:rsid w:val="005107D6"/>
    <w:rsid w:val="005123C8"/>
    <w:rsid w:val="005130C0"/>
    <w:rsid w:val="00514006"/>
    <w:rsid w:val="00514A16"/>
    <w:rsid w:val="00515D01"/>
    <w:rsid w:val="00516461"/>
    <w:rsid w:val="00516664"/>
    <w:rsid w:val="005169D1"/>
    <w:rsid w:val="00517450"/>
    <w:rsid w:val="0051778C"/>
    <w:rsid w:val="00517D5C"/>
    <w:rsid w:val="00517F6C"/>
    <w:rsid w:val="00520289"/>
    <w:rsid w:val="00521947"/>
    <w:rsid w:val="00522D6C"/>
    <w:rsid w:val="0052426D"/>
    <w:rsid w:val="00524E5E"/>
    <w:rsid w:val="005266C4"/>
    <w:rsid w:val="00527E96"/>
    <w:rsid w:val="005308AA"/>
    <w:rsid w:val="00531376"/>
    <w:rsid w:val="00531F75"/>
    <w:rsid w:val="005321E9"/>
    <w:rsid w:val="005333B9"/>
    <w:rsid w:val="0053373E"/>
    <w:rsid w:val="00536045"/>
    <w:rsid w:val="005364E2"/>
    <w:rsid w:val="00537450"/>
    <w:rsid w:val="00541F68"/>
    <w:rsid w:val="005422C7"/>
    <w:rsid w:val="0054277B"/>
    <w:rsid w:val="00542E3E"/>
    <w:rsid w:val="0054397D"/>
    <w:rsid w:val="00544F8D"/>
    <w:rsid w:val="00545C6A"/>
    <w:rsid w:val="00547EBA"/>
    <w:rsid w:val="005508A3"/>
    <w:rsid w:val="005520EA"/>
    <w:rsid w:val="00552B0B"/>
    <w:rsid w:val="00552E0F"/>
    <w:rsid w:val="00553A25"/>
    <w:rsid w:val="00554E3F"/>
    <w:rsid w:val="00555FF5"/>
    <w:rsid w:val="00556AF8"/>
    <w:rsid w:val="00556BFE"/>
    <w:rsid w:val="0055733F"/>
    <w:rsid w:val="00560B74"/>
    <w:rsid w:val="0056116C"/>
    <w:rsid w:val="0056138B"/>
    <w:rsid w:val="0056196A"/>
    <w:rsid w:val="005635B2"/>
    <w:rsid w:val="005637CF"/>
    <w:rsid w:val="00566032"/>
    <w:rsid w:val="00566B81"/>
    <w:rsid w:val="005706DA"/>
    <w:rsid w:val="00570DDF"/>
    <w:rsid w:val="00571085"/>
    <w:rsid w:val="00575196"/>
    <w:rsid w:val="00575E31"/>
    <w:rsid w:val="0057610F"/>
    <w:rsid w:val="00576249"/>
    <w:rsid w:val="00577F36"/>
    <w:rsid w:val="00581030"/>
    <w:rsid w:val="005813B1"/>
    <w:rsid w:val="00583A46"/>
    <w:rsid w:val="005857D6"/>
    <w:rsid w:val="005862C3"/>
    <w:rsid w:val="0058774D"/>
    <w:rsid w:val="00590E5B"/>
    <w:rsid w:val="00591A64"/>
    <w:rsid w:val="00592250"/>
    <w:rsid w:val="005924D1"/>
    <w:rsid w:val="0059251D"/>
    <w:rsid w:val="00592F9F"/>
    <w:rsid w:val="00592FC8"/>
    <w:rsid w:val="00594EED"/>
    <w:rsid w:val="00594F10"/>
    <w:rsid w:val="0059530B"/>
    <w:rsid w:val="0059682A"/>
    <w:rsid w:val="005979C9"/>
    <w:rsid w:val="005A0AFA"/>
    <w:rsid w:val="005A10C2"/>
    <w:rsid w:val="005A1303"/>
    <w:rsid w:val="005A1A07"/>
    <w:rsid w:val="005A217E"/>
    <w:rsid w:val="005A2BFF"/>
    <w:rsid w:val="005A39E2"/>
    <w:rsid w:val="005A4029"/>
    <w:rsid w:val="005A4C27"/>
    <w:rsid w:val="005A5471"/>
    <w:rsid w:val="005A7093"/>
    <w:rsid w:val="005A78AC"/>
    <w:rsid w:val="005B0C67"/>
    <w:rsid w:val="005B18BA"/>
    <w:rsid w:val="005B1905"/>
    <w:rsid w:val="005B1F13"/>
    <w:rsid w:val="005B3188"/>
    <w:rsid w:val="005B44EF"/>
    <w:rsid w:val="005B47F7"/>
    <w:rsid w:val="005C0351"/>
    <w:rsid w:val="005C3420"/>
    <w:rsid w:val="005C429F"/>
    <w:rsid w:val="005C5095"/>
    <w:rsid w:val="005C57D9"/>
    <w:rsid w:val="005C5F51"/>
    <w:rsid w:val="005D0F51"/>
    <w:rsid w:val="005D172F"/>
    <w:rsid w:val="005D1DF2"/>
    <w:rsid w:val="005D3AC0"/>
    <w:rsid w:val="005D450F"/>
    <w:rsid w:val="005D5690"/>
    <w:rsid w:val="005E0616"/>
    <w:rsid w:val="005E11A7"/>
    <w:rsid w:val="005E14AF"/>
    <w:rsid w:val="005E18E7"/>
    <w:rsid w:val="005E1991"/>
    <w:rsid w:val="005E2EA8"/>
    <w:rsid w:val="005E4877"/>
    <w:rsid w:val="005E4B83"/>
    <w:rsid w:val="005E4CEB"/>
    <w:rsid w:val="005E5885"/>
    <w:rsid w:val="005E6228"/>
    <w:rsid w:val="005E6553"/>
    <w:rsid w:val="005E6713"/>
    <w:rsid w:val="005E77BE"/>
    <w:rsid w:val="005E7DDC"/>
    <w:rsid w:val="005F16D4"/>
    <w:rsid w:val="005F3454"/>
    <w:rsid w:val="005F4E59"/>
    <w:rsid w:val="005F52B1"/>
    <w:rsid w:val="005F5525"/>
    <w:rsid w:val="005F64CB"/>
    <w:rsid w:val="005F68E8"/>
    <w:rsid w:val="006000A2"/>
    <w:rsid w:val="00600E7E"/>
    <w:rsid w:val="00601200"/>
    <w:rsid w:val="00601740"/>
    <w:rsid w:val="006022A2"/>
    <w:rsid w:val="00602FA9"/>
    <w:rsid w:val="00603953"/>
    <w:rsid w:val="00605307"/>
    <w:rsid w:val="00605BC4"/>
    <w:rsid w:val="0061156C"/>
    <w:rsid w:val="0061254D"/>
    <w:rsid w:val="006128A0"/>
    <w:rsid w:val="00613FB6"/>
    <w:rsid w:val="00614C07"/>
    <w:rsid w:val="00614EA7"/>
    <w:rsid w:val="00615713"/>
    <w:rsid w:val="00615E3A"/>
    <w:rsid w:val="00615F3A"/>
    <w:rsid w:val="0062027F"/>
    <w:rsid w:val="00621D96"/>
    <w:rsid w:val="00622536"/>
    <w:rsid w:val="00622846"/>
    <w:rsid w:val="0063137D"/>
    <w:rsid w:val="00632579"/>
    <w:rsid w:val="00632DD1"/>
    <w:rsid w:val="00633750"/>
    <w:rsid w:val="0063477D"/>
    <w:rsid w:val="00634BB4"/>
    <w:rsid w:val="00635ACD"/>
    <w:rsid w:val="00637B5E"/>
    <w:rsid w:val="0064043C"/>
    <w:rsid w:val="006417C2"/>
    <w:rsid w:val="00641A84"/>
    <w:rsid w:val="00642315"/>
    <w:rsid w:val="00642590"/>
    <w:rsid w:val="00645355"/>
    <w:rsid w:val="00645F7D"/>
    <w:rsid w:val="00646466"/>
    <w:rsid w:val="00646DF7"/>
    <w:rsid w:val="00650628"/>
    <w:rsid w:val="00650E1F"/>
    <w:rsid w:val="00651071"/>
    <w:rsid w:val="006513FF"/>
    <w:rsid w:val="00651C87"/>
    <w:rsid w:val="006539D0"/>
    <w:rsid w:val="006574FC"/>
    <w:rsid w:val="00660E49"/>
    <w:rsid w:val="00661E97"/>
    <w:rsid w:val="006625DD"/>
    <w:rsid w:val="006636F7"/>
    <w:rsid w:val="00665495"/>
    <w:rsid w:val="006662FD"/>
    <w:rsid w:val="006663F9"/>
    <w:rsid w:val="006678AC"/>
    <w:rsid w:val="00667983"/>
    <w:rsid w:val="006712D4"/>
    <w:rsid w:val="006721D2"/>
    <w:rsid w:val="00672A2D"/>
    <w:rsid w:val="006739F0"/>
    <w:rsid w:val="00675C6D"/>
    <w:rsid w:val="00676E6B"/>
    <w:rsid w:val="006801BA"/>
    <w:rsid w:val="00680A7D"/>
    <w:rsid w:val="00683C37"/>
    <w:rsid w:val="00684C24"/>
    <w:rsid w:val="0068578D"/>
    <w:rsid w:val="00686C4E"/>
    <w:rsid w:val="006907DF"/>
    <w:rsid w:val="006912A5"/>
    <w:rsid w:val="00691713"/>
    <w:rsid w:val="0069275D"/>
    <w:rsid w:val="00693B42"/>
    <w:rsid w:val="0069433D"/>
    <w:rsid w:val="00695002"/>
    <w:rsid w:val="00695756"/>
    <w:rsid w:val="00697A12"/>
    <w:rsid w:val="006A0DA0"/>
    <w:rsid w:val="006A2A41"/>
    <w:rsid w:val="006A3B63"/>
    <w:rsid w:val="006A6C42"/>
    <w:rsid w:val="006A7818"/>
    <w:rsid w:val="006B134E"/>
    <w:rsid w:val="006B186C"/>
    <w:rsid w:val="006B447F"/>
    <w:rsid w:val="006B52F0"/>
    <w:rsid w:val="006B5F6B"/>
    <w:rsid w:val="006C0268"/>
    <w:rsid w:val="006C3516"/>
    <w:rsid w:val="006C3B97"/>
    <w:rsid w:val="006C4450"/>
    <w:rsid w:val="006C4AC8"/>
    <w:rsid w:val="006C4C23"/>
    <w:rsid w:val="006C5A14"/>
    <w:rsid w:val="006C5FE9"/>
    <w:rsid w:val="006C7C23"/>
    <w:rsid w:val="006D07EF"/>
    <w:rsid w:val="006D1FC4"/>
    <w:rsid w:val="006D2AFB"/>
    <w:rsid w:val="006D4857"/>
    <w:rsid w:val="006D52F0"/>
    <w:rsid w:val="006D708C"/>
    <w:rsid w:val="006D7442"/>
    <w:rsid w:val="006E140F"/>
    <w:rsid w:val="006E20A4"/>
    <w:rsid w:val="006E2870"/>
    <w:rsid w:val="006E4476"/>
    <w:rsid w:val="006E7C3E"/>
    <w:rsid w:val="006F08D9"/>
    <w:rsid w:val="006F338F"/>
    <w:rsid w:val="006F6AFE"/>
    <w:rsid w:val="006F6DFE"/>
    <w:rsid w:val="007008F1"/>
    <w:rsid w:val="007017C3"/>
    <w:rsid w:val="00701958"/>
    <w:rsid w:val="0070209B"/>
    <w:rsid w:val="00702F1B"/>
    <w:rsid w:val="00704E93"/>
    <w:rsid w:val="00704F61"/>
    <w:rsid w:val="0070588E"/>
    <w:rsid w:val="00706B99"/>
    <w:rsid w:val="00706F77"/>
    <w:rsid w:val="00707080"/>
    <w:rsid w:val="007110C2"/>
    <w:rsid w:val="00713021"/>
    <w:rsid w:val="00714161"/>
    <w:rsid w:val="00715A79"/>
    <w:rsid w:val="00717852"/>
    <w:rsid w:val="00717E74"/>
    <w:rsid w:val="00720E92"/>
    <w:rsid w:val="00722713"/>
    <w:rsid w:val="00723956"/>
    <w:rsid w:val="007239B4"/>
    <w:rsid w:val="00723A28"/>
    <w:rsid w:val="00723E84"/>
    <w:rsid w:val="007244FC"/>
    <w:rsid w:val="0072524B"/>
    <w:rsid w:val="00727F87"/>
    <w:rsid w:val="007302C4"/>
    <w:rsid w:val="007314CF"/>
    <w:rsid w:val="00731F28"/>
    <w:rsid w:val="00732C5D"/>
    <w:rsid w:val="0073466D"/>
    <w:rsid w:val="00736B61"/>
    <w:rsid w:val="00736BD0"/>
    <w:rsid w:val="00737CE4"/>
    <w:rsid w:val="00742823"/>
    <w:rsid w:val="007456F8"/>
    <w:rsid w:val="00745A69"/>
    <w:rsid w:val="00745EE8"/>
    <w:rsid w:val="00747DCA"/>
    <w:rsid w:val="007506EC"/>
    <w:rsid w:val="00750713"/>
    <w:rsid w:val="00750A35"/>
    <w:rsid w:val="00750ED7"/>
    <w:rsid w:val="00751E2C"/>
    <w:rsid w:val="00751E9C"/>
    <w:rsid w:val="00752AB9"/>
    <w:rsid w:val="00753301"/>
    <w:rsid w:val="007534F5"/>
    <w:rsid w:val="00755307"/>
    <w:rsid w:val="00755328"/>
    <w:rsid w:val="00755C1C"/>
    <w:rsid w:val="00756794"/>
    <w:rsid w:val="00761F6C"/>
    <w:rsid w:val="00762A61"/>
    <w:rsid w:val="007632C3"/>
    <w:rsid w:val="0076337F"/>
    <w:rsid w:val="00763C5F"/>
    <w:rsid w:val="007654A0"/>
    <w:rsid w:val="007669EF"/>
    <w:rsid w:val="007702F5"/>
    <w:rsid w:val="007704A4"/>
    <w:rsid w:val="00770609"/>
    <w:rsid w:val="00770A64"/>
    <w:rsid w:val="0077168B"/>
    <w:rsid w:val="00771F72"/>
    <w:rsid w:val="0077387A"/>
    <w:rsid w:val="00775455"/>
    <w:rsid w:val="00775AE9"/>
    <w:rsid w:val="007762E6"/>
    <w:rsid w:val="00776DF3"/>
    <w:rsid w:val="007772E0"/>
    <w:rsid w:val="00780D36"/>
    <w:rsid w:val="00780EF8"/>
    <w:rsid w:val="00781262"/>
    <w:rsid w:val="0078181F"/>
    <w:rsid w:val="00782A74"/>
    <w:rsid w:val="00783089"/>
    <w:rsid w:val="00783BED"/>
    <w:rsid w:val="00783CAD"/>
    <w:rsid w:val="007850C5"/>
    <w:rsid w:val="00785191"/>
    <w:rsid w:val="007855C9"/>
    <w:rsid w:val="00785C4D"/>
    <w:rsid w:val="00786EAC"/>
    <w:rsid w:val="00786F87"/>
    <w:rsid w:val="00790820"/>
    <w:rsid w:val="00791789"/>
    <w:rsid w:val="00792B7A"/>
    <w:rsid w:val="00793460"/>
    <w:rsid w:val="00793F34"/>
    <w:rsid w:val="0079430F"/>
    <w:rsid w:val="007967E1"/>
    <w:rsid w:val="00797A6A"/>
    <w:rsid w:val="007A0A14"/>
    <w:rsid w:val="007A0E78"/>
    <w:rsid w:val="007A1370"/>
    <w:rsid w:val="007A1748"/>
    <w:rsid w:val="007A3401"/>
    <w:rsid w:val="007A3656"/>
    <w:rsid w:val="007A36C3"/>
    <w:rsid w:val="007A7B9E"/>
    <w:rsid w:val="007B0762"/>
    <w:rsid w:val="007B0AAE"/>
    <w:rsid w:val="007B18B5"/>
    <w:rsid w:val="007B1A53"/>
    <w:rsid w:val="007B1ABA"/>
    <w:rsid w:val="007B39C5"/>
    <w:rsid w:val="007B3CD4"/>
    <w:rsid w:val="007B673B"/>
    <w:rsid w:val="007B739C"/>
    <w:rsid w:val="007C32E9"/>
    <w:rsid w:val="007C33EB"/>
    <w:rsid w:val="007C3555"/>
    <w:rsid w:val="007C3854"/>
    <w:rsid w:val="007C4788"/>
    <w:rsid w:val="007C580B"/>
    <w:rsid w:val="007C58BA"/>
    <w:rsid w:val="007C5F45"/>
    <w:rsid w:val="007C60BF"/>
    <w:rsid w:val="007C6C58"/>
    <w:rsid w:val="007D0128"/>
    <w:rsid w:val="007D0FF7"/>
    <w:rsid w:val="007D11E3"/>
    <w:rsid w:val="007D3C87"/>
    <w:rsid w:val="007E1592"/>
    <w:rsid w:val="007E16CB"/>
    <w:rsid w:val="007E2D49"/>
    <w:rsid w:val="007E31D5"/>
    <w:rsid w:val="007E4A0E"/>
    <w:rsid w:val="007E5BAB"/>
    <w:rsid w:val="007E6BB3"/>
    <w:rsid w:val="007E7B14"/>
    <w:rsid w:val="007E7D52"/>
    <w:rsid w:val="007F1975"/>
    <w:rsid w:val="007F255E"/>
    <w:rsid w:val="007F4C16"/>
    <w:rsid w:val="007F5DA4"/>
    <w:rsid w:val="007F7692"/>
    <w:rsid w:val="00802776"/>
    <w:rsid w:val="00802A94"/>
    <w:rsid w:val="00803B75"/>
    <w:rsid w:val="0080448D"/>
    <w:rsid w:val="008056F7"/>
    <w:rsid w:val="008074DD"/>
    <w:rsid w:val="00807A1A"/>
    <w:rsid w:val="00810B8E"/>
    <w:rsid w:val="0081174D"/>
    <w:rsid w:val="00811F22"/>
    <w:rsid w:val="008145AB"/>
    <w:rsid w:val="00821502"/>
    <w:rsid w:val="00823E2A"/>
    <w:rsid w:val="00824587"/>
    <w:rsid w:val="00824A3B"/>
    <w:rsid w:val="00825619"/>
    <w:rsid w:val="00825CCD"/>
    <w:rsid w:val="00826434"/>
    <w:rsid w:val="00832C44"/>
    <w:rsid w:val="00834905"/>
    <w:rsid w:val="00834A0D"/>
    <w:rsid w:val="008351B9"/>
    <w:rsid w:val="008358C7"/>
    <w:rsid w:val="008364A5"/>
    <w:rsid w:val="008404F3"/>
    <w:rsid w:val="008410B8"/>
    <w:rsid w:val="008447C7"/>
    <w:rsid w:val="0084760C"/>
    <w:rsid w:val="0084783E"/>
    <w:rsid w:val="008509E6"/>
    <w:rsid w:val="00851DBF"/>
    <w:rsid w:val="00851E65"/>
    <w:rsid w:val="00852103"/>
    <w:rsid w:val="00852FC5"/>
    <w:rsid w:val="00853E26"/>
    <w:rsid w:val="0085474C"/>
    <w:rsid w:val="0085476C"/>
    <w:rsid w:val="00855199"/>
    <w:rsid w:val="008558CB"/>
    <w:rsid w:val="008579DE"/>
    <w:rsid w:val="00857A3D"/>
    <w:rsid w:val="008602D6"/>
    <w:rsid w:val="008602DD"/>
    <w:rsid w:val="00862335"/>
    <w:rsid w:val="0086300D"/>
    <w:rsid w:val="00863084"/>
    <w:rsid w:val="0086494B"/>
    <w:rsid w:val="00865638"/>
    <w:rsid w:val="00865D6C"/>
    <w:rsid w:val="00866061"/>
    <w:rsid w:val="00867ACD"/>
    <w:rsid w:val="00870F81"/>
    <w:rsid w:val="008723C7"/>
    <w:rsid w:val="00872C39"/>
    <w:rsid w:val="00872F4F"/>
    <w:rsid w:val="008730F8"/>
    <w:rsid w:val="00875D9A"/>
    <w:rsid w:val="0087781D"/>
    <w:rsid w:val="00877A5E"/>
    <w:rsid w:val="00880A49"/>
    <w:rsid w:val="00882F90"/>
    <w:rsid w:val="0088476D"/>
    <w:rsid w:val="008854D5"/>
    <w:rsid w:val="008854F6"/>
    <w:rsid w:val="00885A5A"/>
    <w:rsid w:val="00886536"/>
    <w:rsid w:val="00886884"/>
    <w:rsid w:val="00886B85"/>
    <w:rsid w:val="0088777F"/>
    <w:rsid w:val="00887B37"/>
    <w:rsid w:val="00887DA4"/>
    <w:rsid w:val="00890E5D"/>
    <w:rsid w:val="00891C2C"/>
    <w:rsid w:val="008936AE"/>
    <w:rsid w:val="00894589"/>
    <w:rsid w:val="00895187"/>
    <w:rsid w:val="00895F4B"/>
    <w:rsid w:val="00896099"/>
    <w:rsid w:val="00896215"/>
    <w:rsid w:val="00896443"/>
    <w:rsid w:val="00896E30"/>
    <w:rsid w:val="00896EAA"/>
    <w:rsid w:val="00897314"/>
    <w:rsid w:val="008A0BDA"/>
    <w:rsid w:val="008A2089"/>
    <w:rsid w:val="008A2C5E"/>
    <w:rsid w:val="008A44B3"/>
    <w:rsid w:val="008A4A61"/>
    <w:rsid w:val="008A4C05"/>
    <w:rsid w:val="008A5E7E"/>
    <w:rsid w:val="008A6D56"/>
    <w:rsid w:val="008A7FEC"/>
    <w:rsid w:val="008B0111"/>
    <w:rsid w:val="008B0CCC"/>
    <w:rsid w:val="008B14DE"/>
    <w:rsid w:val="008B2A39"/>
    <w:rsid w:val="008B4A41"/>
    <w:rsid w:val="008B4C35"/>
    <w:rsid w:val="008B4FD9"/>
    <w:rsid w:val="008B5F48"/>
    <w:rsid w:val="008B6586"/>
    <w:rsid w:val="008C0FAE"/>
    <w:rsid w:val="008C3865"/>
    <w:rsid w:val="008C3987"/>
    <w:rsid w:val="008D0345"/>
    <w:rsid w:val="008D063C"/>
    <w:rsid w:val="008D0E47"/>
    <w:rsid w:val="008D1474"/>
    <w:rsid w:val="008D17E4"/>
    <w:rsid w:val="008D29FF"/>
    <w:rsid w:val="008D3D08"/>
    <w:rsid w:val="008D48DD"/>
    <w:rsid w:val="008D4B45"/>
    <w:rsid w:val="008D5641"/>
    <w:rsid w:val="008D6737"/>
    <w:rsid w:val="008D673C"/>
    <w:rsid w:val="008D7B4A"/>
    <w:rsid w:val="008E19A5"/>
    <w:rsid w:val="008E2332"/>
    <w:rsid w:val="008E241D"/>
    <w:rsid w:val="008E2A40"/>
    <w:rsid w:val="008E4902"/>
    <w:rsid w:val="008E6BF0"/>
    <w:rsid w:val="008F02B6"/>
    <w:rsid w:val="008F0454"/>
    <w:rsid w:val="008F12D7"/>
    <w:rsid w:val="008F14ED"/>
    <w:rsid w:val="008F1E1C"/>
    <w:rsid w:val="008F32D9"/>
    <w:rsid w:val="008F44AF"/>
    <w:rsid w:val="008F48CF"/>
    <w:rsid w:val="008F5D91"/>
    <w:rsid w:val="008F5ECB"/>
    <w:rsid w:val="008F78E0"/>
    <w:rsid w:val="0090046A"/>
    <w:rsid w:val="00901BD7"/>
    <w:rsid w:val="0090437E"/>
    <w:rsid w:val="00906EFB"/>
    <w:rsid w:val="00907125"/>
    <w:rsid w:val="0090796F"/>
    <w:rsid w:val="00910F88"/>
    <w:rsid w:val="0091433B"/>
    <w:rsid w:val="00915998"/>
    <w:rsid w:val="00917433"/>
    <w:rsid w:val="009177BE"/>
    <w:rsid w:val="00917973"/>
    <w:rsid w:val="0091799A"/>
    <w:rsid w:val="00917CB7"/>
    <w:rsid w:val="00922DEC"/>
    <w:rsid w:val="009242F9"/>
    <w:rsid w:val="00924875"/>
    <w:rsid w:val="009268AD"/>
    <w:rsid w:val="009303DA"/>
    <w:rsid w:val="0093267A"/>
    <w:rsid w:val="00932B75"/>
    <w:rsid w:val="00932DCE"/>
    <w:rsid w:val="00932E40"/>
    <w:rsid w:val="00933B60"/>
    <w:rsid w:val="009417F3"/>
    <w:rsid w:val="00942A60"/>
    <w:rsid w:val="00942CC2"/>
    <w:rsid w:val="00943AF2"/>
    <w:rsid w:val="009442E3"/>
    <w:rsid w:val="00944BBC"/>
    <w:rsid w:val="009509D7"/>
    <w:rsid w:val="00950D3D"/>
    <w:rsid w:val="00952E30"/>
    <w:rsid w:val="00952E56"/>
    <w:rsid w:val="009547C7"/>
    <w:rsid w:val="00955D30"/>
    <w:rsid w:val="0095720A"/>
    <w:rsid w:val="0095735D"/>
    <w:rsid w:val="009578CB"/>
    <w:rsid w:val="00960856"/>
    <w:rsid w:val="0096134D"/>
    <w:rsid w:val="00961A09"/>
    <w:rsid w:val="00961E27"/>
    <w:rsid w:val="009620EA"/>
    <w:rsid w:val="0096340C"/>
    <w:rsid w:val="00963413"/>
    <w:rsid w:val="009639D8"/>
    <w:rsid w:val="00963ABF"/>
    <w:rsid w:val="00963D1B"/>
    <w:rsid w:val="00964C0E"/>
    <w:rsid w:val="00966F27"/>
    <w:rsid w:val="00970ED5"/>
    <w:rsid w:val="00972A96"/>
    <w:rsid w:val="00972B07"/>
    <w:rsid w:val="0097334F"/>
    <w:rsid w:val="00974D46"/>
    <w:rsid w:val="009765A5"/>
    <w:rsid w:val="009801E5"/>
    <w:rsid w:val="00980EF2"/>
    <w:rsid w:val="00983C8D"/>
    <w:rsid w:val="0098586D"/>
    <w:rsid w:val="00985BD6"/>
    <w:rsid w:val="009863F1"/>
    <w:rsid w:val="00986BE6"/>
    <w:rsid w:val="00987173"/>
    <w:rsid w:val="00987620"/>
    <w:rsid w:val="0098776A"/>
    <w:rsid w:val="00987FBA"/>
    <w:rsid w:val="00990BF3"/>
    <w:rsid w:val="009910EE"/>
    <w:rsid w:val="00991600"/>
    <w:rsid w:val="0099375E"/>
    <w:rsid w:val="0099451B"/>
    <w:rsid w:val="00996DCF"/>
    <w:rsid w:val="00996EB9"/>
    <w:rsid w:val="009A1D83"/>
    <w:rsid w:val="009A33E1"/>
    <w:rsid w:val="009A4534"/>
    <w:rsid w:val="009A5285"/>
    <w:rsid w:val="009A65E9"/>
    <w:rsid w:val="009A6D6F"/>
    <w:rsid w:val="009A7084"/>
    <w:rsid w:val="009B05D4"/>
    <w:rsid w:val="009B1074"/>
    <w:rsid w:val="009B121C"/>
    <w:rsid w:val="009B15E4"/>
    <w:rsid w:val="009B1C09"/>
    <w:rsid w:val="009B2093"/>
    <w:rsid w:val="009B3923"/>
    <w:rsid w:val="009B50E1"/>
    <w:rsid w:val="009C022C"/>
    <w:rsid w:val="009C0235"/>
    <w:rsid w:val="009C05F0"/>
    <w:rsid w:val="009C11AE"/>
    <w:rsid w:val="009C11DF"/>
    <w:rsid w:val="009C22F7"/>
    <w:rsid w:val="009C3416"/>
    <w:rsid w:val="009C4709"/>
    <w:rsid w:val="009C60A4"/>
    <w:rsid w:val="009C64B2"/>
    <w:rsid w:val="009C7C60"/>
    <w:rsid w:val="009D2487"/>
    <w:rsid w:val="009D2B33"/>
    <w:rsid w:val="009D2E30"/>
    <w:rsid w:val="009D35BE"/>
    <w:rsid w:val="009D3681"/>
    <w:rsid w:val="009D36D3"/>
    <w:rsid w:val="009D3E03"/>
    <w:rsid w:val="009D4F9C"/>
    <w:rsid w:val="009D50AE"/>
    <w:rsid w:val="009D76F6"/>
    <w:rsid w:val="009E120A"/>
    <w:rsid w:val="009E15BC"/>
    <w:rsid w:val="009E1B7F"/>
    <w:rsid w:val="009E40A0"/>
    <w:rsid w:val="009E459B"/>
    <w:rsid w:val="009E57A1"/>
    <w:rsid w:val="009E6479"/>
    <w:rsid w:val="009E6786"/>
    <w:rsid w:val="009E7474"/>
    <w:rsid w:val="009F1066"/>
    <w:rsid w:val="009F23A4"/>
    <w:rsid w:val="009F4B5E"/>
    <w:rsid w:val="009F5035"/>
    <w:rsid w:val="009F521F"/>
    <w:rsid w:val="009F74E9"/>
    <w:rsid w:val="00A0001D"/>
    <w:rsid w:val="00A04B80"/>
    <w:rsid w:val="00A0507F"/>
    <w:rsid w:val="00A052FB"/>
    <w:rsid w:val="00A07891"/>
    <w:rsid w:val="00A12E61"/>
    <w:rsid w:val="00A131E3"/>
    <w:rsid w:val="00A17F91"/>
    <w:rsid w:val="00A202BD"/>
    <w:rsid w:val="00A2164C"/>
    <w:rsid w:val="00A219D0"/>
    <w:rsid w:val="00A226B0"/>
    <w:rsid w:val="00A22859"/>
    <w:rsid w:val="00A22DBA"/>
    <w:rsid w:val="00A23C6C"/>
    <w:rsid w:val="00A24591"/>
    <w:rsid w:val="00A25C2A"/>
    <w:rsid w:val="00A26A85"/>
    <w:rsid w:val="00A2723D"/>
    <w:rsid w:val="00A3107B"/>
    <w:rsid w:val="00A31298"/>
    <w:rsid w:val="00A3515D"/>
    <w:rsid w:val="00A356A8"/>
    <w:rsid w:val="00A35D16"/>
    <w:rsid w:val="00A36872"/>
    <w:rsid w:val="00A37408"/>
    <w:rsid w:val="00A374CE"/>
    <w:rsid w:val="00A40340"/>
    <w:rsid w:val="00A40C7C"/>
    <w:rsid w:val="00A40DE4"/>
    <w:rsid w:val="00A43341"/>
    <w:rsid w:val="00A45775"/>
    <w:rsid w:val="00A468CC"/>
    <w:rsid w:val="00A4753A"/>
    <w:rsid w:val="00A47CEB"/>
    <w:rsid w:val="00A50E68"/>
    <w:rsid w:val="00A51A9D"/>
    <w:rsid w:val="00A522DD"/>
    <w:rsid w:val="00A52782"/>
    <w:rsid w:val="00A5385F"/>
    <w:rsid w:val="00A54DBD"/>
    <w:rsid w:val="00A54E32"/>
    <w:rsid w:val="00A55490"/>
    <w:rsid w:val="00A56F49"/>
    <w:rsid w:val="00A5749E"/>
    <w:rsid w:val="00A57D83"/>
    <w:rsid w:val="00A606A2"/>
    <w:rsid w:val="00A617EF"/>
    <w:rsid w:val="00A61F46"/>
    <w:rsid w:val="00A62046"/>
    <w:rsid w:val="00A62CC4"/>
    <w:rsid w:val="00A648B4"/>
    <w:rsid w:val="00A648F5"/>
    <w:rsid w:val="00A64951"/>
    <w:rsid w:val="00A64E0D"/>
    <w:rsid w:val="00A65076"/>
    <w:rsid w:val="00A6610A"/>
    <w:rsid w:val="00A66F3B"/>
    <w:rsid w:val="00A67DA4"/>
    <w:rsid w:val="00A67F70"/>
    <w:rsid w:val="00A70845"/>
    <w:rsid w:val="00A70F60"/>
    <w:rsid w:val="00A710C1"/>
    <w:rsid w:val="00A72FB0"/>
    <w:rsid w:val="00A7311D"/>
    <w:rsid w:val="00A739D4"/>
    <w:rsid w:val="00A74158"/>
    <w:rsid w:val="00A7445C"/>
    <w:rsid w:val="00A74544"/>
    <w:rsid w:val="00A74EAC"/>
    <w:rsid w:val="00A75381"/>
    <w:rsid w:val="00A761D8"/>
    <w:rsid w:val="00A76455"/>
    <w:rsid w:val="00A80870"/>
    <w:rsid w:val="00A80D97"/>
    <w:rsid w:val="00A80F63"/>
    <w:rsid w:val="00A8265B"/>
    <w:rsid w:val="00A829F4"/>
    <w:rsid w:val="00A830C8"/>
    <w:rsid w:val="00A83AB8"/>
    <w:rsid w:val="00A849CF"/>
    <w:rsid w:val="00A8555B"/>
    <w:rsid w:val="00A8596D"/>
    <w:rsid w:val="00A85D5F"/>
    <w:rsid w:val="00A93EA0"/>
    <w:rsid w:val="00A9463C"/>
    <w:rsid w:val="00A962A9"/>
    <w:rsid w:val="00A96701"/>
    <w:rsid w:val="00A97180"/>
    <w:rsid w:val="00A971CC"/>
    <w:rsid w:val="00A971FA"/>
    <w:rsid w:val="00A97BCC"/>
    <w:rsid w:val="00AA0B55"/>
    <w:rsid w:val="00AA0C6B"/>
    <w:rsid w:val="00AA0D18"/>
    <w:rsid w:val="00AA1795"/>
    <w:rsid w:val="00AA2727"/>
    <w:rsid w:val="00AA3195"/>
    <w:rsid w:val="00AA3E62"/>
    <w:rsid w:val="00AA5BE6"/>
    <w:rsid w:val="00AA6406"/>
    <w:rsid w:val="00AA64BE"/>
    <w:rsid w:val="00AA7580"/>
    <w:rsid w:val="00AA7791"/>
    <w:rsid w:val="00AB000D"/>
    <w:rsid w:val="00AB21B3"/>
    <w:rsid w:val="00AB263E"/>
    <w:rsid w:val="00AB3A6B"/>
    <w:rsid w:val="00AB46DE"/>
    <w:rsid w:val="00AB5488"/>
    <w:rsid w:val="00AB62AF"/>
    <w:rsid w:val="00AC27E7"/>
    <w:rsid w:val="00AC3B99"/>
    <w:rsid w:val="00AC3DC2"/>
    <w:rsid w:val="00AC4322"/>
    <w:rsid w:val="00AC54F0"/>
    <w:rsid w:val="00AC5AD8"/>
    <w:rsid w:val="00AC6E8C"/>
    <w:rsid w:val="00AC7470"/>
    <w:rsid w:val="00AD3387"/>
    <w:rsid w:val="00AD4188"/>
    <w:rsid w:val="00AD5BF4"/>
    <w:rsid w:val="00AD5E01"/>
    <w:rsid w:val="00AD6E4A"/>
    <w:rsid w:val="00AD735A"/>
    <w:rsid w:val="00AE4F60"/>
    <w:rsid w:val="00AE4FCC"/>
    <w:rsid w:val="00AE598D"/>
    <w:rsid w:val="00AE5CA7"/>
    <w:rsid w:val="00AE78AA"/>
    <w:rsid w:val="00AF2409"/>
    <w:rsid w:val="00AF3633"/>
    <w:rsid w:val="00AF5BBE"/>
    <w:rsid w:val="00AF67E7"/>
    <w:rsid w:val="00AF6E7F"/>
    <w:rsid w:val="00AF7285"/>
    <w:rsid w:val="00B003A6"/>
    <w:rsid w:val="00B008B8"/>
    <w:rsid w:val="00B00AB3"/>
    <w:rsid w:val="00B01885"/>
    <w:rsid w:val="00B02176"/>
    <w:rsid w:val="00B0274C"/>
    <w:rsid w:val="00B03657"/>
    <w:rsid w:val="00B038D9"/>
    <w:rsid w:val="00B040E3"/>
    <w:rsid w:val="00B044C3"/>
    <w:rsid w:val="00B046EB"/>
    <w:rsid w:val="00B065DA"/>
    <w:rsid w:val="00B10F9C"/>
    <w:rsid w:val="00B118A4"/>
    <w:rsid w:val="00B16942"/>
    <w:rsid w:val="00B16A14"/>
    <w:rsid w:val="00B20950"/>
    <w:rsid w:val="00B2252E"/>
    <w:rsid w:val="00B2275E"/>
    <w:rsid w:val="00B22EB8"/>
    <w:rsid w:val="00B239F9"/>
    <w:rsid w:val="00B25A23"/>
    <w:rsid w:val="00B26842"/>
    <w:rsid w:val="00B2705B"/>
    <w:rsid w:val="00B2709F"/>
    <w:rsid w:val="00B344C4"/>
    <w:rsid w:val="00B35346"/>
    <w:rsid w:val="00B36843"/>
    <w:rsid w:val="00B40CDB"/>
    <w:rsid w:val="00B410D9"/>
    <w:rsid w:val="00B41D08"/>
    <w:rsid w:val="00B425CA"/>
    <w:rsid w:val="00B42A29"/>
    <w:rsid w:val="00B43744"/>
    <w:rsid w:val="00B44644"/>
    <w:rsid w:val="00B44D14"/>
    <w:rsid w:val="00B5091F"/>
    <w:rsid w:val="00B518AB"/>
    <w:rsid w:val="00B55E86"/>
    <w:rsid w:val="00B625A8"/>
    <w:rsid w:val="00B6281A"/>
    <w:rsid w:val="00B637BD"/>
    <w:rsid w:val="00B643B0"/>
    <w:rsid w:val="00B645BB"/>
    <w:rsid w:val="00B646F2"/>
    <w:rsid w:val="00B6546B"/>
    <w:rsid w:val="00B65617"/>
    <w:rsid w:val="00B66896"/>
    <w:rsid w:val="00B67B87"/>
    <w:rsid w:val="00B71A92"/>
    <w:rsid w:val="00B760F2"/>
    <w:rsid w:val="00B7697D"/>
    <w:rsid w:val="00B76E8B"/>
    <w:rsid w:val="00B80C5F"/>
    <w:rsid w:val="00B81C64"/>
    <w:rsid w:val="00B82F53"/>
    <w:rsid w:val="00B83841"/>
    <w:rsid w:val="00B84875"/>
    <w:rsid w:val="00B85487"/>
    <w:rsid w:val="00B8704C"/>
    <w:rsid w:val="00B90B6F"/>
    <w:rsid w:val="00B91776"/>
    <w:rsid w:val="00B921C5"/>
    <w:rsid w:val="00B933CE"/>
    <w:rsid w:val="00B93442"/>
    <w:rsid w:val="00B94535"/>
    <w:rsid w:val="00B94568"/>
    <w:rsid w:val="00B94633"/>
    <w:rsid w:val="00BA6293"/>
    <w:rsid w:val="00BA6F59"/>
    <w:rsid w:val="00BA73E6"/>
    <w:rsid w:val="00BA7F80"/>
    <w:rsid w:val="00BB06AA"/>
    <w:rsid w:val="00BB0EAD"/>
    <w:rsid w:val="00BB28EF"/>
    <w:rsid w:val="00BB2BC6"/>
    <w:rsid w:val="00BB5A41"/>
    <w:rsid w:val="00BB6193"/>
    <w:rsid w:val="00BB64FD"/>
    <w:rsid w:val="00BB7246"/>
    <w:rsid w:val="00BB7F66"/>
    <w:rsid w:val="00BC0F8B"/>
    <w:rsid w:val="00BC20C1"/>
    <w:rsid w:val="00BC2478"/>
    <w:rsid w:val="00BC395A"/>
    <w:rsid w:val="00BC4306"/>
    <w:rsid w:val="00BC44AC"/>
    <w:rsid w:val="00BC5967"/>
    <w:rsid w:val="00BC5BC4"/>
    <w:rsid w:val="00BC5E6C"/>
    <w:rsid w:val="00BC6A13"/>
    <w:rsid w:val="00BC6ED5"/>
    <w:rsid w:val="00BC7464"/>
    <w:rsid w:val="00BC7DAB"/>
    <w:rsid w:val="00BD0743"/>
    <w:rsid w:val="00BD0BAA"/>
    <w:rsid w:val="00BD0E96"/>
    <w:rsid w:val="00BD3A78"/>
    <w:rsid w:val="00BD421A"/>
    <w:rsid w:val="00BD5781"/>
    <w:rsid w:val="00BE1370"/>
    <w:rsid w:val="00BE1FBE"/>
    <w:rsid w:val="00BE25B5"/>
    <w:rsid w:val="00BE28DB"/>
    <w:rsid w:val="00BE2E52"/>
    <w:rsid w:val="00BE39B5"/>
    <w:rsid w:val="00BE45E6"/>
    <w:rsid w:val="00BE56D4"/>
    <w:rsid w:val="00BE6973"/>
    <w:rsid w:val="00BE7AD1"/>
    <w:rsid w:val="00BE7C8D"/>
    <w:rsid w:val="00BF2192"/>
    <w:rsid w:val="00BF4CF4"/>
    <w:rsid w:val="00BF4F26"/>
    <w:rsid w:val="00BF5568"/>
    <w:rsid w:val="00C011B7"/>
    <w:rsid w:val="00C01652"/>
    <w:rsid w:val="00C026A5"/>
    <w:rsid w:val="00C04471"/>
    <w:rsid w:val="00C053C9"/>
    <w:rsid w:val="00C05D0A"/>
    <w:rsid w:val="00C0611A"/>
    <w:rsid w:val="00C06AB2"/>
    <w:rsid w:val="00C07D13"/>
    <w:rsid w:val="00C10D3B"/>
    <w:rsid w:val="00C11F57"/>
    <w:rsid w:val="00C1340B"/>
    <w:rsid w:val="00C136B5"/>
    <w:rsid w:val="00C13D06"/>
    <w:rsid w:val="00C1463F"/>
    <w:rsid w:val="00C1487A"/>
    <w:rsid w:val="00C14A92"/>
    <w:rsid w:val="00C155C0"/>
    <w:rsid w:val="00C158D5"/>
    <w:rsid w:val="00C15934"/>
    <w:rsid w:val="00C15F13"/>
    <w:rsid w:val="00C16617"/>
    <w:rsid w:val="00C22F3E"/>
    <w:rsid w:val="00C23ECF"/>
    <w:rsid w:val="00C243C8"/>
    <w:rsid w:val="00C24882"/>
    <w:rsid w:val="00C254EC"/>
    <w:rsid w:val="00C25655"/>
    <w:rsid w:val="00C26E11"/>
    <w:rsid w:val="00C27D9D"/>
    <w:rsid w:val="00C30C56"/>
    <w:rsid w:val="00C31A13"/>
    <w:rsid w:val="00C3302F"/>
    <w:rsid w:val="00C35399"/>
    <w:rsid w:val="00C37B3C"/>
    <w:rsid w:val="00C4006F"/>
    <w:rsid w:val="00C40ED2"/>
    <w:rsid w:val="00C436EA"/>
    <w:rsid w:val="00C439D2"/>
    <w:rsid w:val="00C43B9D"/>
    <w:rsid w:val="00C44777"/>
    <w:rsid w:val="00C46DBD"/>
    <w:rsid w:val="00C46EAF"/>
    <w:rsid w:val="00C47709"/>
    <w:rsid w:val="00C50B8C"/>
    <w:rsid w:val="00C518A2"/>
    <w:rsid w:val="00C52950"/>
    <w:rsid w:val="00C53015"/>
    <w:rsid w:val="00C55649"/>
    <w:rsid w:val="00C55E5B"/>
    <w:rsid w:val="00C63188"/>
    <w:rsid w:val="00C63A8F"/>
    <w:rsid w:val="00C63C37"/>
    <w:rsid w:val="00C6535D"/>
    <w:rsid w:val="00C67300"/>
    <w:rsid w:val="00C70A6B"/>
    <w:rsid w:val="00C717CC"/>
    <w:rsid w:val="00C71B07"/>
    <w:rsid w:val="00C71FF6"/>
    <w:rsid w:val="00C73257"/>
    <w:rsid w:val="00C73A72"/>
    <w:rsid w:val="00C73FFD"/>
    <w:rsid w:val="00C7424F"/>
    <w:rsid w:val="00C743BD"/>
    <w:rsid w:val="00C760A9"/>
    <w:rsid w:val="00C77334"/>
    <w:rsid w:val="00C77590"/>
    <w:rsid w:val="00C77F05"/>
    <w:rsid w:val="00C81405"/>
    <w:rsid w:val="00C81D4D"/>
    <w:rsid w:val="00C83512"/>
    <w:rsid w:val="00C83DE1"/>
    <w:rsid w:val="00C83F70"/>
    <w:rsid w:val="00C855C0"/>
    <w:rsid w:val="00C8567B"/>
    <w:rsid w:val="00C87503"/>
    <w:rsid w:val="00C875A6"/>
    <w:rsid w:val="00C902BE"/>
    <w:rsid w:val="00C90B6D"/>
    <w:rsid w:val="00C92C1A"/>
    <w:rsid w:val="00C93C25"/>
    <w:rsid w:val="00C94118"/>
    <w:rsid w:val="00C96E96"/>
    <w:rsid w:val="00C97999"/>
    <w:rsid w:val="00CA08C9"/>
    <w:rsid w:val="00CA1A9D"/>
    <w:rsid w:val="00CA22C4"/>
    <w:rsid w:val="00CA38BD"/>
    <w:rsid w:val="00CA3928"/>
    <w:rsid w:val="00CA4102"/>
    <w:rsid w:val="00CA6176"/>
    <w:rsid w:val="00CA65FB"/>
    <w:rsid w:val="00CB045E"/>
    <w:rsid w:val="00CB1452"/>
    <w:rsid w:val="00CB1BDF"/>
    <w:rsid w:val="00CB1EA5"/>
    <w:rsid w:val="00CB295C"/>
    <w:rsid w:val="00CB32FA"/>
    <w:rsid w:val="00CB3DF9"/>
    <w:rsid w:val="00CB4427"/>
    <w:rsid w:val="00CB5FC2"/>
    <w:rsid w:val="00CB6313"/>
    <w:rsid w:val="00CB7B65"/>
    <w:rsid w:val="00CB7DDA"/>
    <w:rsid w:val="00CC100B"/>
    <w:rsid w:val="00CC13EE"/>
    <w:rsid w:val="00CC141C"/>
    <w:rsid w:val="00CC1E84"/>
    <w:rsid w:val="00CC2C23"/>
    <w:rsid w:val="00CC309C"/>
    <w:rsid w:val="00CC338B"/>
    <w:rsid w:val="00CC45BD"/>
    <w:rsid w:val="00CC7B21"/>
    <w:rsid w:val="00CC7F68"/>
    <w:rsid w:val="00CD0DB1"/>
    <w:rsid w:val="00CD2D7A"/>
    <w:rsid w:val="00CD3E23"/>
    <w:rsid w:val="00CD4F05"/>
    <w:rsid w:val="00CD5047"/>
    <w:rsid w:val="00CD5F6D"/>
    <w:rsid w:val="00CD6A43"/>
    <w:rsid w:val="00CD7C25"/>
    <w:rsid w:val="00CE2DA7"/>
    <w:rsid w:val="00CE4AFE"/>
    <w:rsid w:val="00CE5487"/>
    <w:rsid w:val="00CE7BB0"/>
    <w:rsid w:val="00CF31F7"/>
    <w:rsid w:val="00CF39A3"/>
    <w:rsid w:val="00CF39FF"/>
    <w:rsid w:val="00CF407B"/>
    <w:rsid w:val="00CF481D"/>
    <w:rsid w:val="00CF4BD1"/>
    <w:rsid w:val="00CF62F4"/>
    <w:rsid w:val="00CF7C2E"/>
    <w:rsid w:val="00CF7C9C"/>
    <w:rsid w:val="00D003D0"/>
    <w:rsid w:val="00D008E6"/>
    <w:rsid w:val="00D00CE4"/>
    <w:rsid w:val="00D02FD0"/>
    <w:rsid w:val="00D05958"/>
    <w:rsid w:val="00D05F48"/>
    <w:rsid w:val="00D07912"/>
    <w:rsid w:val="00D10435"/>
    <w:rsid w:val="00D131EC"/>
    <w:rsid w:val="00D13652"/>
    <w:rsid w:val="00D1371C"/>
    <w:rsid w:val="00D13D02"/>
    <w:rsid w:val="00D1440C"/>
    <w:rsid w:val="00D14950"/>
    <w:rsid w:val="00D178DD"/>
    <w:rsid w:val="00D17AF2"/>
    <w:rsid w:val="00D210EF"/>
    <w:rsid w:val="00D217FB"/>
    <w:rsid w:val="00D2224F"/>
    <w:rsid w:val="00D23108"/>
    <w:rsid w:val="00D23592"/>
    <w:rsid w:val="00D235FB"/>
    <w:rsid w:val="00D25D0F"/>
    <w:rsid w:val="00D260D6"/>
    <w:rsid w:val="00D270CD"/>
    <w:rsid w:val="00D2753F"/>
    <w:rsid w:val="00D27DB7"/>
    <w:rsid w:val="00D30BBF"/>
    <w:rsid w:val="00D31068"/>
    <w:rsid w:val="00D31AE9"/>
    <w:rsid w:val="00D33204"/>
    <w:rsid w:val="00D36E95"/>
    <w:rsid w:val="00D371C7"/>
    <w:rsid w:val="00D37737"/>
    <w:rsid w:val="00D37FDB"/>
    <w:rsid w:val="00D408C0"/>
    <w:rsid w:val="00D41F08"/>
    <w:rsid w:val="00D41F99"/>
    <w:rsid w:val="00D4272F"/>
    <w:rsid w:val="00D42944"/>
    <w:rsid w:val="00D448C5"/>
    <w:rsid w:val="00D44E2C"/>
    <w:rsid w:val="00D46763"/>
    <w:rsid w:val="00D46D4E"/>
    <w:rsid w:val="00D4738E"/>
    <w:rsid w:val="00D475D5"/>
    <w:rsid w:val="00D47D49"/>
    <w:rsid w:val="00D50223"/>
    <w:rsid w:val="00D532B4"/>
    <w:rsid w:val="00D56008"/>
    <w:rsid w:val="00D5635D"/>
    <w:rsid w:val="00D567BA"/>
    <w:rsid w:val="00D57AB7"/>
    <w:rsid w:val="00D604F9"/>
    <w:rsid w:val="00D611A4"/>
    <w:rsid w:val="00D61ECB"/>
    <w:rsid w:val="00D61EDC"/>
    <w:rsid w:val="00D627ED"/>
    <w:rsid w:val="00D62FB6"/>
    <w:rsid w:val="00D64DDC"/>
    <w:rsid w:val="00D650A9"/>
    <w:rsid w:val="00D67AF7"/>
    <w:rsid w:val="00D70267"/>
    <w:rsid w:val="00D708B1"/>
    <w:rsid w:val="00D71A4F"/>
    <w:rsid w:val="00D721B4"/>
    <w:rsid w:val="00D77946"/>
    <w:rsid w:val="00D77C25"/>
    <w:rsid w:val="00D77DA5"/>
    <w:rsid w:val="00D81038"/>
    <w:rsid w:val="00D81AE5"/>
    <w:rsid w:val="00D823E4"/>
    <w:rsid w:val="00D82DD0"/>
    <w:rsid w:val="00D8311D"/>
    <w:rsid w:val="00D836BC"/>
    <w:rsid w:val="00D83AF4"/>
    <w:rsid w:val="00D84CDA"/>
    <w:rsid w:val="00D84D77"/>
    <w:rsid w:val="00D8704A"/>
    <w:rsid w:val="00D87C30"/>
    <w:rsid w:val="00D913F7"/>
    <w:rsid w:val="00D928C1"/>
    <w:rsid w:val="00D93F84"/>
    <w:rsid w:val="00D95FE7"/>
    <w:rsid w:val="00D968A5"/>
    <w:rsid w:val="00D96CBF"/>
    <w:rsid w:val="00D97281"/>
    <w:rsid w:val="00D97289"/>
    <w:rsid w:val="00D977E0"/>
    <w:rsid w:val="00D9787F"/>
    <w:rsid w:val="00DA168D"/>
    <w:rsid w:val="00DA16AF"/>
    <w:rsid w:val="00DA2163"/>
    <w:rsid w:val="00DA225E"/>
    <w:rsid w:val="00DA2352"/>
    <w:rsid w:val="00DA4414"/>
    <w:rsid w:val="00DA56B4"/>
    <w:rsid w:val="00DA6E95"/>
    <w:rsid w:val="00DA7611"/>
    <w:rsid w:val="00DB0104"/>
    <w:rsid w:val="00DB0281"/>
    <w:rsid w:val="00DB0636"/>
    <w:rsid w:val="00DB0BB7"/>
    <w:rsid w:val="00DB14F9"/>
    <w:rsid w:val="00DB2FAC"/>
    <w:rsid w:val="00DB3873"/>
    <w:rsid w:val="00DB3AE0"/>
    <w:rsid w:val="00DB4053"/>
    <w:rsid w:val="00DB4DC8"/>
    <w:rsid w:val="00DB57CD"/>
    <w:rsid w:val="00DB66B9"/>
    <w:rsid w:val="00DB7566"/>
    <w:rsid w:val="00DC002C"/>
    <w:rsid w:val="00DC04E8"/>
    <w:rsid w:val="00DC0894"/>
    <w:rsid w:val="00DC09E3"/>
    <w:rsid w:val="00DC1628"/>
    <w:rsid w:val="00DC322D"/>
    <w:rsid w:val="00DC43BA"/>
    <w:rsid w:val="00DC495F"/>
    <w:rsid w:val="00DC5366"/>
    <w:rsid w:val="00DC680A"/>
    <w:rsid w:val="00DC6EDE"/>
    <w:rsid w:val="00DD0A25"/>
    <w:rsid w:val="00DD10D1"/>
    <w:rsid w:val="00DD1184"/>
    <w:rsid w:val="00DD32C6"/>
    <w:rsid w:val="00DD3424"/>
    <w:rsid w:val="00DD3C8C"/>
    <w:rsid w:val="00DD4A06"/>
    <w:rsid w:val="00DD7780"/>
    <w:rsid w:val="00DE07FB"/>
    <w:rsid w:val="00DE2047"/>
    <w:rsid w:val="00DE3056"/>
    <w:rsid w:val="00DE44B7"/>
    <w:rsid w:val="00DE5A21"/>
    <w:rsid w:val="00DE5B83"/>
    <w:rsid w:val="00DE64DC"/>
    <w:rsid w:val="00DE65F6"/>
    <w:rsid w:val="00DE6850"/>
    <w:rsid w:val="00DE6BE4"/>
    <w:rsid w:val="00DF0B1D"/>
    <w:rsid w:val="00DF1BED"/>
    <w:rsid w:val="00DF21AF"/>
    <w:rsid w:val="00DF25B3"/>
    <w:rsid w:val="00DF2752"/>
    <w:rsid w:val="00DF2CE7"/>
    <w:rsid w:val="00DF3335"/>
    <w:rsid w:val="00DF5197"/>
    <w:rsid w:val="00DF6BE3"/>
    <w:rsid w:val="00DF75CF"/>
    <w:rsid w:val="00DF7ACE"/>
    <w:rsid w:val="00E00982"/>
    <w:rsid w:val="00E014C8"/>
    <w:rsid w:val="00E01AB4"/>
    <w:rsid w:val="00E064CC"/>
    <w:rsid w:val="00E06E92"/>
    <w:rsid w:val="00E0740F"/>
    <w:rsid w:val="00E10659"/>
    <w:rsid w:val="00E10863"/>
    <w:rsid w:val="00E10FD6"/>
    <w:rsid w:val="00E11B10"/>
    <w:rsid w:val="00E13489"/>
    <w:rsid w:val="00E13B12"/>
    <w:rsid w:val="00E1437A"/>
    <w:rsid w:val="00E14AD1"/>
    <w:rsid w:val="00E15DF4"/>
    <w:rsid w:val="00E20438"/>
    <w:rsid w:val="00E2167A"/>
    <w:rsid w:val="00E220CC"/>
    <w:rsid w:val="00E2289F"/>
    <w:rsid w:val="00E22B5D"/>
    <w:rsid w:val="00E23518"/>
    <w:rsid w:val="00E244AD"/>
    <w:rsid w:val="00E25393"/>
    <w:rsid w:val="00E25913"/>
    <w:rsid w:val="00E265CB"/>
    <w:rsid w:val="00E26AD3"/>
    <w:rsid w:val="00E26DF0"/>
    <w:rsid w:val="00E276E6"/>
    <w:rsid w:val="00E30434"/>
    <w:rsid w:val="00E329DF"/>
    <w:rsid w:val="00E33BFF"/>
    <w:rsid w:val="00E34955"/>
    <w:rsid w:val="00E34C05"/>
    <w:rsid w:val="00E37312"/>
    <w:rsid w:val="00E40629"/>
    <w:rsid w:val="00E40834"/>
    <w:rsid w:val="00E420A9"/>
    <w:rsid w:val="00E4212B"/>
    <w:rsid w:val="00E421F4"/>
    <w:rsid w:val="00E4221B"/>
    <w:rsid w:val="00E4422E"/>
    <w:rsid w:val="00E45CA8"/>
    <w:rsid w:val="00E46239"/>
    <w:rsid w:val="00E46312"/>
    <w:rsid w:val="00E46A9D"/>
    <w:rsid w:val="00E4716E"/>
    <w:rsid w:val="00E51B70"/>
    <w:rsid w:val="00E52FFD"/>
    <w:rsid w:val="00E53C03"/>
    <w:rsid w:val="00E53DCC"/>
    <w:rsid w:val="00E545A9"/>
    <w:rsid w:val="00E55C7D"/>
    <w:rsid w:val="00E561F6"/>
    <w:rsid w:val="00E5724C"/>
    <w:rsid w:val="00E5771F"/>
    <w:rsid w:val="00E57BF8"/>
    <w:rsid w:val="00E57D13"/>
    <w:rsid w:val="00E601F5"/>
    <w:rsid w:val="00E6136F"/>
    <w:rsid w:val="00E61F9E"/>
    <w:rsid w:val="00E63080"/>
    <w:rsid w:val="00E64BE3"/>
    <w:rsid w:val="00E65011"/>
    <w:rsid w:val="00E65932"/>
    <w:rsid w:val="00E6673F"/>
    <w:rsid w:val="00E66859"/>
    <w:rsid w:val="00E73E7B"/>
    <w:rsid w:val="00E76FF0"/>
    <w:rsid w:val="00E77BBD"/>
    <w:rsid w:val="00E80A2F"/>
    <w:rsid w:val="00E84861"/>
    <w:rsid w:val="00E848B7"/>
    <w:rsid w:val="00E87266"/>
    <w:rsid w:val="00E87429"/>
    <w:rsid w:val="00E927FE"/>
    <w:rsid w:val="00E92917"/>
    <w:rsid w:val="00E94093"/>
    <w:rsid w:val="00E94D4E"/>
    <w:rsid w:val="00E956A6"/>
    <w:rsid w:val="00E95E9B"/>
    <w:rsid w:val="00E96077"/>
    <w:rsid w:val="00E978B1"/>
    <w:rsid w:val="00EA0B6B"/>
    <w:rsid w:val="00EA211F"/>
    <w:rsid w:val="00EA274A"/>
    <w:rsid w:val="00EA31E6"/>
    <w:rsid w:val="00EA34AC"/>
    <w:rsid w:val="00EA4333"/>
    <w:rsid w:val="00EA445E"/>
    <w:rsid w:val="00EA455B"/>
    <w:rsid w:val="00EA4C89"/>
    <w:rsid w:val="00EA4F75"/>
    <w:rsid w:val="00EA56F8"/>
    <w:rsid w:val="00EA5AFE"/>
    <w:rsid w:val="00EA6FB8"/>
    <w:rsid w:val="00EA72F8"/>
    <w:rsid w:val="00EA7C65"/>
    <w:rsid w:val="00EB03D3"/>
    <w:rsid w:val="00EB0E59"/>
    <w:rsid w:val="00EB22FB"/>
    <w:rsid w:val="00EB2B7B"/>
    <w:rsid w:val="00EB2EFB"/>
    <w:rsid w:val="00EB3236"/>
    <w:rsid w:val="00EB33DA"/>
    <w:rsid w:val="00EB3946"/>
    <w:rsid w:val="00EB3F4C"/>
    <w:rsid w:val="00EB4A39"/>
    <w:rsid w:val="00EB6955"/>
    <w:rsid w:val="00EB7EF3"/>
    <w:rsid w:val="00EC08DB"/>
    <w:rsid w:val="00EC164E"/>
    <w:rsid w:val="00EC79F8"/>
    <w:rsid w:val="00ED0370"/>
    <w:rsid w:val="00ED0439"/>
    <w:rsid w:val="00ED0919"/>
    <w:rsid w:val="00ED0958"/>
    <w:rsid w:val="00ED2BD4"/>
    <w:rsid w:val="00ED2F24"/>
    <w:rsid w:val="00ED3A50"/>
    <w:rsid w:val="00ED3CC2"/>
    <w:rsid w:val="00ED546B"/>
    <w:rsid w:val="00ED683A"/>
    <w:rsid w:val="00ED7540"/>
    <w:rsid w:val="00ED798F"/>
    <w:rsid w:val="00ED79CD"/>
    <w:rsid w:val="00EE0051"/>
    <w:rsid w:val="00EE08B7"/>
    <w:rsid w:val="00EE15FB"/>
    <w:rsid w:val="00EE33F0"/>
    <w:rsid w:val="00EE72CF"/>
    <w:rsid w:val="00EE72FA"/>
    <w:rsid w:val="00EE74BB"/>
    <w:rsid w:val="00EF0595"/>
    <w:rsid w:val="00EF0791"/>
    <w:rsid w:val="00EF0D72"/>
    <w:rsid w:val="00EF26DD"/>
    <w:rsid w:val="00EF472F"/>
    <w:rsid w:val="00EF4999"/>
    <w:rsid w:val="00EF5446"/>
    <w:rsid w:val="00F0015E"/>
    <w:rsid w:val="00F00D95"/>
    <w:rsid w:val="00F01316"/>
    <w:rsid w:val="00F0180B"/>
    <w:rsid w:val="00F02EB7"/>
    <w:rsid w:val="00F0704A"/>
    <w:rsid w:val="00F07DB8"/>
    <w:rsid w:val="00F1075A"/>
    <w:rsid w:val="00F11EAB"/>
    <w:rsid w:val="00F15CB2"/>
    <w:rsid w:val="00F162EE"/>
    <w:rsid w:val="00F17BA9"/>
    <w:rsid w:val="00F202BB"/>
    <w:rsid w:val="00F21273"/>
    <w:rsid w:val="00F2202B"/>
    <w:rsid w:val="00F24787"/>
    <w:rsid w:val="00F24A8E"/>
    <w:rsid w:val="00F25B06"/>
    <w:rsid w:val="00F25C52"/>
    <w:rsid w:val="00F26419"/>
    <w:rsid w:val="00F26E3A"/>
    <w:rsid w:val="00F27CE6"/>
    <w:rsid w:val="00F30707"/>
    <w:rsid w:val="00F3494B"/>
    <w:rsid w:val="00F34982"/>
    <w:rsid w:val="00F35FEE"/>
    <w:rsid w:val="00F37A27"/>
    <w:rsid w:val="00F37E5B"/>
    <w:rsid w:val="00F402D4"/>
    <w:rsid w:val="00F41C1A"/>
    <w:rsid w:val="00F41FB9"/>
    <w:rsid w:val="00F42C58"/>
    <w:rsid w:val="00F439F5"/>
    <w:rsid w:val="00F44408"/>
    <w:rsid w:val="00F44CE3"/>
    <w:rsid w:val="00F45720"/>
    <w:rsid w:val="00F45DD0"/>
    <w:rsid w:val="00F474BE"/>
    <w:rsid w:val="00F50E5E"/>
    <w:rsid w:val="00F5123F"/>
    <w:rsid w:val="00F53A78"/>
    <w:rsid w:val="00F5769C"/>
    <w:rsid w:val="00F57F9B"/>
    <w:rsid w:val="00F60E55"/>
    <w:rsid w:val="00F61016"/>
    <w:rsid w:val="00F61038"/>
    <w:rsid w:val="00F61E06"/>
    <w:rsid w:val="00F63D60"/>
    <w:rsid w:val="00F65A2F"/>
    <w:rsid w:val="00F660E5"/>
    <w:rsid w:val="00F6653D"/>
    <w:rsid w:val="00F66D07"/>
    <w:rsid w:val="00F66DA9"/>
    <w:rsid w:val="00F708F9"/>
    <w:rsid w:val="00F720B1"/>
    <w:rsid w:val="00F74CCC"/>
    <w:rsid w:val="00F74D78"/>
    <w:rsid w:val="00F763B4"/>
    <w:rsid w:val="00F76DF4"/>
    <w:rsid w:val="00F77267"/>
    <w:rsid w:val="00F776CE"/>
    <w:rsid w:val="00F776FC"/>
    <w:rsid w:val="00F77EC1"/>
    <w:rsid w:val="00F8068C"/>
    <w:rsid w:val="00F80D7A"/>
    <w:rsid w:val="00F81E40"/>
    <w:rsid w:val="00F822E5"/>
    <w:rsid w:val="00F83D3F"/>
    <w:rsid w:val="00F83DD7"/>
    <w:rsid w:val="00F90A46"/>
    <w:rsid w:val="00F90E97"/>
    <w:rsid w:val="00F911D6"/>
    <w:rsid w:val="00F9288D"/>
    <w:rsid w:val="00F93AB7"/>
    <w:rsid w:val="00F97E27"/>
    <w:rsid w:val="00FA065E"/>
    <w:rsid w:val="00FA2531"/>
    <w:rsid w:val="00FA3A90"/>
    <w:rsid w:val="00FA3CFA"/>
    <w:rsid w:val="00FA45E2"/>
    <w:rsid w:val="00FA6430"/>
    <w:rsid w:val="00FA77A1"/>
    <w:rsid w:val="00FB231C"/>
    <w:rsid w:val="00FB254C"/>
    <w:rsid w:val="00FB312E"/>
    <w:rsid w:val="00FB4303"/>
    <w:rsid w:val="00FB4E78"/>
    <w:rsid w:val="00FB6188"/>
    <w:rsid w:val="00FB6F0B"/>
    <w:rsid w:val="00FB7082"/>
    <w:rsid w:val="00FB726F"/>
    <w:rsid w:val="00FB73E6"/>
    <w:rsid w:val="00FB76A1"/>
    <w:rsid w:val="00FC2EC7"/>
    <w:rsid w:val="00FC3C08"/>
    <w:rsid w:val="00FC44A0"/>
    <w:rsid w:val="00FC6E0A"/>
    <w:rsid w:val="00FC73CA"/>
    <w:rsid w:val="00FC73DA"/>
    <w:rsid w:val="00FD05AF"/>
    <w:rsid w:val="00FD10D5"/>
    <w:rsid w:val="00FD14AF"/>
    <w:rsid w:val="00FD35A9"/>
    <w:rsid w:val="00FD462A"/>
    <w:rsid w:val="00FD5A36"/>
    <w:rsid w:val="00FD5A53"/>
    <w:rsid w:val="00FD6BBD"/>
    <w:rsid w:val="00FD76DC"/>
    <w:rsid w:val="00FE1F38"/>
    <w:rsid w:val="00FE203E"/>
    <w:rsid w:val="00FE2878"/>
    <w:rsid w:val="00FE3316"/>
    <w:rsid w:val="00FE3884"/>
    <w:rsid w:val="00FE4267"/>
    <w:rsid w:val="00FE4472"/>
    <w:rsid w:val="00FE4496"/>
    <w:rsid w:val="00FE4A85"/>
    <w:rsid w:val="00FE5E64"/>
    <w:rsid w:val="00FE6293"/>
    <w:rsid w:val="00FE72F7"/>
    <w:rsid w:val="00FE7431"/>
    <w:rsid w:val="00FF09A4"/>
    <w:rsid w:val="00FF182C"/>
    <w:rsid w:val="00FF28FF"/>
    <w:rsid w:val="00FF30C6"/>
    <w:rsid w:val="00FF36FA"/>
    <w:rsid w:val="00FF417B"/>
    <w:rsid w:val="00FF4764"/>
    <w:rsid w:val="00FF597C"/>
    <w:rsid w:val="00FF5AD6"/>
    <w:rsid w:val="00FF7470"/>
    <w:rsid w:val="00FF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D60B2"/>
  <w15:chartTrackingRefBased/>
  <w15:docId w15:val="{EF578E1D-43E8-45B1-8674-D127B9EED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57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7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57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57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57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57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570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570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570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570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57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557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57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57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57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57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57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57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57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57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57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57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57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57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5706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4557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57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57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57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5706"/>
    <w:rPr>
      <w:b/>
      <w:bCs/>
      <w:smallCaps/>
      <w:color w:val="0F4761" w:themeColor="accent1" w:themeShade="BF"/>
      <w:spacing w:val="5"/>
    </w:rPr>
  </w:style>
  <w:style w:type="paragraph" w:customStyle="1" w:styleId="Strong1">
    <w:name w:val="Strong1"/>
    <w:qFormat/>
    <w:rsid w:val="00455706"/>
    <w:pPr>
      <w:spacing w:after="0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uiPriority w:val="99"/>
    <w:unhideWhenUsed/>
    <w:rsid w:val="00455706"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sid w:val="00455706"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sid w:val="0045570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55706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F25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25B3"/>
  </w:style>
  <w:style w:type="character" w:customStyle="1" w:styleId="CommentTextChar">
    <w:name w:val="Comment Text Char"/>
    <w:basedOn w:val="DefaultParagraphFont"/>
    <w:link w:val="CommentText"/>
    <w:uiPriority w:val="99"/>
    <w:rsid w:val="00DF25B3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25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25B3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011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248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C3D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AC3DC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23CB4"/>
  </w:style>
  <w:style w:type="paragraph" w:styleId="Caption">
    <w:name w:val="caption"/>
    <w:basedOn w:val="Normal"/>
    <w:next w:val="Normal"/>
    <w:uiPriority w:val="35"/>
    <w:unhideWhenUsed/>
    <w:qFormat/>
    <w:rsid w:val="0084760C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83BED"/>
    <w:pPr>
      <w:jc w:val="center"/>
    </w:pPr>
    <w:rPr>
      <w:rFonts w:ascii="Aptos Display" w:hAnsi="Aptos Display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3BED"/>
    <w:rPr>
      <w:rFonts w:ascii="Aptos Display" w:eastAsia="Times New Roman" w:hAnsi="Aptos Display" w:cs="Times New Roman"/>
      <w:noProof/>
      <w:kern w:val="0"/>
      <w:sz w:val="32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3BED"/>
    <w:pPr>
      <w:jc w:val="both"/>
    </w:pPr>
    <w:rPr>
      <w:rFonts w:ascii="Aptos Display" w:hAnsi="Aptos Display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783BED"/>
    <w:rPr>
      <w:rFonts w:ascii="Aptos Display" w:eastAsia="Times New Roman" w:hAnsi="Aptos Display" w:cs="Times New Roman"/>
      <w:noProof/>
      <w:kern w:val="0"/>
      <w:sz w:val="32"/>
      <w:szCs w:val="20"/>
      <w14:ligatures w14:val="none"/>
    </w:rPr>
  </w:style>
  <w:style w:type="paragraph" w:styleId="Revision">
    <w:name w:val="Revision"/>
    <w:hidden/>
    <w:uiPriority w:val="99"/>
    <w:semiHidden/>
    <w:rsid w:val="003D1E5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table" w:styleId="TableGridLight">
    <w:name w:val="Grid Table Light"/>
    <w:basedOn w:val="TableNormal"/>
    <w:uiPriority w:val="40"/>
    <w:rsid w:val="004874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6FB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4B3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71F72"/>
    <w:rPr>
      <w:color w:val="605E5C"/>
      <w:shd w:val="clear" w:color="auto" w:fill="E1DFDD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EA6FB8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E4716E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9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628753">
          <w:marLeft w:val="389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8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1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0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8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SharedWithUsers xmlns="a2e85232-b998-4cd2-b530-6a3a79a6a693">
      <UserInfo>
        <DisplayName/>
        <AccountId xsi:nil="true"/>
        <AccountType/>
      </UserInfo>
    </SharedWithUsers>
    <lcf76f155ced4ddcb4097134ff3c332f xmlns="49d39d35-9d99-446c-959a-e61032975f92">
      <Terms xmlns="http://schemas.microsoft.com/office/infopath/2007/PartnerControls"/>
    </lcf76f155ced4ddcb4097134ff3c332f>
    <TaxCatchAll xmlns="a2e85232-b998-4cd2-b530-6a3a79a6a693" xsi:nil="true"/>
    <Contains xmlns="49d39d35-9d99-446c-959a-e61032975f92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F43D316A6FBC489BF9AA0232BF9998" ma:contentTypeVersion="18" ma:contentTypeDescription="Create a new document." ma:contentTypeScope="" ma:versionID="fc138c77812a6c53a8d5d758444e275e">
  <xsd:schema xmlns:xsd="http://www.w3.org/2001/XMLSchema" xmlns:xs="http://www.w3.org/2001/XMLSchema" xmlns:p="http://schemas.microsoft.com/office/2006/metadata/properties" xmlns:ns1="http://schemas.microsoft.com/sharepoint/v3" xmlns:ns2="49d39d35-9d99-446c-959a-e61032975f92" xmlns:ns3="a2e85232-b998-4cd2-b530-6a3a79a6a693" targetNamespace="http://schemas.microsoft.com/office/2006/metadata/properties" ma:root="true" ma:fieldsID="77fa0e077382b2f77f3488e1aa9dac19" ns1:_="" ns2:_="" ns3:_="">
    <xsd:import namespace="http://schemas.microsoft.com/sharepoint/v3"/>
    <xsd:import namespace="49d39d35-9d99-446c-959a-e61032975f92"/>
    <xsd:import namespace="a2e85232-b998-4cd2-b530-6a3a79a6a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Contains" minOccurs="0"/>
                <xsd:element ref="ns1:_ip_UnifiedCompliancePolicyProperties" minOccurs="0"/>
                <xsd:element ref="ns1:_ip_UnifiedCompliancePolicyUIAction" minOccurs="0"/>
                <xsd:element ref="ns2:MediaLengthInSecond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d39d35-9d99-446c-959a-e61032975f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94b2f8-43cf-4c65-9941-920c0affe55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Contains" ma:index="18" nillable="true" ma:displayName="Contains" ma:format="Dropdown" ma:internalName="Contains">
      <xsd:simpleType>
        <xsd:restriction base="dms:Text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e85232-b998-4cd2-b530-6a3a79a6a693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b5f7204-a5d9-4188-b618-d0dec350e119}" ma:internalName="TaxCatchAll" ma:showField="CatchAllData" ma:web="a2e85232-b998-4cd2-b530-6a3a79a6a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CDB04A4-D480-4A50-8A5F-4916226F9C0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a2e85232-b998-4cd2-b530-6a3a79a6a693"/>
    <ds:schemaRef ds:uri="49d39d35-9d99-446c-959a-e61032975f92"/>
  </ds:schemaRefs>
</ds:datastoreItem>
</file>

<file path=customXml/itemProps2.xml><?xml version="1.0" encoding="utf-8"?>
<ds:datastoreItem xmlns:ds="http://schemas.openxmlformats.org/officeDocument/2006/customXml" ds:itemID="{F7159EA3-B85E-184F-984D-203D579D785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486167B-338A-431C-9C7F-9AB1C240B2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9d39d35-9d99-446c-959a-e61032975f92"/>
    <ds:schemaRef ds:uri="a2e85232-b998-4cd2-b530-6a3a79a6a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41C7CDD-E1AE-46E2-8157-213D608705D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6</TotalTime>
  <Pages>4</Pages>
  <Words>809</Words>
  <Characters>4730</Characters>
  <Application>Microsoft Office Word</Application>
  <DocSecurity>0</DocSecurity>
  <Lines>236</Lines>
  <Paragraphs>1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ytel Inc.</Company>
  <LinksUpToDate>false</LinksUpToDate>
  <CharactersWithSpaces>5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ika Savarna</dc:creator>
  <cp:keywords/>
  <dc:description/>
  <cp:lastModifiedBy>Keltie O’Neill</cp:lastModifiedBy>
  <cp:revision>323</cp:revision>
  <dcterms:created xsi:type="dcterms:W3CDTF">2025-05-03T08:56:00Z</dcterms:created>
  <dcterms:modified xsi:type="dcterms:W3CDTF">2025-11-06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30F43D316A6FBC489BF9AA0232BF9998</vt:lpwstr>
  </property>
  <property fmtid="{D5CDD505-2E9C-101B-9397-08002B2CF9AE}" pid="4" name="ComplianceAssetId">
    <vt:lpwstr/>
  </property>
  <property fmtid="{D5CDD505-2E9C-101B-9397-08002B2CF9AE}" pid="5" name="_ExtendedDescription">
    <vt:lpwstr/>
  </property>
  <property fmtid="{D5CDD505-2E9C-101B-9397-08002B2CF9AE}" pid="6" name="TriggerFlowInfo">
    <vt:lpwstr/>
  </property>
</Properties>
</file>